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B764BB" w14:textId="3EC01196" w:rsidR="00900D86" w:rsidRDefault="00652306" w:rsidP="00652306">
      <w:pPr>
        <w:spacing w:after="0" w:line="36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SUPPLEMENTARY MATERIAL</w:t>
      </w:r>
    </w:p>
    <w:p w14:paraId="3A097010" w14:textId="661D4027" w:rsidR="00652306" w:rsidRDefault="00652306" w:rsidP="00652306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0B330DE2" w14:textId="5934B20D" w:rsidR="003E3F63" w:rsidRDefault="003E3F63" w:rsidP="003E3F63">
      <w:pPr>
        <w:pStyle w:val="Title"/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The evolutionary history of the extinct </w:t>
      </w:r>
      <w:r w:rsidRPr="00A0411A">
        <w:rPr>
          <w:rFonts w:ascii="Times New Roman" w:hAnsi="Times New Roman" w:cs="Times New Roman"/>
          <w:sz w:val="24"/>
          <w:szCs w:val="24"/>
          <w:lang w:val="en-GB"/>
        </w:rPr>
        <w:t xml:space="preserve">Baltic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Sea </w:t>
      </w:r>
      <w:r w:rsidRPr="00A0411A">
        <w:rPr>
          <w:rFonts w:ascii="Times New Roman" w:hAnsi="Times New Roman" w:cs="Times New Roman"/>
          <w:sz w:val="24"/>
          <w:szCs w:val="24"/>
          <w:lang w:val="en-GB"/>
        </w:rPr>
        <w:t>harp seal population</w:t>
      </w:r>
    </w:p>
    <w:p w14:paraId="449F1011" w14:textId="77777777" w:rsidR="003E3F63" w:rsidRPr="00A0411A" w:rsidRDefault="003E3F63" w:rsidP="00652306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33117A7C" w14:textId="3BD6D692" w:rsidR="00652306" w:rsidRPr="008B124B" w:rsidRDefault="003E3F63" w:rsidP="00652306">
      <w:pPr>
        <w:spacing w:after="0" w:line="360" w:lineRule="auto"/>
        <w:rPr>
          <w:rFonts w:ascii="Times New Roman" w:hAnsi="Times New Roman" w:cs="Times New Roman"/>
          <w:sz w:val="24"/>
          <w:szCs w:val="24"/>
          <w:lang w:val="da-DK"/>
        </w:rPr>
      </w:pPr>
      <w:r w:rsidRPr="008B124B">
        <w:rPr>
          <w:rFonts w:ascii="Times New Roman" w:hAnsi="Times New Roman" w:cs="Times New Roman"/>
          <w:sz w:val="24"/>
          <w:szCs w:val="24"/>
          <w:lang w:val="da-DK"/>
        </w:rPr>
        <w:t>Maiken Hemme Bro-Jørgensen</w:t>
      </w:r>
      <w:r w:rsidRPr="008B124B">
        <w:rPr>
          <w:rFonts w:ascii="Times New Roman" w:hAnsi="Times New Roman" w:cs="Times New Roman"/>
          <w:sz w:val="24"/>
          <w:szCs w:val="24"/>
          <w:vertAlign w:val="superscript"/>
          <w:lang w:val="da-DK"/>
        </w:rPr>
        <w:t>1,2#</w:t>
      </w:r>
      <w:r w:rsidRPr="008B124B">
        <w:rPr>
          <w:rFonts w:ascii="Times New Roman" w:hAnsi="Times New Roman" w:cs="Times New Roman"/>
          <w:sz w:val="24"/>
          <w:szCs w:val="24"/>
          <w:lang w:val="da-DK"/>
        </w:rPr>
        <w:t>, Hans Ahlgren</w:t>
      </w:r>
      <w:r w:rsidRPr="008B124B">
        <w:rPr>
          <w:rFonts w:ascii="Times New Roman" w:hAnsi="Times New Roman" w:cs="Times New Roman"/>
          <w:sz w:val="24"/>
          <w:szCs w:val="24"/>
          <w:vertAlign w:val="superscript"/>
          <w:lang w:val="da-DK"/>
        </w:rPr>
        <w:t>1#</w:t>
      </w:r>
      <w:r w:rsidRPr="008B124B">
        <w:rPr>
          <w:rFonts w:ascii="Times New Roman" w:hAnsi="Times New Roman" w:cs="Times New Roman"/>
          <w:sz w:val="24"/>
          <w:szCs w:val="24"/>
          <w:lang w:val="da-DK"/>
        </w:rPr>
        <w:t>, Aikaterini Glykou</w:t>
      </w:r>
      <w:r w:rsidRPr="008B124B">
        <w:rPr>
          <w:rFonts w:ascii="Times New Roman" w:hAnsi="Times New Roman" w:cs="Times New Roman"/>
          <w:sz w:val="24"/>
          <w:szCs w:val="24"/>
          <w:vertAlign w:val="superscript"/>
          <w:lang w:val="da-DK"/>
        </w:rPr>
        <w:t>1</w:t>
      </w:r>
      <w:r w:rsidRPr="008B124B">
        <w:rPr>
          <w:rFonts w:ascii="Times New Roman" w:hAnsi="Times New Roman" w:cs="Times New Roman"/>
          <w:sz w:val="24"/>
          <w:szCs w:val="24"/>
          <w:lang w:val="da-DK"/>
        </w:rPr>
        <w:t>, Emily Johana Ruiz Puerta</w:t>
      </w:r>
      <w:r w:rsidRPr="008B124B">
        <w:rPr>
          <w:rFonts w:ascii="Times New Roman" w:hAnsi="Times New Roman" w:cs="Times New Roman"/>
          <w:sz w:val="24"/>
          <w:szCs w:val="24"/>
          <w:vertAlign w:val="superscript"/>
          <w:lang w:val="da-DK"/>
        </w:rPr>
        <w:t>2,3</w:t>
      </w:r>
      <w:r w:rsidRPr="008B124B">
        <w:rPr>
          <w:rFonts w:ascii="Times New Roman" w:hAnsi="Times New Roman" w:cs="Times New Roman"/>
          <w:sz w:val="24"/>
          <w:szCs w:val="24"/>
          <w:lang w:val="da-DK"/>
        </w:rPr>
        <w:t>, Lembi Lõugas</w:t>
      </w:r>
      <w:r w:rsidRPr="008B124B">
        <w:rPr>
          <w:rFonts w:ascii="Times New Roman" w:hAnsi="Times New Roman" w:cs="Times New Roman"/>
          <w:sz w:val="24"/>
          <w:szCs w:val="24"/>
          <w:vertAlign w:val="superscript"/>
          <w:lang w:val="da-DK"/>
        </w:rPr>
        <w:t>4</w:t>
      </w:r>
      <w:r w:rsidRPr="008B124B">
        <w:rPr>
          <w:rFonts w:ascii="Times New Roman" w:hAnsi="Times New Roman" w:cs="Times New Roman"/>
          <w:sz w:val="24"/>
          <w:szCs w:val="24"/>
          <w:lang w:val="da-DK"/>
        </w:rPr>
        <w:t>, Anne Birgitte Gotfredsen</w:t>
      </w:r>
      <w:r w:rsidRPr="008B124B">
        <w:rPr>
          <w:rFonts w:ascii="Times New Roman" w:hAnsi="Times New Roman" w:cs="Times New Roman"/>
          <w:sz w:val="24"/>
          <w:szCs w:val="24"/>
          <w:vertAlign w:val="superscript"/>
          <w:lang w:val="da-DK"/>
        </w:rPr>
        <w:t>5</w:t>
      </w:r>
      <w:r w:rsidRPr="008B124B">
        <w:rPr>
          <w:rFonts w:ascii="Times New Roman" w:hAnsi="Times New Roman" w:cs="Times New Roman"/>
          <w:sz w:val="24"/>
          <w:szCs w:val="24"/>
          <w:lang w:val="da-DK"/>
        </w:rPr>
        <w:t>, Morten Tange Olsen</w:t>
      </w:r>
      <w:r w:rsidRPr="008B124B">
        <w:rPr>
          <w:rFonts w:ascii="Times New Roman" w:hAnsi="Times New Roman" w:cs="Times New Roman"/>
          <w:sz w:val="24"/>
          <w:szCs w:val="24"/>
          <w:vertAlign w:val="superscript"/>
          <w:lang w:val="da-DK"/>
        </w:rPr>
        <w:t>2*</w:t>
      </w:r>
      <w:r w:rsidRPr="008B124B">
        <w:rPr>
          <w:rFonts w:ascii="Times New Roman" w:hAnsi="Times New Roman" w:cs="Times New Roman"/>
          <w:sz w:val="24"/>
          <w:szCs w:val="24"/>
          <w:lang w:val="da-DK"/>
        </w:rPr>
        <w:t>, Kerstin Lidén</w:t>
      </w:r>
      <w:r w:rsidRPr="008B124B">
        <w:rPr>
          <w:rFonts w:ascii="Times New Roman" w:hAnsi="Times New Roman" w:cs="Times New Roman"/>
          <w:sz w:val="24"/>
          <w:szCs w:val="24"/>
          <w:vertAlign w:val="superscript"/>
          <w:lang w:val="da-DK"/>
        </w:rPr>
        <w:t>1*</w:t>
      </w:r>
    </w:p>
    <w:p w14:paraId="3BF27701" w14:textId="77777777" w:rsidR="003E3F63" w:rsidRPr="008B124B" w:rsidRDefault="003E3F63" w:rsidP="00652306">
      <w:pPr>
        <w:spacing w:after="0" w:line="360" w:lineRule="auto"/>
        <w:rPr>
          <w:rFonts w:ascii="Times New Roman" w:hAnsi="Times New Roman" w:cs="Times New Roman"/>
          <w:sz w:val="24"/>
          <w:szCs w:val="24"/>
          <w:lang w:val="da-DK"/>
        </w:rPr>
      </w:pPr>
    </w:p>
    <w:p w14:paraId="292A4128" w14:textId="3B4C440F" w:rsidR="00900D86" w:rsidRDefault="00900D86" w:rsidP="00900D86">
      <w:pPr>
        <w:spacing w:after="0" w:line="36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Supplementary </w:t>
      </w:r>
      <w:r w:rsidRPr="00900D86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Figure 1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: </w:t>
      </w:r>
      <w:r w:rsidRPr="008A3224">
        <w:rPr>
          <w:rFonts w:ascii="Times New Roman" w:hAnsi="Times New Roman" w:cs="Times New Roman"/>
          <w:b/>
          <w:sz w:val="24"/>
          <w:szCs w:val="24"/>
          <w:lang w:val="en-GB"/>
        </w:rPr>
        <w:t xml:space="preserve">Bayesian phylogeny </w:t>
      </w:r>
    </w:p>
    <w:p w14:paraId="516D0C03" w14:textId="05A2D678" w:rsidR="00AF2D2B" w:rsidRDefault="00AF2D2B" w:rsidP="00900D86">
      <w:pPr>
        <w:spacing w:after="0" w:line="36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14:paraId="551260B0" w14:textId="0C9F2C24" w:rsidR="00900D86" w:rsidRDefault="00900D86" w:rsidP="00900D86">
      <w:pPr>
        <w:spacing w:after="0" w:line="36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Supplementary Table 1: Sample IDs and metadata</w:t>
      </w:r>
    </w:p>
    <w:p w14:paraId="0B050327" w14:textId="77777777" w:rsidR="00AF2D2B" w:rsidRDefault="00AF2D2B" w:rsidP="00900D86">
      <w:pPr>
        <w:spacing w:after="0" w:line="36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14:paraId="3D1432E1" w14:textId="0A58C833" w:rsidR="00900D86" w:rsidRDefault="00900D86" w:rsidP="00900D86">
      <w:pPr>
        <w:spacing w:after="0" w:line="36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Supplementary Text 1: PALEOMIX script</w:t>
      </w:r>
    </w:p>
    <w:p w14:paraId="2D387C05" w14:textId="77777777" w:rsidR="00A5482C" w:rsidRDefault="00A5482C" w:rsidP="008A3224">
      <w:pPr>
        <w:rPr>
          <w:rFonts w:ascii="Times New Roman" w:hAnsi="Times New Roman" w:cs="Times New Roman"/>
          <w:b/>
          <w:sz w:val="24"/>
          <w:szCs w:val="24"/>
        </w:rPr>
      </w:pPr>
    </w:p>
    <w:p w14:paraId="4D27C90D" w14:textId="405E8861" w:rsidR="00AF2D2B" w:rsidRPr="008A3224" w:rsidRDefault="00B47171" w:rsidP="008A3224">
      <w:pPr>
        <w:rPr>
          <w:rFonts w:ascii="Times New Roman" w:hAnsi="Times New Roman" w:cs="Times New Roman"/>
          <w:b/>
          <w:sz w:val="24"/>
          <w:szCs w:val="24"/>
        </w:rPr>
      </w:pPr>
      <w:r w:rsidRPr="008A3224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b/>
          <w:sz w:val="24"/>
          <w:szCs w:val="24"/>
        </w:rPr>
        <w:t>Text</w:t>
      </w:r>
      <w:r w:rsidRPr="008A3224">
        <w:rPr>
          <w:rFonts w:ascii="Times New Roman" w:hAnsi="Times New Roman" w:cs="Times New Roman"/>
          <w:b/>
          <w:sz w:val="24"/>
          <w:szCs w:val="24"/>
        </w:rPr>
        <w:t xml:space="preserve"> 2: </w:t>
      </w:r>
      <w:proofErr w:type="spellStart"/>
      <w:r w:rsidRPr="008A3224">
        <w:rPr>
          <w:rFonts w:ascii="Times New Roman" w:hAnsi="Times New Roman" w:cs="Times New Roman"/>
          <w:b/>
          <w:sz w:val="24"/>
          <w:szCs w:val="24"/>
        </w:rPr>
        <w:t>bModelTest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settings</w:t>
      </w:r>
      <w:r w:rsidR="00A5482C">
        <w:rPr>
          <w:rFonts w:ascii="Times New Roman" w:hAnsi="Times New Roman" w:cs="Times New Roman"/>
          <w:b/>
          <w:sz w:val="24"/>
          <w:szCs w:val="24"/>
        </w:rPr>
        <w:t xml:space="preserve"> and results</w:t>
      </w:r>
    </w:p>
    <w:p w14:paraId="2A1824E2" w14:textId="71234FD5" w:rsidR="00AF2D2B" w:rsidRDefault="00AF2D2B" w:rsidP="00AF2D2B">
      <w:pPr>
        <w:spacing w:after="0" w:line="36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Supplementary Text 3: </w:t>
      </w:r>
      <w:proofErr w:type="spellStart"/>
      <w:r w:rsidR="00A5482C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Beauti</w:t>
      </w:r>
      <w:proofErr w:type="spellEnd"/>
      <w:r w:rsidR="00A5482C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and 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BEAST settings</w:t>
      </w:r>
    </w:p>
    <w:p w14:paraId="4AA03319" w14:textId="77777777" w:rsidR="00FA72F6" w:rsidRPr="00AC2DB9" w:rsidRDefault="00FA72F6" w:rsidP="00652306">
      <w:pPr>
        <w:spacing w:after="0" w:line="360" w:lineRule="auto"/>
        <w:rPr>
          <w:rFonts w:ascii="Times New Roman" w:hAnsi="Times New Roman" w:cs="Times New Roman"/>
        </w:rPr>
      </w:pPr>
    </w:p>
    <w:p w14:paraId="140E9517" w14:textId="72AED1CC" w:rsidR="00AE37EE" w:rsidRPr="00652306" w:rsidRDefault="00AF25CC" w:rsidP="00AE37EE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noProof/>
          <w:sz w:val="24"/>
          <w:szCs w:val="24"/>
          <w:lang w:val="en-GB" w:eastAsia="en-GB"/>
        </w:rPr>
        <w:lastRenderedPageBreak/>
        <w:drawing>
          <wp:inline distT="0" distB="0" distL="0" distR="0" wp14:anchorId="37B3787E" wp14:editId="2AF4B5DD">
            <wp:extent cx="5943600" cy="600329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S1 v2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003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CF6250" w14:textId="01DBEF9A" w:rsidR="00652306" w:rsidRDefault="00AE37EE" w:rsidP="00AE37EE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652306">
        <w:rPr>
          <w:rFonts w:ascii="Times New Roman" w:hAnsi="Times New Roman" w:cs="Times New Roman"/>
          <w:b/>
          <w:sz w:val="24"/>
          <w:szCs w:val="24"/>
          <w:lang w:val="en-GB"/>
        </w:rPr>
        <w:t xml:space="preserve">Supplementary Figure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r w:rsidRPr="00652306">
        <w:rPr>
          <w:rFonts w:ascii="Times New Roman" w:hAnsi="Times New Roman" w:cs="Times New Roman"/>
          <w:b/>
          <w:sz w:val="24"/>
          <w:szCs w:val="24"/>
          <w:lang w:val="en-GB"/>
        </w:rPr>
        <w:t>1</w:t>
      </w:r>
      <w:r w:rsidRPr="00652306">
        <w:rPr>
          <w:rFonts w:ascii="Times New Roman" w:hAnsi="Times New Roman" w:cs="Times New Roman"/>
          <w:sz w:val="24"/>
          <w:szCs w:val="24"/>
          <w:lang w:val="en-GB"/>
        </w:rPr>
        <w:t xml:space="preserve">. Bayesian phylogeny </w:t>
      </w:r>
      <w:r>
        <w:rPr>
          <w:rFonts w:ascii="Times New Roman" w:hAnsi="Times New Roman" w:cs="Times New Roman"/>
          <w:sz w:val="24"/>
          <w:szCs w:val="24"/>
          <w:lang w:val="en-GB"/>
        </w:rPr>
        <w:t>of ancient and modern harp seal mitogenomes</w:t>
      </w:r>
      <w:r w:rsidRPr="00652306">
        <w:rPr>
          <w:rFonts w:ascii="Times New Roman" w:hAnsi="Times New Roman" w:cs="Times New Roman"/>
          <w:sz w:val="24"/>
          <w:szCs w:val="24"/>
          <w:lang w:val="en-GB"/>
        </w:rPr>
        <w:t xml:space="preserve">. Time is in years BP and clades named according the nomenclature proposed by Carr et al. (2015).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Pr="00652306">
        <w:rPr>
          <w:rFonts w:ascii="Times New Roman" w:hAnsi="Times New Roman" w:cs="Times New Roman"/>
          <w:sz w:val="24"/>
          <w:szCs w:val="24"/>
          <w:lang w:val="en-GB"/>
        </w:rPr>
        <w:t>first few letters of each sampled denot</w:t>
      </w:r>
      <w:r>
        <w:rPr>
          <w:rFonts w:ascii="Times New Roman" w:hAnsi="Times New Roman" w:cs="Times New Roman"/>
          <w:sz w:val="24"/>
          <w:szCs w:val="24"/>
          <w:lang w:val="en-GB"/>
        </w:rPr>
        <w:t>e</w:t>
      </w:r>
      <w:r w:rsidRPr="00652306">
        <w:rPr>
          <w:rFonts w:ascii="Times New Roman" w:hAnsi="Times New Roman" w:cs="Times New Roman"/>
          <w:sz w:val="24"/>
          <w:szCs w:val="24"/>
          <w:lang w:val="en-GB"/>
        </w:rPr>
        <w:t xml:space="preserve"> its geographical origin as per Figure 1</w:t>
      </w:r>
      <w:r>
        <w:rPr>
          <w:rFonts w:ascii="Times New Roman" w:hAnsi="Times New Roman" w:cs="Times New Roman"/>
          <w:sz w:val="24"/>
          <w:szCs w:val="24"/>
          <w:lang w:val="en-GB"/>
        </w:rPr>
        <w:t>, and a</w:t>
      </w:r>
      <w:r w:rsidRPr="00652306">
        <w:rPr>
          <w:rFonts w:ascii="Times New Roman" w:hAnsi="Times New Roman" w:cs="Times New Roman"/>
          <w:sz w:val="24"/>
          <w:szCs w:val="24"/>
          <w:lang w:val="en-GB"/>
        </w:rPr>
        <w:t xml:space="preserve">ncient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harp seal </w:t>
      </w:r>
      <w:r w:rsidRPr="00652306">
        <w:rPr>
          <w:rFonts w:ascii="Times New Roman" w:hAnsi="Times New Roman" w:cs="Times New Roman"/>
          <w:sz w:val="24"/>
          <w:szCs w:val="24"/>
          <w:lang w:val="en-GB"/>
        </w:rPr>
        <w:t xml:space="preserve">samples are </w:t>
      </w:r>
      <w:r>
        <w:rPr>
          <w:rFonts w:ascii="Times New Roman" w:hAnsi="Times New Roman" w:cs="Times New Roman"/>
          <w:sz w:val="24"/>
          <w:szCs w:val="24"/>
          <w:lang w:val="en-GB"/>
        </w:rPr>
        <w:t>highlighted in</w:t>
      </w:r>
      <w:r w:rsidRPr="00652306">
        <w:rPr>
          <w:rFonts w:ascii="Times New Roman" w:hAnsi="Times New Roman" w:cs="Times New Roman"/>
          <w:sz w:val="24"/>
          <w:szCs w:val="24"/>
          <w:lang w:val="en-GB"/>
        </w:rPr>
        <w:t xml:space="preserve"> bold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Pr="00652306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14:paraId="20A6134E" w14:textId="77777777" w:rsidR="00AE37EE" w:rsidRDefault="00AE37EE" w:rsidP="00652306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GB"/>
        </w:rPr>
        <w:sectPr w:rsidR="00AE37EE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7ED525C3" w14:textId="2424538D" w:rsidR="00FA72F6" w:rsidRPr="00652306" w:rsidRDefault="00652306" w:rsidP="00652306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 xml:space="preserve">Supplementary </w:t>
      </w:r>
      <w:r w:rsidR="00FA72F6" w:rsidRPr="00652306">
        <w:rPr>
          <w:rFonts w:ascii="Times New Roman" w:hAnsi="Times New Roman" w:cs="Times New Roman"/>
          <w:b/>
          <w:sz w:val="24"/>
          <w:szCs w:val="24"/>
          <w:lang w:val="en-GB"/>
        </w:rPr>
        <w:t>Table S1</w:t>
      </w:r>
      <w:r w:rsidR="00AC2DB9" w:rsidRPr="00652306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FA72F6" w:rsidRPr="00652306">
        <w:rPr>
          <w:rFonts w:ascii="Times New Roman" w:hAnsi="Times New Roman" w:cs="Times New Roman"/>
          <w:sz w:val="24"/>
          <w:szCs w:val="24"/>
          <w:lang w:val="en-GB"/>
        </w:rPr>
        <w:t xml:space="preserve"> Harp seal samples included in the </w:t>
      </w:r>
      <w:r>
        <w:rPr>
          <w:rFonts w:ascii="Times New Roman" w:hAnsi="Times New Roman" w:cs="Times New Roman"/>
          <w:sz w:val="24"/>
          <w:szCs w:val="24"/>
          <w:lang w:val="en-GB"/>
        </w:rPr>
        <w:t>ancient DNA</w:t>
      </w:r>
      <w:r w:rsidR="00FA72F6" w:rsidRPr="00652306">
        <w:rPr>
          <w:rFonts w:ascii="Times New Roman" w:hAnsi="Times New Roman" w:cs="Times New Roman"/>
          <w:sz w:val="24"/>
          <w:szCs w:val="24"/>
          <w:lang w:val="en-GB"/>
        </w:rPr>
        <w:t xml:space="preserve"> analyses. </w:t>
      </w:r>
      <w:r w:rsidR="005F1B51" w:rsidRPr="00652306">
        <w:rPr>
          <w:rFonts w:ascii="Times New Roman" w:hAnsi="Times New Roman" w:cs="Times New Roman"/>
          <w:sz w:val="24"/>
          <w:szCs w:val="24"/>
          <w:lang w:val="en-GB"/>
        </w:rPr>
        <w:t>The dates used i</w:t>
      </w:r>
      <w:r>
        <w:rPr>
          <w:rFonts w:ascii="Times New Roman" w:hAnsi="Times New Roman" w:cs="Times New Roman"/>
          <w:sz w:val="24"/>
          <w:szCs w:val="24"/>
          <w:lang w:val="en-GB"/>
        </w:rPr>
        <w:t>n the</w:t>
      </w:r>
      <w:r w:rsidR="005F1B51" w:rsidRPr="00652306">
        <w:rPr>
          <w:rFonts w:ascii="Times New Roman" w:hAnsi="Times New Roman" w:cs="Times New Roman"/>
          <w:sz w:val="24"/>
          <w:szCs w:val="24"/>
          <w:lang w:val="en-GB"/>
        </w:rPr>
        <w:t xml:space="preserve"> BEAST analyses reflect an average date based on relative chronology</w:t>
      </w:r>
      <w:r>
        <w:rPr>
          <w:rFonts w:ascii="Times New Roman" w:hAnsi="Times New Roman" w:cs="Times New Roman"/>
          <w:sz w:val="24"/>
          <w:szCs w:val="24"/>
          <w:lang w:val="en-GB"/>
        </w:rPr>
        <w:t>,</w:t>
      </w:r>
      <w:r w:rsidR="005F1B51" w:rsidRPr="00652306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except when C14 dates are available and </w:t>
      </w:r>
      <w:r w:rsidR="005F1B51" w:rsidRPr="00652306">
        <w:rPr>
          <w:rFonts w:ascii="Times New Roman" w:hAnsi="Times New Roman" w:cs="Times New Roman"/>
          <w:sz w:val="24"/>
          <w:szCs w:val="24"/>
          <w:lang w:val="en-GB"/>
        </w:rPr>
        <w:t xml:space="preserve">dating lab number is provided (Bennike et al., 2008 and Glykou et al. 2020). </w:t>
      </w:r>
      <w:r w:rsidR="00476630" w:rsidRPr="00652306">
        <w:rPr>
          <w:rFonts w:ascii="Times New Roman" w:hAnsi="Times New Roman" w:cs="Times New Roman"/>
          <w:sz w:val="24"/>
          <w:szCs w:val="24"/>
          <w:lang w:val="en-GB"/>
        </w:rPr>
        <w:t xml:space="preserve">Sex identification is according to Bro-Jørgensen et al. 2021. </w:t>
      </w:r>
    </w:p>
    <w:tbl>
      <w:tblPr>
        <w:tblStyle w:val="TableGrid"/>
        <w:tblW w:w="10627" w:type="dxa"/>
        <w:tblLayout w:type="fixed"/>
        <w:tblLook w:val="04A0" w:firstRow="1" w:lastRow="0" w:firstColumn="1" w:lastColumn="0" w:noHBand="0" w:noVBand="1"/>
      </w:tblPr>
      <w:tblGrid>
        <w:gridCol w:w="895"/>
        <w:gridCol w:w="1170"/>
        <w:gridCol w:w="2750"/>
        <w:gridCol w:w="1701"/>
        <w:gridCol w:w="567"/>
        <w:gridCol w:w="1559"/>
        <w:gridCol w:w="851"/>
        <w:gridCol w:w="1134"/>
      </w:tblGrid>
      <w:tr w:rsidR="008B124B" w:rsidRPr="00841C12" w14:paraId="04ACF128" w14:textId="6354D4E5" w:rsidTr="00AE37EE">
        <w:tc>
          <w:tcPr>
            <w:tcW w:w="895" w:type="dxa"/>
            <w:tcBorders>
              <w:bottom w:val="single" w:sz="4" w:space="0" w:color="auto"/>
            </w:tcBorders>
            <w:vAlign w:val="center"/>
          </w:tcPr>
          <w:p w14:paraId="5216A851" w14:textId="1F212BE6" w:rsidR="008B124B" w:rsidRPr="00F21C35" w:rsidRDefault="008B124B" w:rsidP="008B124B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F21C3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Lab ID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5D9DA469" w14:textId="7F1FDDC8" w:rsidR="008B124B" w:rsidRPr="00F21C35" w:rsidRDefault="008B124B" w:rsidP="008B124B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F21C3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GenBank accession number</w:t>
            </w:r>
          </w:p>
        </w:tc>
        <w:tc>
          <w:tcPr>
            <w:tcW w:w="2750" w:type="dxa"/>
            <w:tcBorders>
              <w:bottom w:val="single" w:sz="4" w:space="0" w:color="auto"/>
            </w:tcBorders>
            <w:vAlign w:val="center"/>
          </w:tcPr>
          <w:p w14:paraId="4A441CA4" w14:textId="11F5BB9F" w:rsidR="008B124B" w:rsidRPr="00F21C35" w:rsidRDefault="008B124B" w:rsidP="008B124B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F21C3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Locality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1C434317" w14:textId="70AE0DF0" w:rsidR="008B124B" w:rsidRPr="00F21C35" w:rsidRDefault="008B124B" w:rsidP="008B124B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F21C3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Bone element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71195160" w14:textId="6904FE5A" w:rsidR="008B124B" w:rsidRPr="00F21C35" w:rsidRDefault="008B124B" w:rsidP="008B124B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F21C3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Sex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320BAB07" w14:textId="037A9EDA" w:rsidR="008B124B" w:rsidRPr="00F21C35" w:rsidRDefault="008B124B" w:rsidP="008B124B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F21C3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Time period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04DDF01A" w14:textId="57B32C7D" w:rsidR="008B124B" w:rsidRPr="00F21C35" w:rsidRDefault="008B124B" w:rsidP="008B124B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F21C3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BEAST tip-dates (BP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48785086" w14:textId="1BF12045" w:rsidR="008B124B" w:rsidRPr="00F21C35" w:rsidRDefault="008B124B" w:rsidP="008B124B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F21C3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C14 lab id</w:t>
            </w:r>
          </w:p>
        </w:tc>
      </w:tr>
      <w:tr w:rsidR="008B124B" w:rsidRPr="00841C12" w14:paraId="1E5FDBF3" w14:textId="4AB5FDC5" w:rsidTr="007C1009"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AC3530" w14:textId="364701A1" w:rsidR="008B124B" w:rsidRPr="00F21C35" w:rsidRDefault="008B124B" w:rsidP="008B124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ADV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35B4565" w14:textId="5D16566D" w:rsidR="008B124B" w:rsidRPr="00F21C35" w:rsidRDefault="008B124B" w:rsidP="008B124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Q827028</w:t>
            </w:r>
          </w:p>
        </w:tc>
        <w:tc>
          <w:tcPr>
            <w:tcW w:w="2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817257" w14:textId="0B372B24" w:rsidR="008B124B" w:rsidRPr="00F21C35" w:rsidRDefault="008B124B" w:rsidP="008B124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proofErr w:type="spellStart"/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Advik</w:t>
            </w:r>
            <w:proofErr w:type="spellEnd"/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, </w:t>
            </w:r>
            <w:proofErr w:type="spellStart"/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Finnmark</w:t>
            </w:r>
            <w:proofErr w:type="spellEnd"/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, Norway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1317E9" w14:textId="41AA4DD9" w:rsidR="008B124B" w:rsidRPr="00F21C35" w:rsidRDefault="008B124B" w:rsidP="008B124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capul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998115" w14:textId="73A0CD98" w:rsidR="008B124B" w:rsidRPr="00F21C35" w:rsidRDefault="008B124B" w:rsidP="008B124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0C4FD8" w14:textId="369FCAAE" w:rsidR="008B124B" w:rsidRPr="00F21C35" w:rsidRDefault="008B124B" w:rsidP="008B124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eolithic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EDC3C0" w14:textId="4F2C8C16" w:rsidR="008B124B" w:rsidRPr="00F21C35" w:rsidRDefault="008B124B" w:rsidP="008B124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5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D54748" w14:textId="7B070892" w:rsidR="008B124B" w:rsidRPr="00F21C35" w:rsidRDefault="008B124B" w:rsidP="008B12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8B124B" w:rsidRPr="00841C12" w14:paraId="2EE3BC8D" w14:textId="0B1C7166" w:rsidTr="007C1009"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85C1E2" w14:textId="665B7845" w:rsidR="008B124B" w:rsidRPr="00F21C35" w:rsidRDefault="008B124B" w:rsidP="008B124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ADV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F4A5E52" w14:textId="5E21DF02" w:rsidR="008B124B" w:rsidRPr="00F21C35" w:rsidRDefault="008B124B" w:rsidP="008B124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Q827029</w:t>
            </w:r>
          </w:p>
        </w:tc>
        <w:tc>
          <w:tcPr>
            <w:tcW w:w="2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6BD551" w14:textId="2FEA98C7" w:rsidR="008B124B" w:rsidRPr="00F21C35" w:rsidRDefault="008B124B" w:rsidP="008B124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proofErr w:type="spellStart"/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Advik</w:t>
            </w:r>
            <w:proofErr w:type="spellEnd"/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, </w:t>
            </w:r>
            <w:proofErr w:type="spellStart"/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Finnmark</w:t>
            </w:r>
            <w:proofErr w:type="spellEnd"/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, Norway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C120D1" w14:textId="0616D9F6" w:rsidR="008B124B" w:rsidRPr="00F21C35" w:rsidRDefault="008B124B" w:rsidP="008B124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ndibul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37838B" w14:textId="65CD9477" w:rsidR="008B124B" w:rsidRPr="00F21C35" w:rsidRDefault="008B124B" w:rsidP="008B124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E35293" w14:textId="2682ACB1" w:rsidR="008B124B" w:rsidRPr="00F21C35" w:rsidRDefault="008B124B" w:rsidP="008B124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eolithic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8D2708" w14:textId="581E7ACE" w:rsidR="008B124B" w:rsidRPr="00F21C35" w:rsidRDefault="008B124B" w:rsidP="008B124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5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36FA2B" w14:textId="245A097A" w:rsidR="008B124B" w:rsidRPr="00F21C35" w:rsidRDefault="008B124B" w:rsidP="008B12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8B124B" w:rsidRPr="00841C12" w14:paraId="53FB648D" w14:textId="21283298" w:rsidTr="007C1009"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C53D51" w14:textId="4E150974" w:rsidR="008B124B" w:rsidRPr="00F21C35" w:rsidRDefault="008B124B" w:rsidP="008B124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AJV5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4C1CB05" w14:textId="181895BD" w:rsidR="008B124B" w:rsidRPr="00F21C35" w:rsidRDefault="008B124B" w:rsidP="008B124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Q827030</w:t>
            </w:r>
          </w:p>
        </w:tc>
        <w:tc>
          <w:tcPr>
            <w:tcW w:w="2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CE534C" w14:textId="4CC0B4A9" w:rsidR="008B124B" w:rsidRPr="00F21C35" w:rsidRDefault="008B124B" w:rsidP="008B124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proofErr w:type="spellStart"/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Ajvide</w:t>
            </w:r>
            <w:proofErr w:type="spellEnd"/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, Gotland, Sweden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AA42A5" w14:textId="7923B8D4" w:rsidR="008B124B" w:rsidRPr="00F21C35" w:rsidRDefault="008B124B" w:rsidP="008B124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emur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7D0830" w14:textId="614F7820" w:rsidR="008B124B" w:rsidRPr="00F21C35" w:rsidRDefault="008B124B" w:rsidP="008B124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5E62A7" w14:textId="2A7E6A58" w:rsidR="008B124B" w:rsidRPr="00F21C35" w:rsidRDefault="008B124B" w:rsidP="008B124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eolithic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D30144" w14:textId="14D9DFA5" w:rsidR="008B124B" w:rsidRPr="00F21C35" w:rsidRDefault="008B124B" w:rsidP="008B124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0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29A512" w14:textId="23877D27" w:rsidR="008B124B" w:rsidRPr="00F21C35" w:rsidRDefault="008B124B" w:rsidP="008B12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a-50232</w:t>
            </w:r>
          </w:p>
        </w:tc>
      </w:tr>
      <w:tr w:rsidR="008B124B" w:rsidRPr="00841C12" w14:paraId="0A1721B8" w14:textId="3EAE71B1" w:rsidTr="007C1009"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4D64CA" w14:textId="62CEFCDC" w:rsidR="008B124B" w:rsidRPr="00F21C35" w:rsidRDefault="008B124B" w:rsidP="008B124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ASV5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832D26F" w14:textId="39C76D92" w:rsidR="008B124B" w:rsidRPr="00F21C35" w:rsidRDefault="008B124B" w:rsidP="008B124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Q827031</w:t>
            </w:r>
          </w:p>
        </w:tc>
        <w:tc>
          <w:tcPr>
            <w:tcW w:w="2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2084FB" w14:textId="0B1C68EA" w:rsidR="008B124B" w:rsidRPr="00F21C35" w:rsidRDefault="008B124B" w:rsidP="008B124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Asva, Estoni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89D4A8" w14:textId="5B42D2C1" w:rsidR="008B124B" w:rsidRPr="00F21C35" w:rsidRDefault="008B124B" w:rsidP="008B124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umeru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F5A06A" w14:textId="58E300E1" w:rsidR="008B124B" w:rsidRPr="00F21C35" w:rsidRDefault="008B124B" w:rsidP="008B124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9A64BB" w14:textId="45E5AB67" w:rsidR="008B124B" w:rsidRPr="00F21C35" w:rsidRDefault="008B124B" w:rsidP="008B124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Bronze Ag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E02927" w14:textId="2D83351D" w:rsidR="008B124B" w:rsidRPr="00F21C35" w:rsidRDefault="008B124B" w:rsidP="008B124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6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4C5816" w14:textId="22568246" w:rsidR="008B124B" w:rsidRPr="00F21C35" w:rsidRDefault="008B124B" w:rsidP="008B12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a-50228</w:t>
            </w:r>
          </w:p>
        </w:tc>
      </w:tr>
      <w:tr w:rsidR="008B124B" w:rsidRPr="00841C12" w14:paraId="616F7D6B" w14:textId="1CDC1418" w:rsidTr="007C1009"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7543C5" w14:textId="38EF31EF" w:rsidR="008B124B" w:rsidRPr="00F21C35" w:rsidRDefault="008B124B" w:rsidP="008B124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ASV5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AAE8D92" w14:textId="4B5B60E2" w:rsidR="008B124B" w:rsidRPr="00F21C35" w:rsidRDefault="008B124B" w:rsidP="008B124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Q827032</w:t>
            </w:r>
          </w:p>
        </w:tc>
        <w:tc>
          <w:tcPr>
            <w:tcW w:w="2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B5B1B0" w14:textId="2E364497" w:rsidR="008B124B" w:rsidRPr="00F21C35" w:rsidRDefault="008B124B" w:rsidP="008B124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Asva, Estoni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D14556" w14:textId="4E66A650" w:rsidR="008B124B" w:rsidRPr="00F21C35" w:rsidRDefault="008B124B" w:rsidP="008B124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umeru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525BB1" w14:textId="53AC88C3" w:rsidR="008B124B" w:rsidRPr="00F21C35" w:rsidRDefault="008B124B" w:rsidP="008B124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6E6D9B" w14:textId="449DE400" w:rsidR="008B124B" w:rsidRPr="00F21C35" w:rsidRDefault="008B124B" w:rsidP="008B124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Bronze Ag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C8620F" w14:textId="661A4E9A" w:rsidR="008B124B" w:rsidRPr="00F21C35" w:rsidRDefault="008B124B" w:rsidP="008B124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5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FB96DD" w14:textId="1A464CC7" w:rsidR="008B124B" w:rsidRPr="00F21C35" w:rsidRDefault="008B124B" w:rsidP="008B12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8B124B" w:rsidRPr="00841C12" w14:paraId="23240B1B" w14:textId="6BD77453" w:rsidTr="007C1009"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2B4EDD" w14:textId="0803CD93" w:rsidR="008B124B" w:rsidRPr="00F21C35" w:rsidRDefault="008B124B" w:rsidP="008B124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ASV58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60613E9" w14:textId="14F22EDC" w:rsidR="008B124B" w:rsidRPr="00F21C35" w:rsidRDefault="008B124B" w:rsidP="008B124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Q827033</w:t>
            </w:r>
          </w:p>
        </w:tc>
        <w:tc>
          <w:tcPr>
            <w:tcW w:w="2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7D285C" w14:textId="55BDAEDC" w:rsidR="008B124B" w:rsidRPr="00F21C35" w:rsidRDefault="008B124B" w:rsidP="008B124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Asva, Estoni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5611B4" w14:textId="7577D2AA" w:rsidR="008B124B" w:rsidRPr="00F21C35" w:rsidRDefault="008B124B" w:rsidP="008B124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umeru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6413A2" w14:textId="0B179EF3" w:rsidR="008B124B" w:rsidRPr="00F21C35" w:rsidRDefault="008B124B" w:rsidP="008B124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82347A" w14:textId="4C52825D" w:rsidR="008B124B" w:rsidRPr="00F21C35" w:rsidRDefault="008B124B" w:rsidP="008B124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Bronze Ag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C9C135" w14:textId="4401B114" w:rsidR="008B124B" w:rsidRPr="00F21C35" w:rsidRDefault="008B124B" w:rsidP="008B124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7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967E67" w14:textId="7F993980" w:rsidR="008B124B" w:rsidRPr="00F21C35" w:rsidRDefault="008B124B" w:rsidP="008B12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a-50230</w:t>
            </w:r>
          </w:p>
        </w:tc>
      </w:tr>
      <w:tr w:rsidR="008B124B" w:rsidRPr="00841C12" w14:paraId="364F5B86" w14:textId="7F7BFEC5" w:rsidTr="007C1009"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CADC08" w14:textId="12629E51" w:rsidR="008B124B" w:rsidRPr="00F21C35" w:rsidRDefault="008B124B" w:rsidP="008B124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BRÖ4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9BBDEEB" w14:textId="6C603807" w:rsidR="008B124B" w:rsidRPr="00F21C35" w:rsidRDefault="008B124B" w:rsidP="008B124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Q827034</w:t>
            </w:r>
          </w:p>
        </w:tc>
        <w:tc>
          <w:tcPr>
            <w:tcW w:w="2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67F4D9" w14:textId="6DD3066D" w:rsidR="008B124B" w:rsidRPr="00F21C35" w:rsidRDefault="008B124B" w:rsidP="008B124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proofErr w:type="spellStart"/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Brömsängsbacken</w:t>
            </w:r>
            <w:proofErr w:type="spellEnd"/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, </w:t>
            </w:r>
            <w:proofErr w:type="spellStart"/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Åland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2F031E" w14:textId="4B36B331" w:rsidR="008B124B" w:rsidRPr="00F21C35" w:rsidRDefault="008B124B" w:rsidP="008B124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emporal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8D19FB" w14:textId="7113B821" w:rsidR="008B124B" w:rsidRPr="00F21C35" w:rsidRDefault="008B124B" w:rsidP="008B124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290FCA" w14:textId="3AC160FF" w:rsidR="008B124B" w:rsidRPr="00F21C35" w:rsidRDefault="008B124B" w:rsidP="008B124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Iron Ag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BD8AE7" w14:textId="1866D6FC" w:rsidR="008B124B" w:rsidRPr="00F21C35" w:rsidRDefault="008B124B" w:rsidP="008B124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3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E9C519" w14:textId="39EB4BCA" w:rsidR="008B124B" w:rsidRPr="00F21C35" w:rsidRDefault="008B124B" w:rsidP="008B12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a-50234</w:t>
            </w:r>
          </w:p>
        </w:tc>
      </w:tr>
      <w:tr w:rsidR="008B124B" w:rsidRPr="00841C12" w14:paraId="50197B04" w14:textId="6D3B41E5" w:rsidTr="007C1009"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7704CA" w14:textId="06429933" w:rsidR="008B124B" w:rsidRPr="00F21C35" w:rsidRDefault="008B124B" w:rsidP="008B124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BRÖ5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BD971D9" w14:textId="43FBFADD" w:rsidR="008B124B" w:rsidRPr="00F21C35" w:rsidRDefault="008B124B" w:rsidP="008B124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Q827035</w:t>
            </w:r>
          </w:p>
        </w:tc>
        <w:tc>
          <w:tcPr>
            <w:tcW w:w="2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FF7C71" w14:textId="3E3CE56F" w:rsidR="008B124B" w:rsidRPr="00F21C35" w:rsidRDefault="008B124B" w:rsidP="008B124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proofErr w:type="spellStart"/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Brömsängsbacken</w:t>
            </w:r>
            <w:proofErr w:type="spellEnd"/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, </w:t>
            </w:r>
            <w:proofErr w:type="spellStart"/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Åland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3C47A0" w14:textId="0037D6C8" w:rsidR="008B124B" w:rsidRPr="00F21C35" w:rsidRDefault="008B124B" w:rsidP="008B124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emporal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2EDA35" w14:textId="5F81D9EB" w:rsidR="008B124B" w:rsidRPr="00F21C35" w:rsidRDefault="008B124B" w:rsidP="008B124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55EAB1" w14:textId="6116A1D2" w:rsidR="008B124B" w:rsidRPr="00F21C35" w:rsidRDefault="008B124B" w:rsidP="008B124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Iron Ag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209B77" w14:textId="1DDEEC51" w:rsidR="008B124B" w:rsidRPr="00F21C35" w:rsidRDefault="008B124B" w:rsidP="008B12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5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5BEB06" w14:textId="41811F77" w:rsidR="008B124B" w:rsidRPr="00F21C35" w:rsidRDefault="008B124B" w:rsidP="008B12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a-50235</w:t>
            </w:r>
          </w:p>
        </w:tc>
      </w:tr>
      <w:tr w:rsidR="008B124B" w:rsidRPr="00841C12" w14:paraId="0AA41878" w14:textId="02541056" w:rsidTr="007C1009"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9125CF" w14:textId="681CDB12" w:rsidR="008B124B" w:rsidRPr="00F21C35" w:rsidRDefault="008B124B" w:rsidP="008B124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BRU4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2062ECF" w14:textId="360D1ED3" w:rsidR="008B124B" w:rsidRPr="00F21C35" w:rsidRDefault="008B124B" w:rsidP="008B124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Q827036</w:t>
            </w:r>
          </w:p>
        </w:tc>
        <w:tc>
          <w:tcPr>
            <w:tcW w:w="2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6482D6" w14:textId="165BB002" w:rsidR="008B124B" w:rsidRPr="00F21C35" w:rsidRDefault="008B124B" w:rsidP="008B124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proofErr w:type="spellStart"/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Brunn</w:t>
            </w:r>
            <w:proofErr w:type="spellEnd"/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, </w:t>
            </w:r>
            <w:proofErr w:type="spellStart"/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Södermanland</w:t>
            </w:r>
            <w:proofErr w:type="spellEnd"/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, Sweden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A598BF" w14:textId="6C9262DC" w:rsidR="008B124B" w:rsidRPr="00F21C35" w:rsidRDefault="008B124B" w:rsidP="008B124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umeru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A39195" w14:textId="3C790BD3" w:rsidR="008B124B" w:rsidRPr="00F21C35" w:rsidRDefault="008B124B" w:rsidP="008B124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FC49B3" w14:textId="1FCD1F21" w:rsidR="008B124B" w:rsidRPr="00F21C35" w:rsidRDefault="008B124B" w:rsidP="008B124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eolithic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053D1B" w14:textId="1CD296E8" w:rsidR="008B124B" w:rsidRPr="00F21C35" w:rsidRDefault="008B124B" w:rsidP="008B124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5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036DD5" w14:textId="55F407F7" w:rsidR="008B124B" w:rsidRPr="00F21C35" w:rsidRDefault="008B124B" w:rsidP="008B12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8B124B" w:rsidRPr="00841C12" w14:paraId="143424EE" w14:textId="1499863C" w:rsidTr="007C1009"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4B6F29" w14:textId="41653FA0" w:rsidR="008B124B" w:rsidRPr="00F21C35" w:rsidRDefault="008B124B" w:rsidP="008B124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BRY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5FC9166" w14:textId="6446B9A9" w:rsidR="008B124B" w:rsidRPr="00F21C35" w:rsidRDefault="008B124B" w:rsidP="008B124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Q827037</w:t>
            </w:r>
          </w:p>
        </w:tc>
        <w:tc>
          <w:tcPr>
            <w:tcW w:w="2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F4613E" w14:textId="1D9E73E0" w:rsidR="008B124B" w:rsidRPr="00F21C35" w:rsidRDefault="008B124B" w:rsidP="008B124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proofErr w:type="spellStart"/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Bergeby</w:t>
            </w:r>
            <w:proofErr w:type="spellEnd"/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, </w:t>
            </w:r>
            <w:proofErr w:type="spellStart"/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Finnmark</w:t>
            </w:r>
            <w:proofErr w:type="spellEnd"/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, Norway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BE44C3" w14:textId="62AB58A2" w:rsidR="008B124B" w:rsidRPr="00F21C35" w:rsidRDefault="008B124B" w:rsidP="008B124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umeru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2A4FE9" w14:textId="1CA19BEE" w:rsidR="008B124B" w:rsidRPr="00F21C35" w:rsidRDefault="008B124B" w:rsidP="008B124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437032" w14:textId="1AD38E7D" w:rsidR="008B124B" w:rsidRPr="00F21C35" w:rsidRDefault="008B124B" w:rsidP="008B124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eolithic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496FFB" w14:textId="54342F3C" w:rsidR="008B124B" w:rsidRPr="00F21C35" w:rsidRDefault="008B124B" w:rsidP="008B124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5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BF6DF5" w14:textId="7105035C" w:rsidR="008B124B" w:rsidRPr="00F21C35" w:rsidRDefault="008B124B" w:rsidP="008B12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8B124B" w:rsidRPr="00841C12" w14:paraId="28784B27" w14:textId="2AEA38C1" w:rsidTr="007C1009"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796E31" w14:textId="194C9DC7" w:rsidR="008B124B" w:rsidRPr="00F21C35" w:rsidRDefault="008B124B" w:rsidP="008B124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BRY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C2A3D38" w14:textId="2B4D8BB3" w:rsidR="008B124B" w:rsidRPr="00F21C35" w:rsidRDefault="008B124B" w:rsidP="008B124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Q827038</w:t>
            </w:r>
          </w:p>
        </w:tc>
        <w:tc>
          <w:tcPr>
            <w:tcW w:w="2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851C53" w14:textId="4CD52108" w:rsidR="008B124B" w:rsidRPr="00F21C35" w:rsidRDefault="008B124B" w:rsidP="008B124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proofErr w:type="spellStart"/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Bergeby</w:t>
            </w:r>
            <w:proofErr w:type="spellEnd"/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, </w:t>
            </w:r>
            <w:proofErr w:type="spellStart"/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Finnmark</w:t>
            </w:r>
            <w:proofErr w:type="spellEnd"/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, Norway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A08E99" w14:textId="5274A266" w:rsidR="008B124B" w:rsidRPr="00F21C35" w:rsidRDefault="008B124B" w:rsidP="008B124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emur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5C8CEB" w14:textId="5C6C4326" w:rsidR="008B124B" w:rsidRPr="00F21C35" w:rsidRDefault="008B124B" w:rsidP="008B124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9C83C7" w14:textId="30E3F89C" w:rsidR="008B124B" w:rsidRPr="00F21C35" w:rsidRDefault="008B124B" w:rsidP="008B124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eolithic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A2DCA4" w14:textId="0EB69764" w:rsidR="008B124B" w:rsidRPr="00F21C35" w:rsidRDefault="008B124B" w:rsidP="008B124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5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901B67" w14:textId="0DDA7ED2" w:rsidR="008B124B" w:rsidRPr="00F21C35" w:rsidRDefault="008B124B" w:rsidP="008B12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8B124B" w:rsidRPr="00841C12" w14:paraId="7E987057" w14:textId="11782FB6" w:rsidTr="007C1009"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E7D356" w14:textId="3895701C" w:rsidR="008B124B" w:rsidRPr="00F21C35" w:rsidRDefault="008B124B" w:rsidP="008B124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BRY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6C8180A" w14:textId="57FAC12E" w:rsidR="008B124B" w:rsidRPr="00F21C35" w:rsidRDefault="008B124B" w:rsidP="008B124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Q827039</w:t>
            </w:r>
          </w:p>
        </w:tc>
        <w:tc>
          <w:tcPr>
            <w:tcW w:w="2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A35E9D" w14:textId="14B7ECB0" w:rsidR="008B124B" w:rsidRPr="00F21C35" w:rsidRDefault="008B124B" w:rsidP="008B124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proofErr w:type="spellStart"/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Bergeby</w:t>
            </w:r>
            <w:proofErr w:type="spellEnd"/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, </w:t>
            </w:r>
            <w:proofErr w:type="spellStart"/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Finnmark</w:t>
            </w:r>
            <w:proofErr w:type="spellEnd"/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, Norway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18780F" w14:textId="68E70E9B" w:rsidR="008B124B" w:rsidRPr="00F21C35" w:rsidRDefault="008B124B" w:rsidP="008B124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emur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93CD4D" w14:textId="3A389F32" w:rsidR="008B124B" w:rsidRPr="00F21C35" w:rsidRDefault="008B124B" w:rsidP="008B124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7174BE" w14:textId="1C72915E" w:rsidR="008B124B" w:rsidRPr="00F21C35" w:rsidRDefault="008B124B" w:rsidP="008B124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eolithic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84972D" w14:textId="09013AEE" w:rsidR="008B124B" w:rsidRPr="00F21C35" w:rsidRDefault="008B124B" w:rsidP="008B124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5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CB252B" w14:textId="0F3E6201" w:rsidR="008B124B" w:rsidRPr="00F21C35" w:rsidRDefault="008B124B" w:rsidP="008B12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8B124B" w:rsidRPr="00841C12" w14:paraId="025D7CEA" w14:textId="6E5DCA78" w:rsidTr="007C1009"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1AB936" w14:textId="7B65B0A5" w:rsidR="008B124B" w:rsidRPr="00F21C35" w:rsidRDefault="008B124B" w:rsidP="008B124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GRN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8607E0B" w14:textId="0736A594" w:rsidR="008B124B" w:rsidRPr="00F21C35" w:rsidRDefault="008B124B" w:rsidP="008B124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Q827040</w:t>
            </w:r>
          </w:p>
        </w:tc>
        <w:tc>
          <w:tcPr>
            <w:tcW w:w="2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400CFB" w14:textId="3F36F956" w:rsidR="008B124B" w:rsidRPr="00F21C35" w:rsidRDefault="008B124B" w:rsidP="008B124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proofErr w:type="spellStart"/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Gressbakken</w:t>
            </w:r>
            <w:proofErr w:type="spellEnd"/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, </w:t>
            </w:r>
            <w:proofErr w:type="spellStart"/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Finnmark</w:t>
            </w:r>
            <w:proofErr w:type="spellEnd"/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, Norway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09AAB1" w14:textId="43CF68CD" w:rsidR="008B124B" w:rsidRPr="00F21C35" w:rsidRDefault="008B124B" w:rsidP="008B124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emur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0E580D" w14:textId="687B723F" w:rsidR="008B124B" w:rsidRPr="00F21C35" w:rsidRDefault="008B124B" w:rsidP="008B124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3ED426" w14:textId="00D495E0" w:rsidR="008B124B" w:rsidRPr="00F21C35" w:rsidRDefault="008B124B" w:rsidP="008B124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eolithic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7816B9" w14:textId="1F039698" w:rsidR="008B124B" w:rsidRPr="00F21C35" w:rsidRDefault="008B124B" w:rsidP="008B124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5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2D545C" w14:textId="67B4F6E5" w:rsidR="008B124B" w:rsidRPr="00F21C35" w:rsidRDefault="008B124B" w:rsidP="008B12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8B124B" w:rsidRPr="00841C12" w14:paraId="7D021D86" w14:textId="2909FD27" w:rsidTr="007C1009"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8DDEF2" w14:textId="0EBB4D42" w:rsidR="008B124B" w:rsidRPr="00F21C35" w:rsidRDefault="008B124B" w:rsidP="008B124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HEM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B475B24" w14:textId="428FA236" w:rsidR="008B124B" w:rsidRPr="00F21C35" w:rsidRDefault="008B124B" w:rsidP="008B124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Q827041</w:t>
            </w:r>
          </w:p>
        </w:tc>
        <w:tc>
          <w:tcPr>
            <w:tcW w:w="2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AEBDC2" w14:textId="37EEA40A" w:rsidR="008B124B" w:rsidRPr="00F21C35" w:rsidRDefault="008B124B" w:rsidP="008B124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proofErr w:type="spellStart"/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Hemmor</w:t>
            </w:r>
            <w:proofErr w:type="spellEnd"/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, Gotland, Sweden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84D315" w14:textId="060F4BDB" w:rsidR="008B124B" w:rsidRPr="00F21C35" w:rsidRDefault="008B124B" w:rsidP="008B124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emporal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4DA244" w14:textId="3FB0482E" w:rsidR="008B124B" w:rsidRPr="00F21C35" w:rsidRDefault="008B124B" w:rsidP="008B124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B2B622" w14:textId="3E8B3B77" w:rsidR="008B124B" w:rsidRPr="00F21C35" w:rsidRDefault="008B124B" w:rsidP="008B124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eolithic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2CE595" w14:textId="6B0D0CDE" w:rsidR="008B124B" w:rsidRPr="00F21C35" w:rsidRDefault="008B124B" w:rsidP="008B124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5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418FB0" w14:textId="6EB39875" w:rsidR="008B124B" w:rsidRPr="00F21C35" w:rsidRDefault="008B124B" w:rsidP="008B12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8B124B" w:rsidRPr="00841C12" w14:paraId="55FCFD62" w14:textId="113260EE" w:rsidTr="007C1009"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33A274" w14:textId="6479563A" w:rsidR="008B124B" w:rsidRPr="00F21C35" w:rsidRDefault="008B124B" w:rsidP="008B124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HEM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4E39A69" w14:textId="1DEDE2FD" w:rsidR="008B124B" w:rsidRPr="00F21C35" w:rsidRDefault="008B124B" w:rsidP="008B124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Q827042</w:t>
            </w:r>
          </w:p>
        </w:tc>
        <w:tc>
          <w:tcPr>
            <w:tcW w:w="2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EC10E3" w14:textId="3D6A42C4" w:rsidR="008B124B" w:rsidRPr="00F21C35" w:rsidRDefault="008B124B" w:rsidP="008B124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proofErr w:type="spellStart"/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Hemmor</w:t>
            </w:r>
            <w:proofErr w:type="spellEnd"/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, Gotland, Sweden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A662A7" w14:textId="278FD855" w:rsidR="008B124B" w:rsidRPr="00F21C35" w:rsidRDefault="008B124B" w:rsidP="008B124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umeru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019C6F" w14:textId="288B2CC1" w:rsidR="008B124B" w:rsidRPr="00F21C35" w:rsidRDefault="008B124B" w:rsidP="008B124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?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5098A6" w14:textId="1064189B" w:rsidR="008B124B" w:rsidRPr="00F21C35" w:rsidRDefault="008B124B" w:rsidP="008B124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eolithic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B5ADB8" w14:textId="7C07BB68" w:rsidR="008B124B" w:rsidRPr="00F21C35" w:rsidRDefault="008B124B" w:rsidP="008B124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5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BD4607" w14:textId="4FAD8C7A" w:rsidR="008B124B" w:rsidRPr="00F21C35" w:rsidRDefault="008B124B" w:rsidP="008B12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8B124B" w:rsidRPr="00841C12" w14:paraId="4AA11341" w14:textId="7C3463E4" w:rsidTr="007C1009"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9173B6" w14:textId="37C83FAC" w:rsidR="008B124B" w:rsidRPr="00F21C35" w:rsidRDefault="008B124B" w:rsidP="008B124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HEM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BD5D527" w14:textId="183F72B1" w:rsidR="008B124B" w:rsidRPr="00F21C35" w:rsidRDefault="008B124B" w:rsidP="008B124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Q827043</w:t>
            </w:r>
          </w:p>
        </w:tc>
        <w:tc>
          <w:tcPr>
            <w:tcW w:w="2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110887" w14:textId="3C841C51" w:rsidR="008B124B" w:rsidRPr="00F21C35" w:rsidRDefault="008B124B" w:rsidP="008B124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proofErr w:type="spellStart"/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Hemmor</w:t>
            </w:r>
            <w:proofErr w:type="spellEnd"/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, Gotland, Sweden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7B1862" w14:textId="166A268C" w:rsidR="008B124B" w:rsidRPr="00F21C35" w:rsidRDefault="008B124B" w:rsidP="008B124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emporal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277F7D" w14:textId="46DAA910" w:rsidR="008B124B" w:rsidRPr="00F21C35" w:rsidRDefault="008B124B" w:rsidP="008B124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80DCBC" w14:textId="591627F8" w:rsidR="008B124B" w:rsidRPr="00F21C35" w:rsidRDefault="008B124B" w:rsidP="008B124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eolithic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2D65DF" w14:textId="502E0AC9" w:rsidR="008B124B" w:rsidRPr="00F21C35" w:rsidRDefault="008B124B" w:rsidP="008B124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5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E90A82" w14:textId="1160B1F1" w:rsidR="008B124B" w:rsidRPr="00F21C35" w:rsidRDefault="008B124B" w:rsidP="008B12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8B124B" w:rsidRPr="00841C12" w14:paraId="5EB9EB84" w14:textId="0744C744" w:rsidTr="007C1009"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6C813A" w14:textId="4FDDF5EF" w:rsidR="008B124B" w:rsidRPr="00F21C35" w:rsidRDefault="008B124B" w:rsidP="008B124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HEM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CA8170C" w14:textId="1130A05A" w:rsidR="008B124B" w:rsidRPr="00F21C35" w:rsidRDefault="008B124B" w:rsidP="008B124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Q827044</w:t>
            </w:r>
          </w:p>
        </w:tc>
        <w:tc>
          <w:tcPr>
            <w:tcW w:w="2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A65506" w14:textId="1E1561DD" w:rsidR="008B124B" w:rsidRPr="00F21C35" w:rsidRDefault="008B124B" w:rsidP="008B124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proofErr w:type="spellStart"/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Hemmor</w:t>
            </w:r>
            <w:proofErr w:type="spellEnd"/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, Gotland, Sweden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68B08D" w14:textId="0F82D1C6" w:rsidR="008B124B" w:rsidRPr="00F21C35" w:rsidRDefault="008B124B" w:rsidP="008B124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emporal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17C798" w14:textId="73229485" w:rsidR="008B124B" w:rsidRPr="00F21C35" w:rsidRDefault="008B124B" w:rsidP="008B124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18C7E7" w14:textId="33CC9EF1" w:rsidR="008B124B" w:rsidRPr="00F21C35" w:rsidRDefault="008B124B" w:rsidP="008B124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eolithic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9C833F" w14:textId="5E78FB86" w:rsidR="008B124B" w:rsidRPr="00F21C35" w:rsidRDefault="008B124B" w:rsidP="008B124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5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9D2B5B" w14:textId="62563A37" w:rsidR="008B124B" w:rsidRPr="00F21C35" w:rsidRDefault="008B124B" w:rsidP="008B12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8B124B" w:rsidRPr="00841C12" w14:paraId="35AE5605" w14:textId="4C953B7B" w:rsidTr="007C1009"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8D17DF" w14:textId="39D0576D" w:rsidR="008B124B" w:rsidRPr="00F21C35" w:rsidRDefault="008B124B" w:rsidP="008B124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HEM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89EF125" w14:textId="08B6B4DC" w:rsidR="008B124B" w:rsidRPr="00F21C35" w:rsidRDefault="008B124B" w:rsidP="008B124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Q827045</w:t>
            </w:r>
          </w:p>
        </w:tc>
        <w:tc>
          <w:tcPr>
            <w:tcW w:w="2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D99596" w14:textId="4B270E4D" w:rsidR="008B124B" w:rsidRPr="00F21C35" w:rsidRDefault="008B124B" w:rsidP="008B124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proofErr w:type="spellStart"/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Hemmor</w:t>
            </w:r>
            <w:proofErr w:type="spellEnd"/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, Gotland, Sweden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F2E745" w14:textId="5A1059DD" w:rsidR="008B124B" w:rsidRPr="00F21C35" w:rsidRDefault="008B124B" w:rsidP="008B124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emporal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5B2839" w14:textId="7EFFA0B2" w:rsidR="008B124B" w:rsidRPr="00F21C35" w:rsidRDefault="008B124B" w:rsidP="008B124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4C7195" w14:textId="2C3C0F17" w:rsidR="008B124B" w:rsidRPr="00F21C35" w:rsidRDefault="008B124B" w:rsidP="008B124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eolithic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81069D" w14:textId="1A808102" w:rsidR="008B124B" w:rsidRPr="00F21C35" w:rsidRDefault="008B124B" w:rsidP="008B124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5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17B1D5" w14:textId="4EE1EA2A" w:rsidR="008B124B" w:rsidRPr="00F21C35" w:rsidRDefault="008B124B" w:rsidP="008B12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8B124B" w:rsidRPr="00841C12" w14:paraId="0121AF32" w14:textId="6C0DEB2E" w:rsidTr="007C1009"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26BF13" w14:textId="18DC2DCA" w:rsidR="008B124B" w:rsidRPr="00F21C35" w:rsidRDefault="008B124B" w:rsidP="008B124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HEM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A0BE857" w14:textId="51D560B2" w:rsidR="008B124B" w:rsidRPr="00F21C35" w:rsidRDefault="008B124B" w:rsidP="008B124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Q827046</w:t>
            </w:r>
          </w:p>
        </w:tc>
        <w:tc>
          <w:tcPr>
            <w:tcW w:w="2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7D441E" w14:textId="3D5B24F6" w:rsidR="008B124B" w:rsidRPr="00F21C35" w:rsidRDefault="008B124B" w:rsidP="008B124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proofErr w:type="spellStart"/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Hemmor</w:t>
            </w:r>
            <w:proofErr w:type="spellEnd"/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, Gotland, Sweden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635772" w14:textId="2D52515F" w:rsidR="008B124B" w:rsidRPr="00F21C35" w:rsidRDefault="008B124B" w:rsidP="008B124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emporal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52431A" w14:textId="43F461BF" w:rsidR="008B124B" w:rsidRPr="00F21C35" w:rsidRDefault="008B124B" w:rsidP="008B124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AB3BCA" w14:textId="467CE209" w:rsidR="008B124B" w:rsidRPr="00F21C35" w:rsidRDefault="008B124B" w:rsidP="008B124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eolithic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5E7032" w14:textId="340EF8B5" w:rsidR="008B124B" w:rsidRPr="00F21C35" w:rsidRDefault="008B124B" w:rsidP="008B124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5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042364" w14:textId="3D68005C" w:rsidR="008B124B" w:rsidRPr="00F21C35" w:rsidRDefault="008B124B" w:rsidP="008B12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8B124B" w:rsidRPr="00841C12" w14:paraId="2EBD92C6" w14:textId="52CEB1E2" w:rsidTr="007C1009"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4AB97B" w14:textId="66AC725D" w:rsidR="008B124B" w:rsidRPr="00F21C35" w:rsidRDefault="008B124B" w:rsidP="008B124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HEM1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3B2A53C" w14:textId="00AC44F0" w:rsidR="008B124B" w:rsidRPr="00F21C35" w:rsidRDefault="008B124B" w:rsidP="008B124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Q827047</w:t>
            </w:r>
          </w:p>
        </w:tc>
        <w:tc>
          <w:tcPr>
            <w:tcW w:w="2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BA4C85" w14:textId="250FC23F" w:rsidR="008B124B" w:rsidRPr="00F21C35" w:rsidRDefault="008B124B" w:rsidP="008B124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proofErr w:type="spellStart"/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Hemmor</w:t>
            </w:r>
            <w:proofErr w:type="spellEnd"/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, Gotland, Sweden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B01A01" w14:textId="368CD6A5" w:rsidR="008B124B" w:rsidRPr="00F21C35" w:rsidRDefault="008B124B" w:rsidP="008B124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emporal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9262DB" w14:textId="0457B5C8" w:rsidR="008B124B" w:rsidRPr="00F21C35" w:rsidRDefault="008B124B" w:rsidP="008B124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?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166F6E" w14:textId="01DDD6F2" w:rsidR="008B124B" w:rsidRPr="00F21C35" w:rsidRDefault="008B124B" w:rsidP="008B124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eolithic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95F1AE" w14:textId="2608AE0B" w:rsidR="008B124B" w:rsidRPr="00F21C35" w:rsidRDefault="008B124B" w:rsidP="008B124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2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8AFCFF" w14:textId="29F12E30" w:rsidR="008B124B" w:rsidRPr="00F21C35" w:rsidRDefault="008B124B" w:rsidP="008B12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a-50222</w:t>
            </w:r>
          </w:p>
        </w:tc>
      </w:tr>
      <w:tr w:rsidR="008B124B" w:rsidRPr="00841C12" w14:paraId="337E4294" w14:textId="1518B0EF" w:rsidTr="007C1009"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B4782B" w14:textId="3885C749" w:rsidR="008B124B" w:rsidRPr="00F21C35" w:rsidRDefault="008B124B" w:rsidP="008B124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JET3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A1DB868" w14:textId="7F3B2038" w:rsidR="008B124B" w:rsidRPr="00F21C35" w:rsidRDefault="008B124B" w:rsidP="008B124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Q827048</w:t>
            </w:r>
          </w:p>
        </w:tc>
        <w:tc>
          <w:tcPr>
            <w:tcW w:w="2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72D2F9" w14:textId="0B833855" w:rsidR="008B124B" w:rsidRPr="00F21C35" w:rsidRDefault="008B124B" w:rsidP="008B124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proofErr w:type="spellStart"/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Jettböle</w:t>
            </w:r>
            <w:proofErr w:type="spellEnd"/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, </w:t>
            </w:r>
            <w:proofErr w:type="spellStart"/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Åland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041B5F" w14:textId="6E092933" w:rsidR="008B124B" w:rsidRPr="00F21C35" w:rsidRDefault="008B124B" w:rsidP="008B124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emporal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5C7C6E" w14:textId="40208BFF" w:rsidR="008B124B" w:rsidRPr="00F21C35" w:rsidRDefault="008B124B" w:rsidP="008B124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1493FD" w14:textId="24EA9BFF" w:rsidR="008B124B" w:rsidRPr="00F21C35" w:rsidRDefault="008B124B" w:rsidP="008B124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eolithic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66F221" w14:textId="63840176" w:rsidR="008B124B" w:rsidRPr="00F21C35" w:rsidRDefault="008B124B" w:rsidP="008B124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5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4882AF" w14:textId="5A38F07F" w:rsidR="008B124B" w:rsidRPr="00F21C35" w:rsidRDefault="008B124B" w:rsidP="008B12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8B124B" w:rsidRPr="00841C12" w14:paraId="6153FCC9" w14:textId="4BCA66D0" w:rsidTr="007C1009"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CCF04D" w14:textId="20BE193F" w:rsidR="008B124B" w:rsidRPr="00F21C35" w:rsidRDefault="008B124B" w:rsidP="008B124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KAT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43DB1AB" w14:textId="37DB3D56" w:rsidR="008B124B" w:rsidRPr="00F21C35" w:rsidRDefault="008B124B" w:rsidP="008B124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Q827049</w:t>
            </w:r>
          </w:p>
        </w:tc>
        <w:tc>
          <w:tcPr>
            <w:tcW w:w="2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2B66DC" w14:textId="7C452C18" w:rsidR="008B124B" w:rsidRPr="00F21C35" w:rsidRDefault="008B124B" w:rsidP="008B124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proofErr w:type="spellStart"/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Kattby</w:t>
            </w:r>
            <w:proofErr w:type="spellEnd"/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, </w:t>
            </w:r>
            <w:proofErr w:type="spellStart"/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Åland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3EBA56" w14:textId="5FD4E4FF" w:rsidR="008B124B" w:rsidRPr="00F21C35" w:rsidRDefault="008B124B" w:rsidP="008B124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emporal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FD87CF" w14:textId="185304D0" w:rsidR="008B124B" w:rsidRPr="00F21C35" w:rsidRDefault="008B124B" w:rsidP="008B124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15B1D5" w14:textId="5E4E4061" w:rsidR="008B124B" w:rsidRPr="00F21C35" w:rsidRDefault="008B124B" w:rsidP="008B124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Iron Ag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12FC6A" w14:textId="160EA04F" w:rsidR="008B124B" w:rsidRPr="00F21C35" w:rsidRDefault="008B124B" w:rsidP="008B124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D7217D" w14:textId="4A28C333" w:rsidR="008B124B" w:rsidRPr="00F21C35" w:rsidRDefault="008B124B" w:rsidP="008B12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8B124B" w:rsidRPr="00841C12" w14:paraId="249DFAC2" w14:textId="0E2C8FC8" w:rsidTr="007C1009"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15A500" w14:textId="4DD68AB0" w:rsidR="008B124B" w:rsidRPr="00F21C35" w:rsidRDefault="008B124B" w:rsidP="008B124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KAT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0AB5598" w14:textId="3A935A34" w:rsidR="008B124B" w:rsidRPr="00F21C35" w:rsidRDefault="008B124B" w:rsidP="008B124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Q827050</w:t>
            </w:r>
          </w:p>
        </w:tc>
        <w:tc>
          <w:tcPr>
            <w:tcW w:w="2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67E61D" w14:textId="6EFBD76A" w:rsidR="008B124B" w:rsidRPr="00F21C35" w:rsidRDefault="008B124B" w:rsidP="008B124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proofErr w:type="spellStart"/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Kattby</w:t>
            </w:r>
            <w:proofErr w:type="spellEnd"/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, </w:t>
            </w:r>
            <w:proofErr w:type="spellStart"/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Åland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A129F9" w14:textId="35BDA27D" w:rsidR="008B124B" w:rsidRPr="00F21C35" w:rsidRDefault="008B124B" w:rsidP="008B124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emporal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8A1F84" w14:textId="36BE5554" w:rsidR="008B124B" w:rsidRPr="00F21C35" w:rsidRDefault="008B124B" w:rsidP="008B124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F3BCC7" w14:textId="22586232" w:rsidR="008B124B" w:rsidRPr="00F21C35" w:rsidRDefault="008B124B" w:rsidP="008B124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Iron Ag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406F27" w14:textId="4638477C" w:rsidR="008B124B" w:rsidRPr="00F21C35" w:rsidRDefault="008B124B" w:rsidP="008B124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949730" w14:textId="781B2D5F" w:rsidR="008B124B" w:rsidRPr="00F21C35" w:rsidRDefault="008B124B" w:rsidP="008B12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8B124B" w:rsidRPr="00841C12" w14:paraId="415F025F" w14:textId="0578FABC" w:rsidTr="007C1009"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A99D7F" w14:textId="6C5F8370" w:rsidR="008B124B" w:rsidRPr="00F21C35" w:rsidRDefault="008B124B" w:rsidP="008B124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KOR14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177DC67" w14:textId="2742430B" w:rsidR="008B124B" w:rsidRPr="00F21C35" w:rsidRDefault="008B124B" w:rsidP="008B124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Q827051</w:t>
            </w:r>
          </w:p>
        </w:tc>
        <w:tc>
          <w:tcPr>
            <w:tcW w:w="2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0BF3BF" w14:textId="50F9AABA" w:rsidR="008B124B" w:rsidRPr="00F21C35" w:rsidRDefault="008B124B" w:rsidP="008B124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proofErr w:type="spellStart"/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Korsnäs</w:t>
            </w:r>
            <w:proofErr w:type="spellEnd"/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, </w:t>
            </w:r>
            <w:proofErr w:type="spellStart"/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Södermanland</w:t>
            </w:r>
            <w:proofErr w:type="spellEnd"/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, Sweden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7B9DE0" w14:textId="3F4E0F2E" w:rsidR="008B124B" w:rsidRPr="00F21C35" w:rsidRDefault="008B124B" w:rsidP="008B124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ulla tympanic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716CB1" w14:textId="67432FDB" w:rsidR="008B124B" w:rsidRPr="00F21C35" w:rsidRDefault="008B124B" w:rsidP="008B124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929B5D" w14:textId="045F3480" w:rsidR="008B124B" w:rsidRPr="00F21C35" w:rsidRDefault="008B124B" w:rsidP="008B124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eolithic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D8C0D8" w14:textId="36C0C8F0" w:rsidR="008B124B" w:rsidRPr="00F21C35" w:rsidRDefault="008B124B" w:rsidP="008B124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5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37C02A" w14:textId="1CE9822C" w:rsidR="008B124B" w:rsidRPr="00F21C35" w:rsidRDefault="008B124B" w:rsidP="008B12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8B124B" w:rsidRPr="00841C12" w14:paraId="7545ECCE" w14:textId="2ED3B1C6" w:rsidTr="007C1009"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EACA34" w14:textId="64463507" w:rsidR="008B124B" w:rsidRPr="00F21C35" w:rsidRDefault="008B124B" w:rsidP="008B124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KOR148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9FB38DE" w14:textId="746D4979" w:rsidR="008B124B" w:rsidRPr="00F21C35" w:rsidRDefault="008B124B" w:rsidP="008B124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Q827052</w:t>
            </w:r>
          </w:p>
        </w:tc>
        <w:tc>
          <w:tcPr>
            <w:tcW w:w="2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5C28F8" w14:textId="20E00726" w:rsidR="008B124B" w:rsidRPr="00F21C35" w:rsidRDefault="008B124B" w:rsidP="008B124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proofErr w:type="spellStart"/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Korsnäs</w:t>
            </w:r>
            <w:proofErr w:type="spellEnd"/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, </w:t>
            </w:r>
            <w:proofErr w:type="spellStart"/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Södermanland</w:t>
            </w:r>
            <w:proofErr w:type="spellEnd"/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, Sweden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209638" w14:textId="1BAF167E" w:rsidR="008B124B" w:rsidRPr="00F21C35" w:rsidRDefault="008B124B" w:rsidP="008B124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ulla tympanic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6D4527" w14:textId="10E7DE77" w:rsidR="008B124B" w:rsidRPr="00F21C35" w:rsidRDefault="008B124B" w:rsidP="008B124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9CAA80" w14:textId="172E673A" w:rsidR="008B124B" w:rsidRPr="00F21C35" w:rsidRDefault="008B124B" w:rsidP="008B124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eolithic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D6ADA2" w14:textId="6E9A8F9F" w:rsidR="008B124B" w:rsidRPr="00F21C35" w:rsidRDefault="008B124B" w:rsidP="008B124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5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57BA58" w14:textId="3A84BE59" w:rsidR="008B124B" w:rsidRPr="00F21C35" w:rsidRDefault="008B124B" w:rsidP="008B12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8B124B" w:rsidRPr="00841C12" w14:paraId="56A7523E" w14:textId="62948B66" w:rsidTr="007C1009"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9A81CA" w14:textId="0AA08E62" w:rsidR="008B124B" w:rsidRPr="00F21C35" w:rsidRDefault="008B124B" w:rsidP="008B124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EU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41A6E12" w14:textId="4C830F1B" w:rsidR="008B124B" w:rsidRPr="00F21C35" w:rsidRDefault="008B124B" w:rsidP="008B124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Q827053</w:t>
            </w:r>
          </w:p>
        </w:tc>
        <w:tc>
          <w:tcPr>
            <w:tcW w:w="2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71EC0A" w14:textId="79577D6E" w:rsidR="008B124B" w:rsidRPr="00F21C35" w:rsidRDefault="008B124B" w:rsidP="008B124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Neustadt, </w:t>
            </w:r>
            <w:proofErr w:type="spellStart"/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Ostholstein</w:t>
            </w:r>
            <w:proofErr w:type="spellEnd"/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, Germany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DC48FD" w14:textId="72B00AA8" w:rsidR="008B124B" w:rsidRPr="00F21C35" w:rsidRDefault="008B124B" w:rsidP="008B124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ulla tympanic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7C125E" w14:textId="1CC31C8B" w:rsidR="008B124B" w:rsidRPr="00F21C35" w:rsidRDefault="008B124B" w:rsidP="008B124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790450" w14:textId="7704B515" w:rsidR="008B124B" w:rsidRPr="00F21C35" w:rsidRDefault="008B124B" w:rsidP="008B124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Late Mesolithic/ Early Neolithic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092640" w14:textId="490CD6E4" w:rsidR="008B124B" w:rsidRPr="00F21C35" w:rsidRDefault="008B124B" w:rsidP="008B124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5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B4A231" w14:textId="0C9CD22E" w:rsidR="008B124B" w:rsidRPr="00F21C35" w:rsidRDefault="008B124B" w:rsidP="008B12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8B124B" w:rsidRPr="00841C12" w14:paraId="334A28BA" w14:textId="67BF1F58" w:rsidTr="007C1009"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0B04FD" w14:textId="38264381" w:rsidR="008B124B" w:rsidRPr="00F21C35" w:rsidRDefault="008B124B" w:rsidP="008B124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EU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022EB02" w14:textId="2EF87AEA" w:rsidR="008B124B" w:rsidRPr="00F21C35" w:rsidRDefault="008B124B" w:rsidP="008B124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Q827054</w:t>
            </w:r>
          </w:p>
        </w:tc>
        <w:tc>
          <w:tcPr>
            <w:tcW w:w="2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CB5066" w14:textId="6F5BDAF2" w:rsidR="008B124B" w:rsidRPr="00F21C35" w:rsidRDefault="008B124B" w:rsidP="008B124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Neustadt, </w:t>
            </w:r>
            <w:proofErr w:type="spellStart"/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Ostholstein</w:t>
            </w:r>
            <w:proofErr w:type="spellEnd"/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, Germany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D4147C" w14:textId="2D0BBD84" w:rsidR="008B124B" w:rsidRPr="00F21C35" w:rsidRDefault="008B124B" w:rsidP="008B124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ulla tympanic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746D39" w14:textId="59924095" w:rsidR="008B124B" w:rsidRPr="00F21C35" w:rsidRDefault="008B124B" w:rsidP="008B124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D847DF" w14:textId="3C7977BE" w:rsidR="008B124B" w:rsidRPr="00F21C35" w:rsidRDefault="008B124B" w:rsidP="008B124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Late Mesolithic/ Early Neolithic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E6CAC6" w14:textId="0979ECC9" w:rsidR="008B124B" w:rsidRPr="00F21C35" w:rsidRDefault="008B124B" w:rsidP="008B124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5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226264" w14:textId="257D84AE" w:rsidR="008B124B" w:rsidRPr="00F21C35" w:rsidRDefault="008B124B" w:rsidP="008B12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8B124B" w:rsidRPr="00841C12" w14:paraId="404F9462" w14:textId="04254DA1" w:rsidTr="007C1009"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094502" w14:textId="555601E9" w:rsidR="008B124B" w:rsidRPr="00F21C35" w:rsidRDefault="008B124B" w:rsidP="008B124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EU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B851145" w14:textId="5F943184" w:rsidR="008B124B" w:rsidRPr="00F21C35" w:rsidRDefault="008B124B" w:rsidP="008B124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Q827055</w:t>
            </w:r>
          </w:p>
        </w:tc>
        <w:tc>
          <w:tcPr>
            <w:tcW w:w="2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A9249B" w14:textId="543BE7D6" w:rsidR="008B124B" w:rsidRPr="00F21C35" w:rsidRDefault="008B124B" w:rsidP="008B124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Neustadt, </w:t>
            </w:r>
            <w:proofErr w:type="spellStart"/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Ostholstein</w:t>
            </w:r>
            <w:proofErr w:type="spellEnd"/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, Germany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A08966" w14:textId="59B091E5" w:rsidR="008B124B" w:rsidRPr="00F21C35" w:rsidRDefault="008B124B" w:rsidP="008B124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ulla tympanic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016AD0" w14:textId="7543AE68" w:rsidR="008B124B" w:rsidRPr="00F21C35" w:rsidRDefault="008B124B" w:rsidP="008B124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EE4811" w14:textId="0C388C4C" w:rsidR="008B124B" w:rsidRPr="00F21C35" w:rsidRDefault="008B124B" w:rsidP="008B124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Late Mesolithic/ Early Neolithic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09592C" w14:textId="5346F5CA" w:rsidR="008B124B" w:rsidRPr="00F21C35" w:rsidRDefault="008B124B" w:rsidP="008B124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5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1FCEEA" w14:textId="645038A6" w:rsidR="008B124B" w:rsidRPr="00F21C35" w:rsidRDefault="008B124B" w:rsidP="008B12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8B124B" w:rsidRPr="00841C12" w14:paraId="79525E53" w14:textId="2D51AE0B" w:rsidTr="007C1009"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FC5622" w14:textId="55B9C6FC" w:rsidR="008B124B" w:rsidRPr="00F21C35" w:rsidRDefault="008B124B" w:rsidP="008B124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EU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66DFC62" w14:textId="531386E4" w:rsidR="008B124B" w:rsidRPr="00F21C35" w:rsidRDefault="008B124B" w:rsidP="008B124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Q827056</w:t>
            </w:r>
          </w:p>
        </w:tc>
        <w:tc>
          <w:tcPr>
            <w:tcW w:w="2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812AB9" w14:textId="1371432B" w:rsidR="008B124B" w:rsidRPr="00F21C35" w:rsidRDefault="008B124B" w:rsidP="008B124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Neustadt, </w:t>
            </w:r>
            <w:proofErr w:type="spellStart"/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Ostholstein</w:t>
            </w:r>
            <w:proofErr w:type="spellEnd"/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, Germany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0F99A6" w14:textId="288B7562" w:rsidR="008B124B" w:rsidRPr="00F21C35" w:rsidRDefault="008B124B" w:rsidP="008B124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ulla tympanic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A07BDF" w14:textId="1F90EB85" w:rsidR="008B124B" w:rsidRPr="00F21C35" w:rsidRDefault="008B124B" w:rsidP="008B124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50C2EB" w14:textId="6AE26A04" w:rsidR="008B124B" w:rsidRPr="00F21C35" w:rsidRDefault="008B124B" w:rsidP="008B124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Late Mesolithic/ Early Neolithic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00AD03" w14:textId="1D1BD60F" w:rsidR="008B124B" w:rsidRPr="00F21C35" w:rsidRDefault="008B124B" w:rsidP="008B124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5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8E96F7" w14:textId="4FEFB2A6" w:rsidR="008B124B" w:rsidRPr="00F21C35" w:rsidRDefault="008B124B" w:rsidP="008B12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8B124B" w:rsidRPr="00841C12" w14:paraId="60692BCB" w14:textId="464259B2" w:rsidTr="007C1009"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F995C1" w14:textId="18CBF372" w:rsidR="008B124B" w:rsidRPr="00F21C35" w:rsidRDefault="008B124B" w:rsidP="008B124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lastRenderedPageBreak/>
              <w:t>NEU8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DEF80D2" w14:textId="63470CE4" w:rsidR="008B124B" w:rsidRPr="00F21C35" w:rsidRDefault="008B124B" w:rsidP="008B124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Q827057</w:t>
            </w:r>
          </w:p>
        </w:tc>
        <w:tc>
          <w:tcPr>
            <w:tcW w:w="2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F2F3D6" w14:textId="5376CF43" w:rsidR="008B124B" w:rsidRPr="00F21C35" w:rsidRDefault="008B124B" w:rsidP="008B124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Neustadt, </w:t>
            </w:r>
            <w:proofErr w:type="spellStart"/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Ostholstein</w:t>
            </w:r>
            <w:proofErr w:type="spellEnd"/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, Germany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3B1441" w14:textId="0A1B5D15" w:rsidR="008B124B" w:rsidRPr="00F21C35" w:rsidRDefault="008B124B" w:rsidP="008B124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ulla tympanic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CA3C0C" w14:textId="50E2CF55" w:rsidR="008B124B" w:rsidRPr="00F21C35" w:rsidRDefault="008B124B" w:rsidP="008B124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815A12" w14:textId="26E43AE7" w:rsidR="008B124B" w:rsidRPr="00F21C35" w:rsidRDefault="008B124B" w:rsidP="008B124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Late Mesolithic/ Early Neolithic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37DC86" w14:textId="5438531B" w:rsidR="008B124B" w:rsidRPr="00F21C35" w:rsidRDefault="008B124B" w:rsidP="008B124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5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77E4F1" w14:textId="0FD9169E" w:rsidR="008B124B" w:rsidRPr="00F21C35" w:rsidRDefault="008B124B" w:rsidP="008B12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8B124B" w:rsidRPr="00841C12" w14:paraId="57289F61" w14:textId="6496E53D" w:rsidTr="007C1009"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C200FC" w14:textId="7E050CAA" w:rsidR="008B124B" w:rsidRPr="00F21C35" w:rsidRDefault="008B124B" w:rsidP="008B124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EU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C7F203A" w14:textId="22C3D5D0" w:rsidR="008B124B" w:rsidRPr="00F21C35" w:rsidRDefault="008B124B" w:rsidP="008B124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Q827058</w:t>
            </w:r>
          </w:p>
        </w:tc>
        <w:tc>
          <w:tcPr>
            <w:tcW w:w="2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AC8F26" w14:textId="4A8E351C" w:rsidR="008B124B" w:rsidRPr="00F21C35" w:rsidRDefault="008B124B" w:rsidP="008B124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Neustadt, </w:t>
            </w:r>
            <w:proofErr w:type="spellStart"/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Ostholstein</w:t>
            </w:r>
            <w:proofErr w:type="spellEnd"/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, Germany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96A8D5" w14:textId="0D169801" w:rsidR="008B124B" w:rsidRPr="00F21C35" w:rsidRDefault="008B124B" w:rsidP="008B124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ulla tympanic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4FB918" w14:textId="31D58FDE" w:rsidR="008B124B" w:rsidRPr="00F21C35" w:rsidRDefault="008B124B" w:rsidP="008B124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FC8936" w14:textId="4E97C576" w:rsidR="008B124B" w:rsidRPr="00F21C35" w:rsidRDefault="008B124B" w:rsidP="008B124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Late Mesolithic/ Early Neolithic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62A11E" w14:textId="3C93A933" w:rsidR="008B124B" w:rsidRPr="00F21C35" w:rsidRDefault="008B124B" w:rsidP="008B124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5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E54063" w14:textId="07CED848" w:rsidR="008B124B" w:rsidRPr="00F21C35" w:rsidRDefault="008B124B" w:rsidP="008B12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8B124B" w:rsidRPr="00841C12" w14:paraId="31973991" w14:textId="74E3C6AA" w:rsidTr="007C1009"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772002" w14:textId="6D8E3FDC" w:rsidR="008B124B" w:rsidRPr="00F21C35" w:rsidRDefault="008B124B" w:rsidP="008B124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EU1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EE09EF6" w14:textId="0534BE6E" w:rsidR="008B124B" w:rsidRPr="00F21C35" w:rsidRDefault="008B124B" w:rsidP="008B124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Q827059</w:t>
            </w:r>
          </w:p>
        </w:tc>
        <w:tc>
          <w:tcPr>
            <w:tcW w:w="2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13C96B" w14:textId="13A2CCE1" w:rsidR="008B124B" w:rsidRPr="00F21C35" w:rsidRDefault="008B124B" w:rsidP="008B124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Neustadt, </w:t>
            </w:r>
            <w:proofErr w:type="spellStart"/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Ostholstein</w:t>
            </w:r>
            <w:proofErr w:type="spellEnd"/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, Germany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300940" w14:textId="2E02DD80" w:rsidR="008B124B" w:rsidRPr="00F21C35" w:rsidRDefault="008B124B" w:rsidP="008B124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ulla tympanic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66A1F8" w14:textId="539AF336" w:rsidR="008B124B" w:rsidRPr="00F21C35" w:rsidRDefault="008B124B" w:rsidP="008B124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22B56F" w14:textId="684FC6FB" w:rsidR="008B124B" w:rsidRPr="00F21C35" w:rsidRDefault="008B124B" w:rsidP="008B124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Late Mesolithic/ Early Neolithic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06C079" w14:textId="007E619D" w:rsidR="008B124B" w:rsidRPr="00F21C35" w:rsidRDefault="008B124B" w:rsidP="008B124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5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496A82" w14:textId="0B737677" w:rsidR="008B124B" w:rsidRPr="00F21C35" w:rsidRDefault="008B124B" w:rsidP="008B12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8B124B" w:rsidRPr="00841C12" w14:paraId="6280C246" w14:textId="5887D5B7" w:rsidTr="007C1009"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884C24" w14:textId="449C5AC3" w:rsidR="008B124B" w:rsidRPr="00F21C35" w:rsidRDefault="008B124B" w:rsidP="008B124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EU1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5558923" w14:textId="3D52C282" w:rsidR="008B124B" w:rsidRPr="00F21C35" w:rsidRDefault="008B124B" w:rsidP="008B124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Q827060</w:t>
            </w:r>
          </w:p>
        </w:tc>
        <w:tc>
          <w:tcPr>
            <w:tcW w:w="2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DDBA19" w14:textId="3CDD70AA" w:rsidR="008B124B" w:rsidRPr="00F21C35" w:rsidRDefault="008B124B" w:rsidP="008B124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Neustadt, </w:t>
            </w:r>
            <w:proofErr w:type="spellStart"/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Ostholstein</w:t>
            </w:r>
            <w:proofErr w:type="spellEnd"/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, Germany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F138A5" w14:textId="7A907D0C" w:rsidR="008B124B" w:rsidRPr="00F21C35" w:rsidRDefault="008B124B" w:rsidP="008B124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ulla tympanic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CB229C" w14:textId="4DC1D8D5" w:rsidR="008B124B" w:rsidRPr="00F21C35" w:rsidRDefault="008B124B" w:rsidP="008B124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3933B0" w14:textId="7349A79B" w:rsidR="008B124B" w:rsidRPr="00F21C35" w:rsidRDefault="008B124B" w:rsidP="008B124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Late Mesolithic/ Early Neolithic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E05A14" w14:textId="5366E28B" w:rsidR="008B124B" w:rsidRPr="00F21C35" w:rsidRDefault="008B124B" w:rsidP="008B124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5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1EBB2C" w14:textId="2D0DD706" w:rsidR="008B124B" w:rsidRPr="00F21C35" w:rsidRDefault="008B124B" w:rsidP="008B12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8B124B" w:rsidRPr="00841C12" w14:paraId="01F2A10C" w14:textId="2BFF8431" w:rsidTr="007C1009"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A9E162" w14:textId="76A168F7" w:rsidR="008B124B" w:rsidRPr="00F21C35" w:rsidRDefault="008B124B" w:rsidP="008B124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EU1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E197C2E" w14:textId="2944BD06" w:rsidR="008B124B" w:rsidRPr="00F21C35" w:rsidRDefault="008B124B" w:rsidP="008B124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Q827061</w:t>
            </w:r>
          </w:p>
        </w:tc>
        <w:tc>
          <w:tcPr>
            <w:tcW w:w="2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3819F0" w14:textId="20FCCE49" w:rsidR="008B124B" w:rsidRPr="00F21C35" w:rsidRDefault="008B124B" w:rsidP="008B124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Neustadt, </w:t>
            </w:r>
            <w:proofErr w:type="spellStart"/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Ostholstein</w:t>
            </w:r>
            <w:proofErr w:type="spellEnd"/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, Germany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2CC2AD" w14:textId="35E48B64" w:rsidR="008B124B" w:rsidRPr="00F21C35" w:rsidRDefault="008B124B" w:rsidP="008B124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ulla tympanic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0A3C70" w14:textId="5346C3D9" w:rsidR="008B124B" w:rsidRPr="00F21C35" w:rsidRDefault="008B124B" w:rsidP="008B124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47BB8B" w14:textId="55410BF7" w:rsidR="008B124B" w:rsidRPr="00F21C35" w:rsidRDefault="008B124B" w:rsidP="008B124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Late Mesolithic/ Early Neolithic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561D51" w14:textId="0D6C9CA5" w:rsidR="008B124B" w:rsidRPr="00F21C35" w:rsidRDefault="008B124B" w:rsidP="008B124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5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7F135C" w14:textId="1AC223C3" w:rsidR="008B124B" w:rsidRPr="00F21C35" w:rsidRDefault="008B124B" w:rsidP="008B12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8B124B" w:rsidRPr="00841C12" w14:paraId="47A6A112" w14:textId="1A1675CF" w:rsidTr="007C1009"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19078D" w14:textId="24C895CD" w:rsidR="008B124B" w:rsidRPr="00F21C35" w:rsidRDefault="008B124B" w:rsidP="008B124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EU1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5B738E8" w14:textId="3E278EAC" w:rsidR="008B124B" w:rsidRPr="00F21C35" w:rsidRDefault="008B124B" w:rsidP="008B124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Q827062</w:t>
            </w:r>
          </w:p>
        </w:tc>
        <w:tc>
          <w:tcPr>
            <w:tcW w:w="2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437CEC" w14:textId="26922227" w:rsidR="008B124B" w:rsidRPr="00F21C35" w:rsidRDefault="008B124B" w:rsidP="008B124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Neustadt, </w:t>
            </w:r>
            <w:proofErr w:type="spellStart"/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Ostholstein</w:t>
            </w:r>
            <w:proofErr w:type="spellEnd"/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, Germany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3EAEC3" w14:textId="40A77F92" w:rsidR="008B124B" w:rsidRPr="00F21C35" w:rsidRDefault="008B124B" w:rsidP="008B124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ulla tympanic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29F20D" w14:textId="4D517F87" w:rsidR="008B124B" w:rsidRPr="00F21C35" w:rsidRDefault="008B124B" w:rsidP="008B124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1C4C44" w14:textId="01AB169A" w:rsidR="008B124B" w:rsidRPr="00F21C35" w:rsidRDefault="008B124B" w:rsidP="008B124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Late Mesolithic/ Early Neolithic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946BDD" w14:textId="508BC2A6" w:rsidR="008B124B" w:rsidRPr="00F21C35" w:rsidRDefault="008B124B" w:rsidP="008B124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5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B24151" w14:textId="1CB730C6" w:rsidR="008B124B" w:rsidRPr="00F21C35" w:rsidRDefault="008B124B" w:rsidP="008B12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8B124B" w:rsidRPr="00841C12" w14:paraId="6766C93D" w14:textId="5380A654" w:rsidTr="007C1009"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7E1D9B" w14:textId="616631D8" w:rsidR="008B124B" w:rsidRPr="00F21C35" w:rsidRDefault="008B124B" w:rsidP="008B124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EU1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219A212" w14:textId="28930F33" w:rsidR="008B124B" w:rsidRPr="00F21C35" w:rsidRDefault="008B124B" w:rsidP="008B124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Q827063</w:t>
            </w:r>
          </w:p>
        </w:tc>
        <w:tc>
          <w:tcPr>
            <w:tcW w:w="2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42BCFE" w14:textId="196EA479" w:rsidR="008B124B" w:rsidRPr="00F21C35" w:rsidRDefault="008B124B" w:rsidP="008B124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Neustadt, </w:t>
            </w:r>
            <w:proofErr w:type="spellStart"/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Ostholstein</w:t>
            </w:r>
            <w:proofErr w:type="spellEnd"/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, Germany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5FE394" w14:textId="0BCD79E8" w:rsidR="008B124B" w:rsidRPr="00F21C35" w:rsidRDefault="008B124B" w:rsidP="008B124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ulla tympanic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643206" w14:textId="433CD159" w:rsidR="008B124B" w:rsidRPr="00F21C35" w:rsidRDefault="008B124B" w:rsidP="008B124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593583" w14:textId="7859406B" w:rsidR="008B124B" w:rsidRPr="00F21C35" w:rsidRDefault="008B124B" w:rsidP="008B124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Late Mesolithic/ Early Neolithic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6BDDA7" w14:textId="655C5A33" w:rsidR="008B124B" w:rsidRPr="00F21C35" w:rsidRDefault="008B124B" w:rsidP="008B124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5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79BF8F" w14:textId="22FD3264" w:rsidR="008B124B" w:rsidRPr="00F21C35" w:rsidRDefault="008B124B" w:rsidP="008B12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8B124B" w:rsidRPr="00841C12" w14:paraId="63344299" w14:textId="1EB678AA" w:rsidTr="007C1009"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432384" w14:textId="48E417BA" w:rsidR="008B124B" w:rsidRPr="00F21C35" w:rsidRDefault="008B124B" w:rsidP="008B124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EU1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C43EB71" w14:textId="716F12E8" w:rsidR="008B124B" w:rsidRPr="00F21C35" w:rsidRDefault="008B124B" w:rsidP="008B124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Q827064</w:t>
            </w:r>
          </w:p>
        </w:tc>
        <w:tc>
          <w:tcPr>
            <w:tcW w:w="2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B6708B" w14:textId="11F3D2A8" w:rsidR="008B124B" w:rsidRPr="00F21C35" w:rsidRDefault="008B124B" w:rsidP="008B124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Neustadt, </w:t>
            </w:r>
            <w:proofErr w:type="spellStart"/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Ostholstein</w:t>
            </w:r>
            <w:proofErr w:type="spellEnd"/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, Germany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DA41C6" w14:textId="5ED637D2" w:rsidR="008B124B" w:rsidRPr="00F21C35" w:rsidRDefault="008B124B" w:rsidP="008B124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ulla tympanic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74C43A" w14:textId="36710226" w:rsidR="008B124B" w:rsidRPr="00F21C35" w:rsidRDefault="008B124B" w:rsidP="008B124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086C6C" w14:textId="5C87BECF" w:rsidR="008B124B" w:rsidRPr="00F21C35" w:rsidRDefault="008B124B" w:rsidP="008B124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Late Mesolithic/ Early Neolithic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ECF8FF" w14:textId="21A12C61" w:rsidR="008B124B" w:rsidRPr="00F21C35" w:rsidRDefault="008B124B" w:rsidP="008B124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5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3FCF93" w14:textId="3F304022" w:rsidR="008B124B" w:rsidRPr="00F21C35" w:rsidRDefault="008B124B" w:rsidP="008B12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8B124B" w:rsidRPr="00841C12" w14:paraId="3EEF9509" w14:textId="000B0EA0" w:rsidTr="007C1009"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EBDFD7" w14:textId="155422BC" w:rsidR="008B124B" w:rsidRPr="00F21C35" w:rsidRDefault="008B124B" w:rsidP="008B124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EU1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99D5D5B" w14:textId="57C5533F" w:rsidR="008B124B" w:rsidRPr="00F21C35" w:rsidRDefault="008B124B" w:rsidP="008B124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Q827065</w:t>
            </w:r>
          </w:p>
        </w:tc>
        <w:tc>
          <w:tcPr>
            <w:tcW w:w="2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F72967" w14:textId="4994BA29" w:rsidR="008B124B" w:rsidRPr="00F21C35" w:rsidRDefault="008B124B" w:rsidP="008B124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Neustadt, </w:t>
            </w:r>
            <w:proofErr w:type="spellStart"/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Ostholstein</w:t>
            </w:r>
            <w:proofErr w:type="spellEnd"/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, Germany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3E7F86" w14:textId="1BF52CCF" w:rsidR="008B124B" w:rsidRPr="00F21C35" w:rsidRDefault="008B124B" w:rsidP="008B124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ulla tympanic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ACADA0" w14:textId="4073C119" w:rsidR="008B124B" w:rsidRPr="00F21C35" w:rsidRDefault="008B124B" w:rsidP="008B124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FC1649" w14:textId="750A5D35" w:rsidR="008B124B" w:rsidRPr="00F21C35" w:rsidRDefault="008B124B" w:rsidP="008B124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Late Mesolithic/ Early Neolithic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9A745C" w14:textId="7A212548" w:rsidR="008B124B" w:rsidRPr="00F21C35" w:rsidRDefault="008B124B" w:rsidP="008B124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5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3CC9E5" w14:textId="64A03E94" w:rsidR="008B124B" w:rsidRPr="00F21C35" w:rsidRDefault="008B124B" w:rsidP="008B12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8B124B" w:rsidRPr="00841C12" w14:paraId="1075D36F" w14:textId="0E1A31C2" w:rsidTr="007C1009"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3552AF" w14:textId="3EF39D26" w:rsidR="008B124B" w:rsidRPr="00F21C35" w:rsidRDefault="008B124B" w:rsidP="008B124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EU1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03F30C9" w14:textId="22E0910D" w:rsidR="008B124B" w:rsidRPr="00F21C35" w:rsidRDefault="008B124B" w:rsidP="008B124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Q827066</w:t>
            </w:r>
          </w:p>
        </w:tc>
        <w:tc>
          <w:tcPr>
            <w:tcW w:w="2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B1BC4D" w14:textId="78CE38AB" w:rsidR="008B124B" w:rsidRPr="00F21C35" w:rsidRDefault="008B124B" w:rsidP="008B124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Neustadt, </w:t>
            </w:r>
            <w:proofErr w:type="spellStart"/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Ostholstein</w:t>
            </w:r>
            <w:proofErr w:type="spellEnd"/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, Germany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0FBD39" w14:textId="1673AAB2" w:rsidR="008B124B" w:rsidRPr="00F21C35" w:rsidRDefault="008B124B" w:rsidP="008B124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ulla tympanic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11DE55" w14:textId="2E5C94F2" w:rsidR="008B124B" w:rsidRPr="00F21C35" w:rsidRDefault="008B124B" w:rsidP="008B124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917658" w14:textId="71A841C4" w:rsidR="008B124B" w:rsidRPr="00F21C35" w:rsidRDefault="008B124B" w:rsidP="008B124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Late Mesolithic/ Early Neolithic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83D931" w14:textId="367C817F" w:rsidR="008B124B" w:rsidRPr="00F21C35" w:rsidRDefault="008B124B" w:rsidP="008B124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5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F39F3E" w14:textId="6180B635" w:rsidR="008B124B" w:rsidRPr="00F21C35" w:rsidRDefault="008B124B" w:rsidP="008B12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8B124B" w:rsidRPr="00841C12" w14:paraId="37F1F25A" w14:textId="2630D71B" w:rsidTr="007C1009"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3CF084" w14:textId="6940ABF4" w:rsidR="008B124B" w:rsidRPr="00F21C35" w:rsidRDefault="008B124B" w:rsidP="008B124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EU1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37E27E5" w14:textId="71119EC2" w:rsidR="008B124B" w:rsidRPr="00F21C35" w:rsidRDefault="008B124B" w:rsidP="008B124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Q827067</w:t>
            </w:r>
          </w:p>
        </w:tc>
        <w:tc>
          <w:tcPr>
            <w:tcW w:w="2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E3AB5B" w14:textId="5EFBC68B" w:rsidR="008B124B" w:rsidRPr="00F21C35" w:rsidRDefault="008B124B" w:rsidP="008B124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Neustadt, </w:t>
            </w:r>
            <w:proofErr w:type="spellStart"/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Ostholstein</w:t>
            </w:r>
            <w:proofErr w:type="spellEnd"/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, Germany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B97F83" w14:textId="29D1C9B2" w:rsidR="008B124B" w:rsidRPr="00F21C35" w:rsidRDefault="008B124B" w:rsidP="008B124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ulla tympanic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D84026" w14:textId="7F6E1FBA" w:rsidR="008B124B" w:rsidRPr="00F21C35" w:rsidRDefault="008B124B" w:rsidP="008B124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318CC2" w14:textId="0759C1F4" w:rsidR="008B124B" w:rsidRPr="00F21C35" w:rsidRDefault="008B124B" w:rsidP="008B124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Late Mesolithic/ Early Neolithic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92E93D" w14:textId="54B9A56C" w:rsidR="008B124B" w:rsidRPr="00F21C35" w:rsidRDefault="008B124B" w:rsidP="008B124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5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B8E885" w14:textId="710C028A" w:rsidR="008B124B" w:rsidRPr="00F21C35" w:rsidRDefault="008B124B" w:rsidP="008B12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8B124B" w:rsidRPr="00841C12" w14:paraId="656965E8" w14:textId="62BD1B9E" w:rsidTr="007C1009"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EB348B" w14:textId="101DAA84" w:rsidR="008B124B" w:rsidRPr="00F21C35" w:rsidRDefault="008B124B" w:rsidP="008B124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P127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505BE1C" w14:textId="5D233CD4" w:rsidR="008B124B" w:rsidRPr="00F21C35" w:rsidRDefault="008B124B" w:rsidP="008B124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Q827068</w:t>
            </w:r>
          </w:p>
        </w:tc>
        <w:tc>
          <w:tcPr>
            <w:tcW w:w="2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4BAE21" w14:textId="03B8AF1F" w:rsidR="008B124B" w:rsidRPr="00F21C35" w:rsidRDefault="008B124B" w:rsidP="008B124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proofErr w:type="spellStart"/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Flynderhage</w:t>
            </w:r>
            <w:proofErr w:type="spellEnd"/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, Denmark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461721" w14:textId="5789FC8D" w:rsidR="008B124B" w:rsidRPr="00F21C35" w:rsidRDefault="008B124B" w:rsidP="008B124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rs petros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7A5707" w14:textId="1FAD66C1" w:rsidR="008B124B" w:rsidRPr="00F21C35" w:rsidRDefault="008B124B" w:rsidP="008B124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642EEE" w14:textId="27600839" w:rsidR="008B124B" w:rsidRPr="00F21C35" w:rsidRDefault="008B124B" w:rsidP="008B124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Late Mesolithic/ Early Neolithic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CC3A55" w14:textId="651C1EE7" w:rsidR="008B124B" w:rsidRPr="00F21C35" w:rsidRDefault="008B124B" w:rsidP="008B124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2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D96C6B" w14:textId="1195E742" w:rsidR="008B124B" w:rsidRPr="00F21C35" w:rsidRDefault="008B124B" w:rsidP="008B12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uS-6133</w:t>
            </w:r>
          </w:p>
        </w:tc>
      </w:tr>
      <w:tr w:rsidR="008B124B" w:rsidRPr="00841C12" w14:paraId="7EC7D384" w14:textId="2F210D8E" w:rsidTr="007C1009"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776274" w14:textId="22EE82CE" w:rsidR="008B124B" w:rsidRPr="00F21C35" w:rsidRDefault="008B124B" w:rsidP="008B124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P136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6002F19" w14:textId="331CDF7F" w:rsidR="008B124B" w:rsidRPr="00F21C35" w:rsidRDefault="008B124B" w:rsidP="008B124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Q827069</w:t>
            </w:r>
          </w:p>
        </w:tc>
        <w:tc>
          <w:tcPr>
            <w:tcW w:w="2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08C891" w14:textId="0061EBB3" w:rsidR="008B124B" w:rsidRPr="00F21C35" w:rsidRDefault="008B124B" w:rsidP="008B124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Ronæs Skov, Denmark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64CE45" w14:textId="43E58A58" w:rsidR="008B124B" w:rsidRPr="00F21C35" w:rsidRDefault="008B124B" w:rsidP="008B124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xill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500A5B" w14:textId="0F685AF9" w:rsidR="008B124B" w:rsidRPr="00F21C35" w:rsidRDefault="008B124B" w:rsidP="008B124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034702" w14:textId="35E2F8D2" w:rsidR="008B124B" w:rsidRPr="00F21C35" w:rsidRDefault="008B124B" w:rsidP="008B124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Late Mesolithic/ Early Neolithic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421CBC" w14:textId="73FDE42E" w:rsidR="008B124B" w:rsidRPr="00F21C35" w:rsidRDefault="008B124B" w:rsidP="008B124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8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11BB68" w14:textId="01222679" w:rsidR="008B124B" w:rsidRPr="00F21C35" w:rsidRDefault="008B124B" w:rsidP="008B12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uS-6136</w:t>
            </w:r>
          </w:p>
        </w:tc>
      </w:tr>
      <w:tr w:rsidR="008B124B" w:rsidRPr="00841C12" w14:paraId="32B6EC00" w14:textId="1D4F4ED0" w:rsidTr="007C1009"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0A6D35" w14:textId="79D00D65" w:rsidR="008B124B" w:rsidRPr="00F21C35" w:rsidRDefault="008B124B" w:rsidP="008B124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P138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9F99AF8" w14:textId="3D9ED69D" w:rsidR="008B124B" w:rsidRPr="00F21C35" w:rsidRDefault="008B124B" w:rsidP="008B124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Q827070</w:t>
            </w:r>
          </w:p>
        </w:tc>
        <w:tc>
          <w:tcPr>
            <w:tcW w:w="2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0C66A4" w14:textId="2A626B31" w:rsidR="008B124B" w:rsidRPr="00F21C35" w:rsidRDefault="008B124B" w:rsidP="008B124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proofErr w:type="spellStart"/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Gudumlund</w:t>
            </w:r>
            <w:proofErr w:type="spellEnd"/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, Denmark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5B5A5E" w14:textId="32462072" w:rsidR="008B124B" w:rsidRPr="00F21C35" w:rsidRDefault="008B124B" w:rsidP="008B124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rs petros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FF91D0" w14:textId="045C0B15" w:rsidR="008B124B" w:rsidRPr="00F21C35" w:rsidRDefault="008B124B" w:rsidP="008B124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CA79FE" w14:textId="611B8214" w:rsidR="008B124B" w:rsidRPr="00F21C35" w:rsidRDefault="008B124B" w:rsidP="008B124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Early Neolithic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848002" w14:textId="5AA38A8B" w:rsidR="008B124B" w:rsidRPr="00F21C35" w:rsidRDefault="008B124B" w:rsidP="008B124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7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8F46BA" w14:textId="52AFCDB5" w:rsidR="008B124B" w:rsidRPr="00F21C35" w:rsidRDefault="008B124B" w:rsidP="008B12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uS-6130</w:t>
            </w:r>
          </w:p>
        </w:tc>
      </w:tr>
      <w:tr w:rsidR="008B124B" w:rsidRPr="00841C12" w14:paraId="3995D3D7" w14:textId="4198F3C9" w:rsidTr="007C1009"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8896F7" w14:textId="12AF2F7F" w:rsidR="008B124B" w:rsidRPr="00F21C35" w:rsidRDefault="008B124B" w:rsidP="008B124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P139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8127F2C" w14:textId="65BDC9D1" w:rsidR="008B124B" w:rsidRPr="00F21C35" w:rsidRDefault="008B124B" w:rsidP="008B124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Q827071</w:t>
            </w:r>
          </w:p>
        </w:tc>
        <w:tc>
          <w:tcPr>
            <w:tcW w:w="2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1448D6" w14:textId="7FEE3623" w:rsidR="008B124B" w:rsidRPr="00F21C35" w:rsidRDefault="008B124B" w:rsidP="008B124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proofErr w:type="spellStart"/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Argusgrunden</w:t>
            </w:r>
            <w:proofErr w:type="spellEnd"/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, Denmark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DDC161" w14:textId="40555042" w:rsidR="008B124B" w:rsidRPr="00F21C35" w:rsidRDefault="008B124B" w:rsidP="008B124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ccipital condyle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735E38" w14:textId="019F9B91" w:rsidR="008B124B" w:rsidRPr="00F21C35" w:rsidRDefault="008B124B" w:rsidP="008B124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3B220B" w14:textId="54660A4E" w:rsidR="008B124B" w:rsidRPr="00F21C35" w:rsidRDefault="008B124B" w:rsidP="008B124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Bronze Ag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DF93D4" w14:textId="281BDEF6" w:rsidR="008B124B" w:rsidRPr="00F21C35" w:rsidRDefault="008B124B" w:rsidP="008B124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5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CD31ED" w14:textId="0B21E4F6" w:rsidR="008B124B" w:rsidRPr="00F21C35" w:rsidRDefault="008B124B" w:rsidP="008B12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uS-6122</w:t>
            </w:r>
          </w:p>
        </w:tc>
      </w:tr>
      <w:tr w:rsidR="008B124B" w:rsidRPr="00841C12" w14:paraId="11CCF2E4" w14:textId="120104A7" w:rsidTr="007C1009"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ECC2C3" w14:textId="38924C37" w:rsidR="008B124B" w:rsidRPr="00F21C35" w:rsidRDefault="008B124B" w:rsidP="008B124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P140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328B5E1" w14:textId="5F82B83D" w:rsidR="008B124B" w:rsidRPr="00F21C35" w:rsidRDefault="008B124B" w:rsidP="008B124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Q827072</w:t>
            </w:r>
          </w:p>
        </w:tc>
        <w:tc>
          <w:tcPr>
            <w:tcW w:w="2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F87CA4" w14:textId="001E2E4F" w:rsidR="008B124B" w:rsidRPr="00F21C35" w:rsidRDefault="008B124B" w:rsidP="008B124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proofErr w:type="spellStart"/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Krabbesholm</w:t>
            </w:r>
            <w:proofErr w:type="spellEnd"/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, Denmark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3DBFC1" w14:textId="4AB43DEA" w:rsidR="008B124B" w:rsidRPr="00F21C35" w:rsidRDefault="008B124B" w:rsidP="008B124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rs petros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93E5F8" w14:textId="55BB6809" w:rsidR="008B124B" w:rsidRPr="00F21C35" w:rsidRDefault="008B124B" w:rsidP="008B124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D29C90" w14:textId="4F9E287F" w:rsidR="008B124B" w:rsidRPr="00F21C35" w:rsidRDefault="008B124B" w:rsidP="008B124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Late Neolithic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08EC5B" w14:textId="5227135E" w:rsidR="008B124B" w:rsidRPr="00F21C35" w:rsidRDefault="008B124B" w:rsidP="008B124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5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1C2CF2" w14:textId="7BD3F1E7" w:rsidR="008B124B" w:rsidRPr="00F21C35" w:rsidRDefault="008B124B" w:rsidP="008B12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uS-6138</w:t>
            </w:r>
          </w:p>
        </w:tc>
      </w:tr>
      <w:tr w:rsidR="008B124B" w:rsidRPr="00841C12" w14:paraId="1D76640F" w14:textId="6FF5152E" w:rsidTr="007C1009"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8EDF9A" w14:textId="0D77BDFA" w:rsidR="008B124B" w:rsidRPr="00F21C35" w:rsidRDefault="008B124B" w:rsidP="008B124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P141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403394A" w14:textId="45BFCFA0" w:rsidR="008B124B" w:rsidRPr="00F21C35" w:rsidRDefault="008B124B" w:rsidP="008B124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Q827073</w:t>
            </w:r>
          </w:p>
        </w:tc>
        <w:tc>
          <w:tcPr>
            <w:tcW w:w="2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2521CA" w14:textId="3EAA4AE7" w:rsidR="008B124B" w:rsidRPr="00F21C35" w:rsidRDefault="008B124B" w:rsidP="008B124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Aabenraa, Denmark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61F297" w14:textId="2AAA2AAA" w:rsidR="008B124B" w:rsidRPr="00F21C35" w:rsidRDefault="008B124B" w:rsidP="008B124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rs petros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7872E4" w14:textId="1EBFA31A" w:rsidR="008B124B" w:rsidRPr="00F21C35" w:rsidRDefault="008B124B" w:rsidP="008B124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8E0C31" w14:textId="259ACB21" w:rsidR="008B124B" w:rsidRPr="00F21C35" w:rsidRDefault="008B124B" w:rsidP="008B124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Late Bronze Age/ Early Iron Ag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F478E0" w14:textId="562E0FB5" w:rsidR="008B124B" w:rsidRPr="00F21C35" w:rsidRDefault="008B124B" w:rsidP="008B124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8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3A7AAD" w14:textId="447CCDA6" w:rsidR="008B124B" w:rsidRPr="00F21C35" w:rsidRDefault="008B124B" w:rsidP="008B12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uS-6118</w:t>
            </w:r>
          </w:p>
        </w:tc>
      </w:tr>
      <w:tr w:rsidR="008B124B" w:rsidRPr="00841C12" w14:paraId="68E803CB" w14:textId="66810727" w:rsidTr="007C1009"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E94606" w14:textId="6D90A5EC" w:rsidR="008B124B" w:rsidRPr="00F21C35" w:rsidRDefault="008B124B" w:rsidP="008B124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P143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D908D78" w14:textId="613A3B75" w:rsidR="008B124B" w:rsidRPr="00F21C35" w:rsidRDefault="008B124B" w:rsidP="008B124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Q827074</w:t>
            </w:r>
          </w:p>
        </w:tc>
        <w:tc>
          <w:tcPr>
            <w:tcW w:w="2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304552" w14:textId="51E2A409" w:rsidR="008B124B" w:rsidRPr="00F21C35" w:rsidRDefault="008B124B" w:rsidP="008B124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Aabenraa Fjord, Denmark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EE9B63" w14:textId="05DAC2F3" w:rsidR="008B124B" w:rsidRPr="00F21C35" w:rsidRDefault="008B124B" w:rsidP="008B124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rs petros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08FD2D" w14:textId="1EEC918C" w:rsidR="008B124B" w:rsidRPr="00F21C35" w:rsidRDefault="008B124B" w:rsidP="008B124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E03F44" w14:textId="13CC85BA" w:rsidR="008B124B" w:rsidRPr="00F21C35" w:rsidRDefault="008B124B" w:rsidP="008B124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Late Bronze Age/ Early Iron Ag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15C75C" w14:textId="4637D171" w:rsidR="008B124B" w:rsidRPr="00F21C35" w:rsidRDefault="008B124B" w:rsidP="008B124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0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FC47DE" w14:textId="265802EF" w:rsidR="008B124B" w:rsidRPr="00F21C35" w:rsidRDefault="008B124B" w:rsidP="008B12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uS-6117</w:t>
            </w:r>
          </w:p>
        </w:tc>
      </w:tr>
      <w:tr w:rsidR="008B124B" w:rsidRPr="00841C12" w14:paraId="45BA06C5" w14:textId="2F5E14A6" w:rsidTr="007C1009"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E678C3" w14:textId="44C3C089" w:rsidR="008B124B" w:rsidRPr="00F21C35" w:rsidRDefault="008B124B" w:rsidP="008B124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P91Q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83664A3" w14:textId="24BE3458" w:rsidR="008B124B" w:rsidRPr="00F21C35" w:rsidRDefault="008B124B" w:rsidP="008B124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Q827075</w:t>
            </w:r>
          </w:p>
        </w:tc>
        <w:tc>
          <w:tcPr>
            <w:tcW w:w="2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B38789" w14:textId="5E148506" w:rsidR="008B124B" w:rsidRPr="00F21C35" w:rsidRDefault="008B124B" w:rsidP="008B124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proofErr w:type="spellStart"/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Qeqertasussuk</w:t>
            </w:r>
            <w:proofErr w:type="spellEnd"/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, Greenland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E654F5" w14:textId="39A5D54F" w:rsidR="008B124B" w:rsidRPr="00F21C35" w:rsidRDefault="008B124B" w:rsidP="008B124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ulla tympanic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E2C1F0" w14:textId="3602B718" w:rsidR="008B124B" w:rsidRPr="00F21C35" w:rsidRDefault="008B124B" w:rsidP="008B124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63838A" w14:textId="53EDF0FD" w:rsidR="008B124B" w:rsidRPr="00F21C35" w:rsidRDefault="008B124B" w:rsidP="008B124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Saqqaq cultur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2F14BE" w14:textId="294B135C" w:rsidR="008B124B" w:rsidRPr="00F21C35" w:rsidRDefault="008B124B" w:rsidP="008B124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4AE7AA" w14:textId="40326C37" w:rsidR="008B124B" w:rsidRPr="00F21C35" w:rsidRDefault="008B124B" w:rsidP="008B12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8B124B" w:rsidRPr="00841C12" w14:paraId="466E0ACC" w14:textId="1FA649EA" w:rsidTr="007C1009"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A291E8" w14:textId="4847B453" w:rsidR="008B124B" w:rsidRPr="00F21C35" w:rsidRDefault="008B124B" w:rsidP="008B124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P95T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758B1FF" w14:textId="01DDA59B" w:rsidR="008B124B" w:rsidRPr="00F21C35" w:rsidRDefault="008B124B" w:rsidP="008B124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Q827076</w:t>
            </w:r>
          </w:p>
        </w:tc>
        <w:tc>
          <w:tcPr>
            <w:tcW w:w="2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C418B1" w14:textId="7E0A5B8C" w:rsidR="008B124B" w:rsidRPr="00F21C35" w:rsidRDefault="008B124B" w:rsidP="008B124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proofErr w:type="spellStart"/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Qeqertasussuk</w:t>
            </w:r>
            <w:proofErr w:type="spellEnd"/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, Greenland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CC043C" w14:textId="0324CC1D" w:rsidR="008B124B" w:rsidRPr="00F21C35" w:rsidRDefault="008B124B" w:rsidP="008B124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ulla tympanic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6ACA55" w14:textId="4E86CCC3" w:rsidR="008B124B" w:rsidRPr="00F21C35" w:rsidRDefault="008B124B" w:rsidP="008B124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F42CF9" w14:textId="1BEED3F5" w:rsidR="008B124B" w:rsidRPr="00F21C35" w:rsidRDefault="008B124B" w:rsidP="008B124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Saqqaq cultur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7E9247" w14:textId="02DC6209" w:rsidR="008B124B" w:rsidRPr="00F21C35" w:rsidRDefault="008B124B" w:rsidP="008B124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6E51BA" w14:textId="5BA9A6D2" w:rsidR="008B124B" w:rsidRPr="00F21C35" w:rsidRDefault="008B124B" w:rsidP="008B12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8B124B" w:rsidRPr="00841C12" w14:paraId="00956667" w14:textId="28421D7F" w:rsidTr="007C1009"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A112BF" w14:textId="1FEAFCBC" w:rsidR="008B124B" w:rsidRPr="00F21C35" w:rsidRDefault="008B124B" w:rsidP="008B124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SFÖ3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27AFF0A" w14:textId="14EE7DD5" w:rsidR="008B124B" w:rsidRPr="00F21C35" w:rsidRDefault="008B124B" w:rsidP="008B124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Q827077</w:t>
            </w:r>
          </w:p>
        </w:tc>
        <w:tc>
          <w:tcPr>
            <w:tcW w:w="2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58ECAC" w14:textId="619C08FC" w:rsidR="008B124B" w:rsidRPr="00F21C35" w:rsidRDefault="008B124B" w:rsidP="008B124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Stora </w:t>
            </w:r>
            <w:proofErr w:type="spellStart"/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Förvar</w:t>
            </w:r>
            <w:proofErr w:type="spellEnd"/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, Gotland, Sweden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D6ECC2" w14:textId="4D81B546" w:rsidR="008B124B" w:rsidRPr="00F21C35" w:rsidRDefault="008B124B" w:rsidP="008B124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emur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00C711" w14:textId="131353CF" w:rsidR="008B124B" w:rsidRPr="00F21C35" w:rsidRDefault="008B124B" w:rsidP="008B124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7C60AC" w14:textId="2435F13A" w:rsidR="008B124B" w:rsidRPr="00F21C35" w:rsidRDefault="008B124B" w:rsidP="008B124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Bronze Ag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25E162" w14:textId="31A13B87" w:rsidR="008B124B" w:rsidRPr="00F21C35" w:rsidRDefault="008B124B" w:rsidP="008B124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0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724B36" w14:textId="64B30260" w:rsidR="008B124B" w:rsidRPr="00F21C35" w:rsidRDefault="008B124B" w:rsidP="008B12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a-50224</w:t>
            </w:r>
          </w:p>
        </w:tc>
      </w:tr>
      <w:tr w:rsidR="008B124B" w:rsidRPr="00841C12" w14:paraId="493DEDD1" w14:textId="3ABC0154" w:rsidTr="007C1009"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862E91" w14:textId="37EA05E9" w:rsidR="008B124B" w:rsidRPr="00F21C35" w:rsidRDefault="008B124B" w:rsidP="008B124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SFÖ3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318775A" w14:textId="27F182C1" w:rsidR="008B124B" w:rsidRPr="00F21C35" w:rsidRDefault="008B124B" w:rsidP="008B124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Q827078</w:t>
            </w:r>
          </w:p>
        </w:tc>
        <w:tc>
          <w:tcPr>
            <w:tcW w:w="2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B576DF" w14:textId="50A00E91" w:rsidR="008B124B" w:rsidRPr="00F21C35" w:rsidRDefault="008B124B" w:rsidP="008B124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Stora </w:t>
            </w:r>
            <w:proofErr w:type="spellStart"/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Förvar</w:t>
            </w:r>
            <w:proofErr w:type="spellEnd"/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, Gotland, Sweden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4E069D" w14:textId="0424CA8F" w:rsidR="008B124B" w:rsidRPr="00F21C35" w:rsidRDefault="008B124B" w:rsidP="008B124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emur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3000A3" w14:textId="26540AF2" w:rsidR="008B124B" w:rsidRPr="00F21C35" w:rsidRDefault="008B124B" w:rsidP="008B124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9E3AAD" w14:textId="5CE440DB" w:rsidR="008B124B" w:rsidRPr="00F21C35" w:rsidRDefault="008B124B" w:rsidP="008B124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Bronze Ag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49439E" w14:textId="78291B8B" w:rsidR="008B124B" w:rsidRPr="00F21C35" w:rsidRDefault="008B124B" w:rsidP="008B124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8BBB85" w14:textId="5C12AAF7" w:rsidR="008B124B" w:rsidRPr="00F21C35" w:rsidRDefault="008B124B" w:rsidP="008B12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8B124B" w:rsidRPr="00841C12" w14:paraId="092E4472" w14:textId="60A5CC82" w:rsidTr="007C1009"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D94523" w14:textId="4D8D5AD0" w:rsidR="008B124B" w:rsidRPr="00F21C35" w:rsidRDefault="008B124B" w:rsidP="008B124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SFÖ3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42DBEF0" w14:textId="42E1A9C4" w:rsidR="008B124B" w:rsidRPr="00F21C35" w:rsidRDefault="008B124B" w:rsidP="008B124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Q827079</w:t>
            </w:r>
          </w:p>
        </w:tc>
        <w:tc>
          <w:tcPr>
            <w:tcW w:w="2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3E443B" w14:textId="703E4FA4" w:rsidR="008B124B" w:rsidRPr="00F21C35" w:rsidRDefault="008B124B" w:rsidP="008B124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Stora </w:t>
            </w:r>
            <w:proofErr w:type="spellStart"/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Förvar</w:t>
            </w:r>
            <w:proofErr w:type="spellEnd"/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, Gotland, Sweden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837472" w14:textId="1D6C5DC8" w:rsidR="008B124B" w:rsidRPr="00F21C35" w:rsidRDefault="008B124B" w:rsidP="008B124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emur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30E230" w14:textId="5130D8F9" w:rsidR="008B124B" w:rsidRPr="00F21C35" w:rsidRDefault="008B124B" w:rsidP="008B124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CC5039" w14:textId="67C353BC" w:rsidR="008B124B" w:rsidRPr="00F21C35" w:rsidRDefault="008B124B" w:rsidP="008B124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Bronze Ag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2CD92C" w14:textId="2A1E8247" w:rsidR="008B124B" w:rsidRPr="00F21C35" w:rsidRDefault="008B124B" w:rsidP="008B124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A38658" w14:textId="6F789457" w:rsidR="008B124B" w:rsidRPr="00F21C35" w:rsidRDefault="008B124B" w:rsidP="008B12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8B124B" w:rsidRPr="00841C12" w14:paraId="2849AE40" w14:textId="4365C61F" w:rsidTr="007C1009"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04838F" w14:textId="438082A4" w:rsidR="008B124B" w:rsidRPr="00F21C35" w:rsidRDefault="008B124B" w:rsidP="008B124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SFÖ3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E5B471C" w14:textId="3420B235" w:rsidR="008B124B" w:rsidRPr="00F21C35" w:rsidRDefault="008B124B" w:rsidP="008B124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Q827080</w:t>
            </w:r>
          </w:p>
        </w:tc>
        <w:tc>
          <w:tcPr>
            <w:tcW w:w="2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37DCFD" w14:textId="66828F24" w:rsidR="008B124B" w:rsidRPr="00F21C35" w:rsidRDefault="008B124B" w:rsidP="008B124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Stora </w:t>
            </w:r>
            <w:proofErr w:type="spellStart"/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Förvar</w:t>
            </w:r>
            <w:proofErr w:type="spellEnd"/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, Gotland, Sweden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ABAF5C" w14:textId="37B22F31" w:rsidR="008B124B" w:rsidRPr="00F21C35" w:rsidRDefault="008B124B" w:rsidP="008B124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emur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F7670B" w14:textId="454D67F0" w:rsidR="008B124B" w:rsidRPr="00F21C35" w:rsidRDefault="008B124B" w:rsidP="008B124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25C029" w14:textId="214A999B" w:rsidR="008B124B" w:rsidRPr="00F21C35" w:rsidRDefault="008B124B" w:rsidP="008B124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Bronze Ag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AF4D50" w14:textId="2E5C979C" w:rsidR="008B124B" w:rsidRPr="00F21C35" w:rsidRDefault="008B124B" w:rsidP="008B124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6E592C" w14:textId="31310481" w:rsidR="008B124B" w:rsidRPr="00F21C35" w:rsidRDefault="008B124B" w:rsidP="008B12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8B124B" w:rsidRPr="00841C12" w14:paraId="538D9501" w14:textId="4E5FB284" w:rsidTr="007C1009"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AEA06C" w14:textId="058D428D" w:rsidR="008B124B" w:rsidRPr="00F21C35" w:rsidRDefault="008B124B" w:rsidP="008B124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SFÖ3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CEDDF74" w14:textId="173EE122" w:rsidR="008B124B" w:rsidRPr="00F21C35" w:rsidRDefault="008B124B" w:rsidP="008B124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Q827081</w:t>
            </w:r>
          </w:p>
        </w:tc>
        <w:tc>
          <w:tcPr>
            <w:tcW w:w="2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4D1A8A" w14:textId="22F5BF86" w:rsidR="008B124B" w:rsidRPr="00F21C35" w:rsidRDefault="008B124B" w:rsidP="008B124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Stora </w:t>
            </w:r>
            <w:proofErr w:type="spellStart"/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Förvar</w:t>
            </w:r>
            <w:proofErr w:type="spellEnd"/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, Gotland, Sweden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F8B0E7" w14:textId="3634089C" w:rsidR="008B124B" w:rsidRPr="00F21C35" w:rsidRDefault="008B124B" w:rsidP="008B124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emur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2C8F42" w14:textId="45D64DB9" w:rsidR="008B124B" w:rsidRPr="00F21C35" w:rsidRDefault="008B124B" w:rsidP="008B124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FFE8A9" w14:textId="7D719D43" w:rsidR="008B124B" w:rsidRPr="00F21C35" w:rsidRDefault="008B124B" w:rsidP="008B124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Bronze Ag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4B3291" w14:textId="5E3982C4" w:rsidR="008B124B" w:rsidRPr="00F21C35" w:rsidRDefault="008B124B" w:rsidP="008B124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50615F" w14:textId="5F5A7045" w:rsidR="008B124B" w:rsidRPr="00F21C35" w:rsidRDefault="008B124B" w:rsidP="008B12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8B124B" w:rsidRPr="00841C12" w14:paraId="2432ED15" w14:textId="4EB4572C" w:rsidTr="007C1009"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9A19B5" w14:textId="16CFB18F" w:rsidR="008B124B" w:rsidRPr="00F21C35" w:rsidRDefault="008B124B" w:rsidP="008B124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SFÖ35B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3D33D56" w14:textId="38DB7B50" w:rsidR="008B124B" w:rsidRPr="00F21C35" w:rsidRDefault="008B124B" w:rsidP="008B124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Q827082</w:t>
            </w:r>
          </w:p>
        </w:tc>
        <w:tc>
          <w:tcPr>
            <w:tcW w:w="2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D9267F" w14:textId="1646DEA7" w:rsidR="008B124B" w:rsidRPr="00F21C35" w:rsidRDefault="008B124B" w:rsidP="008B124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Stora </w:t>
            </w:r>
            <w:proofErr w:type="spellStart"/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Förvar</w:t>
            </w:r>
            <w:proofErr w:type="spellEnd"/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, Gotland, Sweden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472F05" w14:textId="05180428" w:rsidR="008B124B" w:rsidRPr="00F21C35" w:rsidRDefault="008B124B" w:rsidP="008B124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ulla tympanic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EC1E00" w14:textId="6F8B7B74" w:rsidR="008B124B" w:rsidRPr="00F21C35" w:rsidRDefault="008B124B" w:rsidP="008B124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A6A5C9" w14:textId="4A869434" w:rsidR="008B124B" w:rsidRPr="00F21C35" w:rsidRDefault="008B124B" w:rsidP="008B124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Bronze Ag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7667C2" w14:textId="4AACD999" w:rsidR="008B124B" w:rsidRPr="00F21C35" w:rsidRDefault="008B124B" w:rsidP="008B124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810EC5" w14:textId="6424B2AC" w:rsidR="008B124B" w:rsidRPr="00F21C35" w:rsidRDefault="008B124B" w:rsidP="008B12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8B124B" w:rsidRPr="00841C12" w14:paraId="1080EC2D" w14:textId="2D2088F7" w:rsidTr="007C1009"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BE0908" w14:textId="3E53F333" w:rsidR="008B124B" w:rsidRPr="00F21C35" w:rsidRDefault="008B124B" w:rsidP="008B124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SFÖ38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B1F7F09" w14:textId="35A5B615" w:rsidR="008B124B" w:rsidRPr="00F21C35" w:rsidRDefault="008B124B" w:rsidP="008B124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Q827083</w:t>
            </w:r>
          </w:p>
        </w:tc>
        <w:tc>
          <w:tcPr>
            <w:tcW w:w="2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6D5FE9" w14:textId="0EB887FD" w:rsidR="008B124B" w:rsidRPr="00F21C35" w:rsidRDefault="008B124B" w:rsidP="008B124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Stora </w:t>
            </w:r>
            <w:proofErr w:type="spellStart"/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Förvar</w:t>
            </w:r>
            <w:proofErr w:type="spellEnd"/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, Gotland, Sweden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B42297" w14:textId="01A7A32B" w:rsidR="008B124B" w:rsidRPr="00F21C35" w:rsidRDefault="008B124B" w:rsidP="008B124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emur mid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DF498C" w14:textId="76AC8EEA" w:rsidR="008B124B" w:rsidRPr="00F21C35" w:rsidRDefault="008B124B" w:rsidP="008B124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05259D" w14:textId="213351F9" w:rsidR="008B124B" w:rsidRPr="00F21C35" w:rsidRDefault="008B124B" w:rsidP="008B124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Bronze Ag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FC2B84" w14:textId="4E43D735" w:rsidR="008B124B" w:rsidRPr="00F21C35" w:rsidRDefault="008B124B" w:rsidP="008B124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3326B3" w14:textId="1BA3F275" w:rsidR="008B124B" w:rsidRPr="00F21C35" w:rsidRDefault="008B124B" w:rsidP="008B12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8B124B" w:rsidRPr="00841C12" w14:paraId="3710B17F" w14:textId="496078FE" w:rsidTr="007C1009"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F142CE" w14:textId="41AE2DAD" w:rsidR="008B124B" w:rsidRPr="00F21C35" w:rsidRDefault="008B124B" w:rsidP="008B124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SFÖ3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A62C9AA" w14:textId="521B2BAD" w:rsidR="008B124B" w:rsidRPr="00F21C35" w:rsidRDefault="008B124B" w:rsidP="008B124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Q827084</w:t>
            </w:r>
          </w:p>
        </w:tc>
        <w:tc>
          <w:tcPr>
            <w:tcW w:w="2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9CA51E" w14:textId="53D78C91" w:rsidR="008B124B" w:rsidRPr="00F21C35" w:rsidRDefault="008B124B" w:rsidP="008B124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Stora </w:t>
            </w:r>
            <w:proofErr w:type="spellStart"/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Förvar</w:t>
            </w:r>
            <w:proofErr w:type="spellEnd"/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, Gotland, Sweden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CBBE83" w14:textId="04C2784D" w:rsidR="008B124B" w:rsidRPr="00F21C35" w:rsidRDefault="008B124B" w:rsidP="008B124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umerus mid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1CC7DE" w14:textId="60EC8959" w:rsidR="008B124B" w:rsidRPr="00F21C35" w:rsidRDefault="008B124B" w:rsidP="008B124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771FEE" w14:textId="4A7C14AC" w:rsidR="008B124B" w:rsidRPr="00F21C35" w:rsidRDefault="008B124B" w:rsidP="008B124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Bronze Ag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49CD32" w14:textId="347EA7EE" w:rsidR="008B124B" w:rsidRPr="00F21C35" w:rsidRDefault="008B124B" w:rsidP="008B124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8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0E8B8E" w14:textId="0134ACD7" w:rsidR="008B124B" w:rsidRPr="00F21C35" w:rsidRDefault="008B124B" w:rsidP="008B12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1C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a-50226</w:t>
            </w:r>
          </w:p>
        </w:tc>
      </w:tr>
    </w:tbl>
    <w:p w14:paraId="6804C8E4" w14:textId="4A1DCFB7" w:rsidR="002706B7" w:rsidRPr="008A3224" w:rsidRDefault="002706B7" w:rsidP="002706B7">
      <w:pPr>
        <w:rPr>
          <w:rFonts w:ascii="Times New Roman" w:hAnsi="Times New Roman" w:cs="Times New Roman"/>
          <w:b/>
        </w:rPr>
      </w:pPr>
      <w:r w:rsidRPr="008A3224">
        <w:rPr>
          <w:rFonts w:ascii="Times New Roman" w:hAnsi="Times New Roman" w:cs="Times New Roman"/>
          <w:b/>
        </w:rPr>
        <w:lastRenderedPageBreak/>
        <w:t>Supplementary Text 1</w:t>
      </w:r>
      <w:r w:rsidR="00A5482C" w:rsidRPr="008A3224">
        <w:rPr>
          <w:rFonts w:ascii="Times New Roman" w:hAnsi="Times New Roman" w:cs="Times New Roman"/>
          <w:b/>
        </w:rPr>
        <w:t>:</w:t>
      </w:r>
      <w:r w:rsidRPr="008A3224">
        <w:rPr>
          <w:rFonts w:ascii="Times New Roman" w:hAnsi="Times New Roman" w:cs="Times New Roman"/>
          <w:b/>
        </w:rPr>
        <w:t xml:space="preserve"> </w:t>
      </w:r>
      <w:proofErr w:type="spellStart"/>
      <w:r w:rsidRPr="008A3224">
        <w:rPr>
          <w:rFonts w:ascii="Times New Roman" w:hAnsi="Times New Roman" w:cs="Times New Roman"/>
          <w:b/>
        </w:rPr>
        <w:t>Palaeomix</w:t>
      </w:r>
      <w:proofErr w:type="spellEnd"/>
      <w:r w:rsidRPr="008A3224">
        <w:rPr>
          <w:rFonts w:ascii="Times New Roman" w:hAnsi="Times New Roman" w:cs="Times New Roman"/>
          <w:b/>
        </w:rPr>
        <w:t xml:space="preserve"> script</w:t>
      </w:r>
    </w:p>
    <w:p w14:paraId="2422878A" w14:textId="77777777" w:rsidR="00A5482C" w:rsidRPr="008A3224" w:rsidRDefault="00A5482C" w:rsidP="002706B7">
      <w:pPr>
        <w:rPr>
          <w:rFonts w:ascii="Times New Roman" w:hAnsi="Times New Roman" w:cs="Times New Roman"/>
          <w:b/>
        </w:rPr>
      </w:pPr>
    </w:p>
    <w:p w14:paraId="1A9BBC68" w14:textId="77777777" w:rsidR="002706B7" w:rsidRPr="008A3224" w:rsidRDefault="002706B7" w:rsidP="002706B7">
      <w:pPr>
        <w:rPr>
          <w:rFonts w:ascii="Times New Roman" w:hAnsi="Times New Roman" w:cs="Times New Roman"/>
        </w:rPr>
      </w:pPr>
      <w:r w:rsidRPr="008A3224">
        <w:rPr>
          <w:rFonts w:ascii="Times New Roman" w:hAnsi="Times New Roman" w:cs="Times New Roman"/>
        </w:rPr>
        <w:t xml:space="preserve"># -*- mode: </w:t>
      </w:r>
      <w:proofErr w:type="spellStart"/>
      <w:r w:rsidRPr="008A3224">
        <w:rPr>
          <w:rFonts w:ascii="Times New Roman" w:hAnsi="Times New Roman" w:cs="Times New Roman"/>
        </w:rPr>
        <w:t>Yaml</w:t>
      </w:r>
      <w:proofErr w:type="spellEnd"/>
      <w:r w:rsidRPr="008A3224">
        <w:rPr>
          <w:rFonts w:ascii="Times New Roman" w:hAnsi="Times New Roman" w:cs="Times New Roman"/>
        </w:rPr>
        <w:t>; -*-</w:t>
      </w:r>
    </w:p>
    <w:p w14:paraId="639792A2" w14:textId="77777777" w:rsidR="002706B7" w:rsidRPr="008A3224" w:rsidRDefault="002706B7" w:rsidP="002706B7">
      <w:pPr>
        <w:rPr>
          <w:rFonts w:ascii="Times New Roman" w:hAnsi="Times New Roman" w:cs="Times New Roman"/>
        </w:rPr>
      </w:pPr>
      <w:r w:rsidRPr="008A3224">
        <w:rPr>
          <w:rFonts w:ascii="Times New Roman" w:hAnsi="Times New Roman" w:cs="Times New Roman"/>
        </w:rPr>
        <w:t># Timestamp: 2018-05-02T10:31:49.094715</w:t>
      </w:r>
    </w:p>
    <w:p w14:paraId="48E13B2D" w14:textId="77777777" w:rsidR="002706B7" w:rsidRPr="008A3224" w:rsidRDefault="002706B7" w:rsidP="002706B7">
      <w:pPr>
        <w:rPr>
          <w:rFonts w:ascii="Times New Roman" w:hAnsi="Times New Roman" w:cs="Times New Roman"/>
        </w:rPr>
      </w:pPr>
      <w:r w:rsidRPr="008A3224">
        <w:rPr>
          <w:rFonts w:ascii="Times New Roman" w:hAnsi="Times New Roman" w:cs="Times New Roman"/>
        </w:rPr>
        <w:t>#</w:t>
      </w:r>
    </w:p>
    <w:p w14:paraId="03A7FD86" w14:textId="77777777" w:rsidR="002706B7" w:rsidRPr="008A3224" w:rsidRDefault="002706B7" w:rsidP="002706B7">
      <w:pPr>
        <w:rPr>
          <w:rFonts w:ascii="Times New Roman" w:hAnsi="Times New Roman" w:cs="Times New Roman"/>
        </w:rPr>
      </w:pPr>
      <w:r w:rsidRPr="008A3224">
        <w:rPr>
          <w:rFonts w:ascii="Times New Roman" w:hAnsi="Times New Roman" w:cs="Times New Roman"/>
        </w:rPr>
        <w:t># Default options.</w:t>
      </w:r>
    </w:p>
    <w:p w14:paraId="5EB5BECA" w14:textId="77777777" w:rsidR="002706B7" w:rsidRPr="008A3224" w:rsidRDefault="002706B7" w:rsidP="002706B7">
      <w:pPr>
        <w:rPr>
          <w:rFonts w:ascii="Times New Roman" w:hAnsi="Times New Roman" w:cs="Times New Roman"/>
        </w:rPr>
      </w:pPr>
      <w:r w:rsidRPr="008A3224">
        <w:rPr>
          <w:rFonts w:ascii="Times New Roman" w:hAnsi="Times New Roman" w:cs="Times New Roman"/>
        </w:rPr>
        <w:t># Can also be specific for a set of samples, libraries, and lanes,</w:t>
      </w:r>
    </w:p>
    <w:p w14:paraId="7D6545AA" w14:textId="77777777" w:rsidR="002706B7" w:rsidRPr="008A3224" w:rsidRDefault="002706B7" w:rsidP="002706B7">
      <w:pPr>
        <w:rPr>
          <w:rFonts w:ascii="Times New Roman" w:hAnsi="Times New Roman" w:cs="Times New Roman"/>
        </w:rPr>
      </w:pPr>
      <w:r w:rsidRPr="008A3224">
        <w:rPr>
          <w:rFonts w:ascii="Times New Roman" w:hAnsi="Times New Roman" w:cs="Times New Roman"/>
        </w:rPr>
        <w:t># by including the "Options" hierarchy at the same level as those</w:t>
      </w:r>
    </w:p>
    <w:p w14:paraId="312E7562" w14:textId="77777777" w:rsidR="002706B7" w:rsidRPr="008A3224" w:rsidRDefault="002706B7" w:rsidP="002706B7">
      <w:pPr>
        <w:rPr>
          <w:rFonts w:ascii="Times New Roman" w:hAnsi="Times New Roman" w:cs="Times New Roman"/>
        </w:rPr>
      </w:pPr>
      <w:r w:rsidRPr="008A3224">
        <w:rPr>
          <w:rFonts w:ascii="Times New Roman" w:hAnsi="Times New Roman" w:cs="Times New Roman"/>
        </w:rPr>
        <w:t># samples, libraries, or lanes below. This does not include</w:t>
      </w:r>
    </w:p>
    <w:p w14:paraId="5E59F65C" w14:textId="77777777" w:rsidR="002706B7" w:rsidRPr="008A3224" w:rsidRDefault="002706B7" w:rsidP="002706B7">
      <w:pPr>
        <w:rPr>
          <w:rFonts w:ascii="Times New Roman" w:hAnsi="Times New Roman" w:cs="Times New Roman"/>
        </w:rPr>
      </w:pPr>
      <w:r w:rsidRPr="008A3224">
        <w:rPr>
          <w:rFonts w:ascii="Times New Roman" w:hAnsi="Times New Roman" w:cs="Times New Roman"/>
        </w:rPr>
        <w:t># "Features", which may only be specific globally.</w:t>
      </w:r>
    </w:p>
    <w:p w14:paraId="3C4D0562" w14:textId="77777777" w:rsidR="002706B7" w:rsidRPr="008A3224" w:rsidRDefault="002706B7" w:rsidP="002706B7">
      <w:pPr>
        <w:rPr>
          <w:rFonts w:ascii="Times New Roman" w:hAnsi="Times New Roman" w:cs="Times New Roman"/>
        </w:rPr>
      </w:pPr>
      <w:r w:rsidRPr="008A3224">
        <w:rPr>
          <w:rFonts w:ascii="Times New Roman" w:hAnsi="Times New Roman" w:cs="Times New Roman"/>
        </w:rPr>
        <w:t>Options:</w:t>
      </w:r>
    </w:p>
    <w:p w14:paraId="71D451E5" w14:textId="77777777" w:rsidR="002706B7" w:rsidRPr="008A3224" w:rsidRDefault="002706B7" w:rsidP="002706B7">
      <w:pPr>
        <w:rPr>
          <w:rFonts w:ascii="Times New Roman" w:hAnsi="Times New Roman" w:cs="Times New Roman"/>
        </w:rPr>
      </w:pPr>
      <w:r w:rsidRPr="008A3224">
        <w:rPr>
          <w:rFonts w:ascii="Times New Roman" w:hAnsi="Times New Roman" w:cs="Times New Roman"/>
        </w:rPr>
        <w:t xml:space="preserve">  # Sequencing platform, see SAM/BAM reference for valid values</w:t>
      </w:r>
    </w:p>
    <w:p w14:paraId="7956C176" w14:textId="77777777" w:rsidR="002706B7" w:rsidRPr="008A3224" w:rsidRDefault="002706B7" w:rsidP="002706B7">
      <w:pPr>
        <w:rPr>
          <w:rFonts w:ascii="Times New Roman" w:hAnsi="Times New Roman" w:cs="Times New Roman"/>
        </w:rPr>
      </w:pPr>
      <w:r w:rsidRPr="008A3224">
        <w:rPr>
          <w:rFonts w:ascii="Times New Roman" w:hAnsi="Times New Roman" w:cs="Times New Roman"/>
        </w:rPr>
        <w:t xml:space="preserve">  Platform: Illumina</w:t>
      </w:r>
    </w:p>
    <w:p w14:paraId="1048D510" w14:textId="77777777" w:rsidR="002706B7" w:rsidRPr="008A3224" w:rsidRDefault="002706B7" w:rsidP="002706B7">
      <w:pPr>
        <w:rPr>
          <w:rFonts w:ascii="Times New Roman" w:hAnsi="Times New Roman" w:cs="Times New Roman"/>
        </w:rPr>
      </w:pPr>
      <w:r w:rsidRPr="008A3224">
        <w:rPr>
          <w:rFonts w:ascii="Times New Roman" w:hAnsi="Times New Roman" w:cs="Times New Roman"/>
        </w:rPr>
        <w:t xml:space="preserve">  # Quality offset for Phred scores, either 33 (Sanger/Illumina 1.8+)</w:t>
      </w:r>
    </w:p>
    <w:p w14:paraId="552290C4" w14:textId="77777777" w:rsidR="002706B7" w:rsidRPr="008A3224" w:rsidRDefault="002706B7" w:rsidP="002706B7">
      <w:pPr>
        <w:rPr>
          <w:rFonts w:ascii="Times New Roman" w:hAnsi="Times New Roman" w:cs="Times New Roman"/>
        </w:rPr>
      </w:pPr>
      <w:r w:rsidRPr="008A3224">
        <w:rPr>
          <w:rFonts w:ascii="Times New Roman" w:hAnsi="Times New Roman" w:cs="Times New Roman"/>
        </w:rPr>
        <w:t xml:space="preserve">  # or 64 (Illumina 1.3+ / 1.5+). For Bowtie2 it is also possible to</w:t>
      </w:r>
    </w:p>
    <w:p w14:paraId="2A1893C2" w14:textId="77777777" w:rsidR="002706B7" w:rsidRPr="008A3224" w:rsidRDefault="002706B7" w:rsidP="002706B7">
      <w:pPr>
        <w:rPr>
          <w:rFonts w:ascii="Times New Roman" w:hAnsi="Times New Roman" w:cs="Times New Roman"/>
        </w:rPr>
      </w:pPr>
      <w:r w:rsidRPr="008A3224">
        <w:rPr>
          <w:rFonts w:ascii="Times New Roman" w:hAnsi="Times New Roman" w:cs="Times New Roman"/>
        </w:rPr>
        <w:t xml:space="preserve">  # specify '</w:t>
      </w:r>
      <w:proofErr w:type="spellStart"/>
      <w:r w:rsidRPr="008A3224">
        <w:rPr>
          <w:rFonts w:ascii="Times New Roman" w:hAnsi="Times New Roman" w:cs="Times New Roman"/>
        </w:rPr>
        <w:t>Solexa</w:t>
      </w:r>
      <w:proofErr w:type="spellEnd"/>
      <w:r w:rsidRPr="008A3224">
        <w:rPr>
          <w:rFonts w:ascii="Times New Roman" w:hAnsi="Times New Roman" w:cs="Times New Roman"/>
        </w:rPr>
        <w:t xml:space="preserve">', to handle reads on the </w:t>
      </w:r>
      <w:proofErr w:type="spellStart"/>
      <w:r w:rsidRPr="008A3224">
        <w:rPr>
          <w:rFonts w:ascii="Times New Roman" w:hAnsi="Times New Roman" w:cs="Times New Roman"/>
        </w:rPr>
        <w:t>Solexa</w:t>
      </w:r>
      <w:proofErr w:type="spellEnd"/>
      <w:r w:rsidRPr="008A3224">
        <w:rPr>
          <w:rFonts w:ascii="Times New Roman" w:hAnsi="Times New Roman" w:cs="Times New Roman"/>
        </w:rPr>
        <w:t xml:space="preserve"> scale. This is</w:t>
      </w:r>
    </w:p>
    <w:p w14:paraId="0BE94A2E" w14:textId="77777777" w:rsidR="002706B7" w:rsidRPr="008A3224" w:rsidRDefault="002706B7" w:rsidP="002706B7">
      <w:pPr>
        <w:rPr>
          <w:rFonts w:ascii="Times New Roman" w:hAnsi="Times New Roman" w:cs="Times New Roman"/>
        </w:rPr>
      </w:pPr>
      <w:r w:rsidRPr="008A3224">
        <w:rPr>
          <w:rFonts w:ascii="Times New Roman" w:hAnsi="Times New Roman" w:cs="Times New Roman"/>
        </w:rPr>
        <w:t xml:space="preserve">  # used during adapter-trimming and sequence alignment</w:t>
      </w:r>
    </w:p>
    <w:p w14:paraId="0FCF6BE1" w14:textId="77777777" w:rsidR="002706B7" w:rsidRPr="008A3224" w:rsidRDefault="002706B7" w:rsidP="002706B7">
      <w:pPr>
        <w:rPr>
          <w:rFonts w:ascii="Times New Roman" w:hAnsi="Times New Roman" w:cs="Times New Roman"/>
        </w:rPr>
      </w:pPr>
      <w:r w:rsidRPr="008A3224">
        <w:rPr>
          <w:rFonts w:ascii="Times New Roman" w:hAnsi="Times New Roman" w:cs="Times New Roman"/>
        </w:rPr>
        <w:t xml:space="preserve">  </w:t>
      </w:r>
      <w:proofErr w:type="spellStart"/>
      <w:r w:rsidRPr="008A3224">
        <w:rPr>
          <w:rFonts w:ascii="Times New Roman" w:hAnsi="Times New Roman" w:cs="Times New Roman"/>
        </w:rPr>
        <w:t>QualityOffset</w:t>
      </w:r>
      <w:proofErr w:type="spellEnd"/>
      <w:r w:rsidRPr="008A3224">
        <w:rPr>
          <w:rFonts w:ascii="Times New Roman" w:hAnsi="Times New Roman" w:cs="Times New Roman"/>
        </w:rPr>
        <w:t>: 33</w:t>
      </w:r>
    </w:p>
    <w:p w14:paraId="236A4DD0" w14:textId="77777777" w:rsidR="002706B7" w:rsidRPr="008A3224" w:rsidRDefault="002706B7" w:rsidP="002706B7">
      <w:pPr>
        <w:rPr>
          <w:rFonts w:ascii="Times New Roman" w:hAnsi="Times New Roman" w:cs="Times New Roman"/>
        </w:rPr>
      </w:pPr>
      <w:r w:rsidRPr="008A3224">
        <w:rPr>
          <w:rFonts w:ascii="Times New Roman" w:hAnsi="Times New Roman" w:cs="Times New Roman"/>
        </w:rPr>
        <w:t xml:space="preserve">  # Split a lane into multiple entries, one for each (pair of) file(s)</w:t>
      </w:r>
    </w:p>
    <w:p w14:paraId="4037EB72" w14:textId="77777777" w:rsidR="002706B7" w:rsidRPr="008A3224" w:rsidRDefault="002706B7" w:rsidP="002706B7">
      <w:pPr>
        <w:rPr>
          <w:rFonts w:ascii="Times New Roman" w:hAnsi="Times New Roman" w:cs="Times New Roman"/>
        </w:rPr>
      </w:pPr>
      <w:r w:rsidRPr="008A3224">
        <w:rPr>
          <w:rFonts w:ascii="Times New Roman" w:hAnsi="Times New Roman" w:cs="Times New Roman"/>
        </w:rPr>
        <w:t xml:space="preserve">  # found using the search-string specified for a given lane. Each</w:t>
      </w:r>
    </w:p>
    <w:p w14:paraId="3C5047CF" w14:textId="77777777" w:rsidR="002706B7" w:rsidRPr="008A3224" w:rsidRDefault="002706B7" w:rsidP="002706B7">
      <w:pPr>
        <w:rPr>
          <w:rFonts w:ascii="Times New Roman" w:hAnsi="Times New Roman" w:cs="Times New Roman"/>
        </w:rPr>
      </w:pPr>
      <w:r w:rsidRPr="008A3224">
        <w:rPr>
          <w:rFonts w:ascii="Times New Roman" w:hAnsi="Times New Roman" w:cs="Times New Roman"/>
        </w:rPr>
        <w:t xml:space="preserve">  # lane is named by adding a number to the end of the given barcode.</w:t>
      </w:r>
    </w:p>
    <w:p w14:paraId="6EDFB068" w14:textId="77777777" w:rsidR="002706B7" w:rsidRPr="008A3224" w:rsidRDefault="002706B7" w:rsidP="002706B7">
      <w:pPr>
        <w:rPr>
          <w:rFonts w:ascii="Times New Roman" w:hAnsi="Times New Roman" w:cs="Times New Roman"/>
        </w:rPr>
      </w:pPr>
      <w:r w:rsidRPr="008A3224">
        <w:rPr>
          <w:rFonts w:ascii="Times New Roman" w:hAnsi="Times New Roman" w:cs="Times New Roman"/>
        </w:rPr>
        <w:t xml:space="preserve">  </w:t>
      </w:r>
      <w:proofErr w:type="spellStart"/>
      <w:r w:rsidRPr="008A3224">
        <w:rPr>
          <w:rFonts w:ascii="Times New Roman" w:hAnsi="Times New Roman" w:cs="Times New Roman"/>
        </w:rPr>
        <w:t>SplitLanesByFilenames</w:t>
      </w:r>
      <w:proofErr w:type="spellEnd"/>
      <w:r w:rsidRPr="008A3224">
        <w:rPr>
          <w:rFonts w:ascii="Times New Roman" w:hAnsi="Times New Roman" w:cs="Times New Roman"/>
        </w:rPr>
        <w:t>: yes</w:t>
      </w:r>
    </w:p>
    <w:p w14:paraId="167F6851" w14:textId="77777777" w:rsidR="002706B7" w:rsidRPr="008A3224" w:rsidRDefault="002706B7" w:rsidP="002706B7">
      <w:pPr>
        <w:rPr>
          <w:rFonts w:ascii="Times New Roman" w:hAnsi="Times New Roman" w:cs="Times New Roman"/>
        </w:rPr>
      </w:pPr>
      <w:r w:rsidRPr="008A3224">
        <w:rPr>
          <w:rFonts w:ascii="Times New Roman" w:hAnsi="Times New Roman" w:cs="Times New Roman"/>
        </w:rPr>
        <w:lastRenderedPageBreak/>
        <w:t xml:space="preserve">  # Compression format for FASTQ reads; '</w:t>
      </w:r>
      <w:proofErr w:type="spellStart"/>
      <w:r w:rsidRPr="008A3224">
        <w:rPr>
          <w:rFonts w:ascii="Times New Roman" w:hAnsi="Times New Roman" w:cs="Times New Roman"/>
        </w:rPr>
        <w:t>gz</w:t>
      </w:r>
      <w:proofErr w:type="spellEnd"/>
      <w:r w:rsidRPr="008A3224">
        <w:rPr>
          <w:rFonts w:ascii="Times New Roman" w:hAnsi="Times New Roman" w:cs="Times New Roman"/>
        </w:rPr>
        <w:t xml:space="preserve">' for </w:t>
      </w:r>
      <w:proofErr w:type="spellStart"/>
      <w:r w:rsidRPr="008A3224">
        <w:rPr>
          <w:rFonts w:ascii="Times New Roman" w:hAnsi="Times New Roman" w:cs="Times New Roman"/>
        </w:rPr>
        <w:t>GZip</w:t>
      </w:r>
      <w:proofErr w:type="spellEnd"/>
      <w:r w:rsidRPr="008A3224">
        <w:rPr>
          <w:rFonts w:ascii="Times New Roman" w:hAnsi="Times New Roman" w:cs="Times New Roman"/>
        </w:rPr>
        <w:t>, 'bz2' for BZip2</w:t>
      </w:r>
    </w:p>
    <w:p w14:paraId="30D19982" w14:textId="77777777" w:rsidR="002706B7" w:rsidRPr="008A3224" w:rsidRDefault="002706B7" w:rsidP="002706B7">
      <w:pPr>
        <w:rPr>
          <w:rFonts w:ascii="Times New Roman" w:hAnsi="Times New Roman" w:cs="Times New Roman"/>
        </w:rPr>
      </w:pPr>
      <w:r w:rsidRPr="008A3224">
        <w:rPr>
          <w:rFonts w:ascii="Times New Roman" w:hAnsi="Times New Roman" w:cs="Times New Roman"/>
        </w:rPr>
        <w:t xml:space="preserve">  </w:t>
      </w:r>
      <w:proofErr w:type="spellStart"/>
      <w:r w:rsidRPr="008A3224">
        <w:rPr>
          <w:rFonts w:ascii="Times New Roman" w:hAnsi="Times New Roman" w:cs="Times New Roman"/>
        </w:rPr>
        <w:t>CompressionFormat</w:t>
      </w:r>
      <w:proofErr w:type="spellEnd"/>
      <w:r w:rsidRPr="008A3224">
        <w:rPr>
          <w:rFonts w:ascii="Times New Roman" w:hAnsi="Times New Roman" w:cs="Times New Roman"/>
        </w:rPr>
        <w:t>: gz</w:t>
      </w:r>
    </w:p>
    <w:p w14:paraId="73FADEE6" w14:textId="77777777" w:rsidR="002706B7" w:rsidRPr="008A3224" w:rsidRDefault="002706B7" w:rsidP="002706B7">
      <w:pPr>
        <w:rPr>
          <w:rFonts w:ascii="Times New Roman" w:hAnsi="Times New Roman" w:cs="Times New Roman"/>
        </w:rPr>
      </w:pPr>
    </w:p>
    <w:p w14:paraId="7A46131D" w14:textId="77777777" w:rsidR="002706B7" w:rsidRPr="008A3224" w:rsidRDefault="002706B7" w:rsidP="002706B7">
      <w:pPr>
        <w:rPr>
          <w:rFonts w:ascii="Times New Roman" w:hAnsi="Times New Roman" w:cs="Times New Roman"/>
        </w:rPr>
      </w:pPr>
      <w:r w:rsidRPr="008A3224">
        <w:rPr>
          <w:rFonts w:ascii="Times New Roman" w:hAnsi="Times New Roman" w:cs="Times New Roman"/>
        </w:rPr>
        <w:t xml:space="preserve">  # Settings for trimming of reads, see </w:t>
      </w:r>
      <w:proofErr w:type="spellStart"/>
      <w:r w:rsidRPr="008A3224">
        <w:rPr>
          <w:rFonts w:ascii="Times New Roman" w:hAnsi="Times New Roman" w:cs="Times New Roman"/>
        </w:rPr>
        <w:t>AdapterRemoval</w:t>
      </w:r>
      <w:proofErr w:type="spellEnd"/>
      <w:r w:rsidRPr="008A3224">
        <w:rPr>
          <w:rFonts w:ascii="Times New Roman" w:hAnsi="Times New Roman" w:cs="Times New Roman"/>
        </w:rPr>
        <w:t xml:space="preserve"> man-page</w:t>
      </w:r>
    </w:p>
    <w:p w14:paraId="6D583F96" w14:textId="77777777" w:rsidR="002706B7" w:rsidRPr="008A3224" w:rsidRDefault="002706B7" w:rsidP="002706B7">
      <w:pPr>
        <w:rPr>
          <w:rFonts w:ascii="Times New Roman" w:hAnsi="Times New Roman" w:cs="Times New Roman"/>
        </w:rPr>
      </w:pPr>
      <w:r w:rsidRPr="008A3224">
        <w:rPr>
          <w:rFonts w:ascii="Times New Roman" w:hAnsi="Times New Roman" w:cs="Times New Roman"/>
        </w:rPr>
        <w:t xml:space="preserve">  </w:t>
      </w:r>
      <w:proofErr w:type="spellStart"/>
      <w:r w:rsidRPr="008A3224">
        <w:rPr>
          <w:rFonts w:ascii="Times New Roman" w:hAnsi="Times New Roman" w:cs="Times New Roman"/>
        </w:rPr>
        <w:t>AdapterRemoval</w:t>
      </w:r>
      <w:proofErr w:type="spellEnd"/>
      <w:r w:rsidRPr="008A3224">
        <w:rPr>
          <w:rFonts w:ascii="Times New Roman" w:hAnsi="Times New Roman" w:cs="Times New Roman"/>
        </w:rPr>
        <w:t>:</w:t>
      </w:r>
    </w:p>
    <w:p w14:paraId="6D8C47AA" w14:textId="77777777" w:rsidR="002706B7" w:rsidRPr="008A3224" w:rsidRDefault="002706B7" w:rsidP="002706B7">
      <w:pPr>
        <w:rPr>
          <w:rFonts w:ascii="Times New Roman" w:hAnsi="Times New Roman" w:cs="Times New Roman"/>
        </w:rPr>
      </w:pPr>
      <w:r w:rsidRPr="008A3224">
        <w:rPr>
          <w:rFonts w:ascii="Times New Roman" w:hAnsi="Times New Roman" w:cs="Times New Roman"/>
        </w:rPr>
        <w:t xml:space="preserve">     # Adapter sequences, set and uncomment to override defaults</w:t>
      </w:r>
    </w:p>
    <w:p w14:paraId="39A62D6F" w14:textId="77777777" w:rsidR="002706B7" w:rsidRPr="008A3224" w:rsidRDefault="002706B7" w:rsidP="002706B7">
      <w:pPr>
        <w:rPr>
          <w:rFonts w:ascii="Times New Roman" w:hAnsi="Times New Roman" w:cs="Times New Roman"/>
        </w:rPr>
      </w:pPr>
      <w:r w:rsidRPr="008A3224">
        <w:rPr>
          <w:rFonts w:ascii="Times New Roman" w:hAnsi="Times New Roman" w:cs="Times New Roman"/>
        </w:rPr>
        <w:t>#     --adapter1: AGATCGGAAGAGCACACGTCTGAACTCCAGTCACNNNNNNATCTCGTATGCCGTCTTCTGCTTG</w:t>
      </w:r>
    </w:p>
    <w:p w14:paraId="3729CBB9" w14:textId="77777777" w:rsidR="002706B7" w:rsidRPr="008A3224" w:rsidRDefault="002706B7" w:rsidP="002706B7">
      <w:pPr>
        <w:rPr>
          <w:rFonts w:ascii="Times New Roman" w:hAnsi="Times New Roman" w:cs="Times New Roman"/>
        </w:rPr>
      </w:pPr>
      <w:r w:rsidRPr="008A3224">
        <w:rPr>
          <w:rFonts w:ascii="Times New Roman" w:hAnsi="Times New Roman" w:cs="Times New Roman"/>
        </w:rPr>
        <w:t>#     --adapter2: AGATCGGAAGAGCGTCGTGTAGGGAAAGAGTGTAGATCTCGGTGGTCGCCGTATCATT</w:t>
      </w:r>
    </w:p>
    <w:p w14:paraId="59794E39" w14:textId="77777777" w:rsidR="002706B7" w:rsidRPr="008A3224" w:rsidRDefault="002706B7" w:rsidP="002706B7">
      <w:pPr>
        <w:rPr>
          <w:rFonts w:ascii="Times New Roman" w:hAnsi="Times New Roman" w:cs="Times New Roman"/>
        </w:rPr>
      </w:pPr>
      <w:r w:rsidRPr="008A3224">
        <w:rPr>
          <w:rFonts w:ascii="Times New Roman" w:hAnsi="Times New Roman" w:cs="Times New Roman"/>
        </w:rPr>
        <w:t xml:space="preserve">     # Some BAM pipeline defaults differ from AR defaults;</w:t>
      </w:r>
    </w:p>
    <w:p w14:paraId="1DBACEA1" w14:textId="77777777" w:rsidR="002706B7" w:rsidRPr="008A3224" w:rsidRDefault="002706B7" w:rsidP="002706B7">
      <w:pPr>
        <w:rPr>
          <w:rFonts w:ascii="Times New Roman" w:hAnsi="Times New Roman" w:cs="Times New Roman"/>
        </w:rPr>
      </w:pPr>
      <w:r w:rsidRPr="008A3224">
        <w:rPr>
          <w:rFonts w:ascii="Times New Roman" w:hAnsi="Times New Roman" w:cs="Times New Roman"/>
        </w:rPr>
        <w:t xml:space="preserve">     # To override, change these value(s):</w:t>
      </w:r>
    </w:p>
    <w:p w14:paraId="2295BBE0" w14:textId="77777777" w:rsidR="002706B7" w:rsidRPr="008A3224" w:rsidRDefault="002706B7" w:rsidP="002706B7">
      <w:pPr>
        <w:rPr>
          <w:rFonts w:ascii="Times New Roman" w:hAnsi="Times New Roman" w:cs="Times New Roman"/>
        </w:rPr>
      </w:pPr>
      <w:r w:rsidRPr="008A3224">
        <w:rPr>
          <w:rFonts w:ascii="Times New Roman" w:hAnsi="Times New Roman" w:cs="Times New Roman"/>
        </w:rPr>
        <w:t xml:space="preserve">     --mm: 3</w:t>
      </w:r>
    </w:p>
    <w:p w14:paraId="65553B7E" w14:textId="77777777" w:rsidR="002706B7" w:rsidRPr="008A3224" w:rsidRDefault="002706B7" w:rsidP="002706B7">
      <w:pPr>
        <w:rPr>
          <w:rFonts w:ascii="Times New Roman" w:hAnsi="Times New Roman" w:cs="Times New Roman"/>
        </w:rPr>
      </w:pPr>
      <w:r w:rsidRPr="008A3224">
        <w:rPr>
          <w:rFonts w:ascii="Times New Roman" w:hAnsi="Times New Roman" w:cs="Times New Roman"/>
        </w:rPr>
        <w:t xml:space="preserve">     --</w:t>
      </w:r>
      <w:proofErr w:type="spellStart"/>
      <w:r w:rsidRPr="008A3224">
        <w:rPr>
          <w:rFonts w:ascii="Times New Roman" w:hAnsi="Times New Roman" w:cs="Times New Roman"/>
        </w:rPr>
        <w:t>minlength</w:t>
      </w:r>
      <w:proofErr w:type="spellEnd"/>
      <w:r w:rsidRPr="008A3224">
        <w:rPr>
          <w:rFonts w:ascii="Times New Roman" w:hAnsi="Times New Roman" w:cs="Times New Roman"/>
        </w:rPr>
        <w:t>: 25</w:t>
      </w:r>
    </w:p>
    <w:p w14:paraId="11D836AE" w14:textId="77777777" w:rsidR="002706B7" w:rsidRPr="008A3224" w:rsidRDefault="002706B7" w:rsidP="002706B7">
      <w:pPr>
        <w:rPr>
          <w:rFonts w:ascii="Times New Roman" w:hAnsi="Times New Roman" w:cs="Times New Roman"/>
        </w:rPr>
      </w:pPr>
      <w:r w:rsidRPr="008A3224">
        <w:rPr>
          <w:rFonts w:ascii="Times New Roman" w:hAnsi="Times New Roman" w:cs="Times New Roman"/>
        </w:rPr>
        <w:t xml:space="preserve">     # Extra features enabled by default; change 'yes' to 'no' to disable</w:t>
      </w:r>
    </w:p>
    <w:p w14:paraId="2EB665E3" w14:textId="77777777" w:rsidR="002706B7" w:rsidRPr="008A3224" w:rsidRDefault="002706B7" w:rsidP="002706B7">
      <w:pPr>
        <w:rPr>
          <w:rFonts w:ascii="Times New Roman" w:hAnsi="Times New Roman" w:cs="Times New Roman"/>
        </w:rPr>
      </w:pPr>
      <w:r w:rsidRPr="008A3224">
        <w:rPr>
          <w:rFonts w:ascii="Times New Roman" w:hAnsi="Times New Roman" w:cs="Times New Roman"/>
        </w:rPr>
        <w:t xml:space="preserve">     --collapse: yes</w:t>
      </w:r>
    </w:p>
    <w:p w14:paraId="266F838B" w14:textId="77777777" w:rsidR="002706B7" w:rsidRPr="008A3224" w:rsidRDefault="002706B7" w:rsidP="002706B7">
      <w:pPr>
        <w:rPr>
          <w:rFonts w:ascii="Times New Roman" w:hAnsi="Times New Roman" w:cs="Times New Roman"/>
        </w:rPr>
      </w:pPr>
      <w:r w:rsidRPr="008A3224">
        <w:rPr>
          <w:rFonts w:ascii="Times New Roman" w:hAnsi="Times New Roman" w:cs="Times New Roman"/>
        </w:rPr>
        <w:t xml:space="preserve">     --</w:t>
      </w:r>
      <w:proofErr w:type="spellStart"/>
      <w:r w:rsidRPr="008A3224">
        <w:rPr>
          <w:rFonts w:ascii="Times New Roman" w:hAnsi="Times New Roman" w:cs="Times New Roman"/>
        </w:rPr>
        <w:t>trimns</w:t>
      </w:r>
      <w:proofErr w:type="spellEnd"/>
      <w:r w:rsidRPr="008A3224">
        <w:rPr>
          <w:rFonts w:ascii="Times New Roman" w:hAnsi="Times New Roman" w:cs="Times New Roman"/>
        </w:rPr>
        <w:t>: yes</w:t>
      </w:r>
    </w:p>
    <w:p w14:paraId="1F162950" w14:textId="77777777" w:rsidR="002706B7" w:rsidRPr="008A3224" w:rsidRDefault="002706B7" w:rsidP="002706B7">
      <w:pPr>
        <w:rPr>
          <w:rFonts w:ascii="Times New Roman" w:hAnsi="Times New Roman" w:cs="Times New Roman"/>
        </w:rPr>
      </w:pPr>
      <w:r w:rsidRPr="008A3224">
        <w:rPr>
          <w:rFonts w:ascii="Times New Roman" w:hAnsi="Times New Roman" w:cs="Times New Roman"/>
        </w:rPr>
        <w:t xml:space="preserve">     --</w:t>
      </w:r>
      <w:proofErr w:type="spellStart"/>
      <w:r w:rsidRPr="008A3224">
        <w:rPr>
          <w:rFonts w:ascii="Times New Roman" w:hAnsi="Times New Roman" w:cs="Times New Roman"/>
        </w:rPr>
        <w:t>trimqualities</w:t>
      </w:r>
      <w:proofErr w:type="spellEnd"/>
      <w:r w:rsidRPr="008A3224">
        <w:rPr>
          <w:rFonts w:ascii="Times New Roman" w:hAnsi="Times New Roman" w:cs="Times New Roman"/>
        </w:rPr>
        <w:t>: yes</w:t>
      </w:r>
    </w:p>
    <w:p w14:paraId="303BB648" w14:textId="77777777" w:rsidR="002706B7" w:rsidRPr="008A3224" w:rsidRDefault="002706B7" w:rsidP="002706B7">
      <w:pPr>
        <w:rPr>
          <w:rFonts w:ascii="Times New Roman" w:hAnsi="Times New Roman" w:cs="Times New Roman"/>
        </w:rPr>
      </w:pPr>
    </w:p>
    <w:p w14:paraId="7DCCC849" w14:textId="77777777" w:rsidR="002706B7" w:rsidRPr="008A3224" w:rsidRDefault="002706B7" w:rsidP="002706B7">
      <w:pPr>
        <w:rPr>
          <w:rFonts w:ascii="Times New Roman" w:hAnsi="Times New Roman" w:cs="Times New Roman"/>
        </w:rPr>
      </w:pPr>
      <w:r w:rsidRPr="008A3224">
        <w:rPr>
          <w:rFonts w:ascii="Times New Roman" w:hAnsi="Times New Roman" w:cs="Times New Roman"/>
        </w:rPr>
        <w:t xml:space="preserve">  # Settings for aligners supported by the pipeline</w:t>
      </w:r>
    </w:p>
    <w:p w14:paraId="342C9A72" w14:textId="77777777" w:rsidR="002706B7" w:rsidRPr="008A3224" w:rsidRDefault="002706B7" w:rsidP="002706B7">
      <w:pPr>
        <w:rPr>
          <w:rFonts w:ascii="Times New Roman" w:hAnsi="Times New Roman" w:cs="Times New Roman"/>
        </w:rPr>
      </w:pPr>
      <w:r w:rsidRPr="008A3224">
        <w:rPr>
          <w:rFonts w:ascii="Times New Roman" w:hAnsi="Times New Roman" w:cs="Times New Roman"/>
        </w:rPr>
        <w:t xml:space="preserve">  Aligners:</w:t>
      </w:r>
    </w:p>
    <w:p w14:paraId="2E2DE00E" w14:textId="77777777" w:rsidR="002706B7" w:rsidRPr="008A3224" w:rsidRDefault="002706B7" w:rsidP="002706B7">
      <w:pPr>
        <w:rPr>
          <w:rFonts w:ascii="Times New Roman" w:hAnsi="Times New Roman" w:cs="Times New Roman"/>
        </w:rPr>
      </w:pPr>
      <w:r w:rsidRPr="008A3224">
        <w:rPr>
          <w:rFonts w:ascii="Times New Roman" w:hAnsi="Times New Roman" w:cs="Times New Roman"/>
        </w:rPr>
        <w:t xml:space="preserve">    # Choice of aligner software to use, either "BWA" or "Bowtie2"</w:t>
      </w:r>
    </w:p>
    <w:p w14:paraId="30F94E5B" w14:textId="77777777" w:rsidR="002706B7" w:rsidRPr="008A3224" w:rsidRDefault="002706B7" w:rsidP="002706B7">
      <w:pPr>
        <w:rPr>
          <w:rFonts w:ascii="Times New Roman" w:hAnsi="Times New Roman" w:cs="Times New Roman"/>
        </w:rPr>
      </w:pPr>
      <w:r w:rsidRPr="008A3224">
        <w:rPr>
          <w:rFonts w:ascii="Times New Roman" w:hAnsi="Times New Roman" w:cs="Times New Roman"/>
        </w:rPr>
        <w:t xml:space="preserve">    Program: BWA</w:t>
      </w:r>
    </w:p>
    <w:p w14:paraId="673FC7A8" w14:textId="77777777" w:rsidR="002706B7" w:rsidRPr="008A3224" w:rsidRDefault="002706B7" w:rsidP="002706B7">
      <w:pPr>
        <w:rPr>
          <w:rFonts w:ascii="Times New Roman" w:hAnsi="Times New Roman" w:cs="Times New Roman"/>
        </w:rPr>
      </w:pPr>
    </w:p>
    <w:p w14:paraId="14DB66A1" w14:textId="77777777" w:rsidR="002706B7" w:rsidRPr="008A3224" w:rsidRDefault="002706B7" w:rsidP="002706B7">
      <w:pPr>
        <w:rPr>
          <w:rFonts w:ascii="Times New Roman" w:hAnsi="Times New Roman" w:cs="Times New Roman"/>
        </w:rPr>
      </w:pPr>
      <w:r w:rsidRPr="008A3224">
        <w:rPr>
          <w:rFonts w:ascii="Times New Roman" w:hAnsi="Times New Roman" w:cs="Times New Roman"/>
        </w:rPr>
        <w:lastRenderedPageBreak/>
        <w:t xml:space="preserve">    # Settings for mappings performed using BWA</w:t>
      </w:r>
    </w:p>
    <w:p w14:paraId="3FFCE5DC" w14:textId="77777777" w:rsidR="002706B7" w:rsidRPr="008A3224" w:rsidRDefault="002706B7" w:rsidP="002706B7">
      <w:pPr>
        <w:rPr>
          <w:rFonts w:ascii="Times New Roman" w:hAnsi="Times New Roman" w:cs="Times New Roman"/>
        </w:rPr>
      </w:pPr>
      <w:r w:rsidRPr="008A3224">
        <w:rPr>
          <w:rFonts w:ascii="Times New Roman" w:hAnsi="Times New Roman" w:cs="Times New Roman"/>
        </w:rPr>
        <w:t xml:space="preserve">    BWA:</w:t>
      </w:r>
    </w:p>
    <w:p w14:paraId="640B0BAD" w14:textId="77777777" w:rsidR="002706B7" w:rsidRPr="008A3224" w:rsidRDefault="002706B7" w:rsidP="002706B7">
      <w:pPr>
        <w:rPr>
          <w:rFonts w:ascii="Times New Roman" w:hAnsi="Times New Roman" w:cs="Times New Roman"/>
        </w:rPr>
      </w:pPr>
      <w:r w:rsidRPr="008A3224">
        <w:rPr>
          <w:rFonts w:ascii="Times New Roman" w:hAnsi="Times New Roman" w:cs="Times New Roman"/>
        </w:rPr>
        <w:t xml:space="preserve">      # One of "backtrack", "</w:t>
      </w:r>
      <w:proofErr w:type="spellStart"/>
      <w:r w:rsidRPr="008A3224">
        <w:rPr>
          <w:rFonts w:ascii="Times New Roman" w:hAnsi="Times New Roman" w:cs="Times New Roman"/>
        </w:rPr>
        <w:t>bwasw</w:t>
      </w:r>
      <w:proofErr w:type="spellEnd"/>
      <w:r w:rsidRPr="008A3224">
        <w:rPr>
          <w:rFonts w:ascii="Times New Roman" w:hAnsi="Times New Roman" w:cs="Times New Roman"/>
        </w:rPr>
        <w:t>", or "mem"; see the BWA documentation</w:t>
      </w:r>
    </w:p>
    <w:p w14:paraId="16CBD520" w14:textId="77777777" w:rsidR="002706B7" w:rsidRPr="008A3224" w:rsidRDefault="002706B7" w:rsidP="002706B7">
      <w:pPr>
        <w:rPr>
          <w:rFonts w:ascii="Times New Roman" w:hAnsi="Times New Roman" w:cs="Times New Roman"/>
        </w:rPr>
      </w:pPr>
      <w:r w:rsidRPr="008A3224">
        <w:rPr>
          <w:rFonts w:ascii="Times New Roman" w:hAnsi="Times New Roman" w:cs="Times New Roman"/>
        </w:rPr>
        <w:t xml:space="preserve">      # for a description of each algorithm (defaults to 'backtrack')</w:t>
      </w:r>
    </w:p>
    <w:p w14:paraId="24BBE7F8" w14:textId="77777777" w:rsidR="002706B7" w:rsidRPr="008A3224" w:rsidRDefault="002706B7" w:rsidP="002706B7">
      <w:pPr>
        <w:rPr>
          <w:rFonts w:ascii="Times New Roman" w:hAnsi="Times New Roman" w:cs="Times New Roman"/>
        </w:rPr>
      </w:pPr>
      <w:r w:rsidRPr="008A3224">
        <w:rPr>
          <w:rFonts w:ascii="Times New Roman" w:hAnsi="Times New Roman" w:cs="Times New Roman"/>
        </w:rPr>
        <w:t xml:space="preserve">      Algorithm: backtrack</w:t>
      </w:r>
    </w:p>
    <w:p w14:paraId="57BEE989" w14:textId="77777777" w:rsidR="002706B7" w:rsidRPr="008A3224" w:rsidRDefault="002706B7" w:rsidP="002706B7">
      <w:pPr>
        <w:rPr>
          <w:rFonts w:ascii="Times New Roman" w:hAnsi="Times New Roman" w:cs="Times New Roman"/>
        </w:rPr>
      </w:pPr>
      <w:r w:rsidRPr="008A3224">
        <w:rPr>
          <w:rFonts w:ascii="Times New Roman" w:hAnsi="Times New Roman" w:cs="Times New Roman"/>
        </w:rPr>
        <w:t xml:space="preserve">      # Filter aligned reads with a mapping quality (Phred) below this value</w:t>
      </w:r>
    </w:p>
    <w:p w14:paraId="521221CF" w14:textId="77777777" w:rsidR="002706B7" w:rsidRPr="008A3224" w:rsidRDefault="002706B7" w:rsidP="002706B7">
      <w:pPr>
        <w:rPr>
          <w:rFonts w:ascii="Times New Roman" w:hAnsi="Times New Roman" w:cs="Times New Roman"/>
        </w:rPr>
      </w:pPr>
      <w:r w:rsidRPr="008A3224">
        <w:rPr>
          <w:rFonts w:ascii="Times New Roman" w:hAnsi="Times New Roman" w:cs="Times New Roman"/>
        </w:rPr>
        <w:t xml:space="preserve">      </w:t>
      </w:r>
      <w:proofErr w:type="spellStart"/>
      <w:r w:rsidRPr="008A3224">
        <w:rPr>
          <w:rFonts w:ascii="Times New Roman" w:hAnsi="Times New Roman" w:cs="Times New Roman"/>
        </w:rPr>
        <w:t>MinQuality</w:t>
      </w:r>
      <w:proofErr w:type="spellEnd"/>
      <w:r w:rsidRPr="008A3224">
        <w:rPr>
          <w:rFonts w:ascii="Times New Roman" w:hAnsi="Times New Roman" w:cs="Times New Roman"/>
        </w:rPr>
        <w:t>: 30</w:t>
      </w:r>
    </w:p>
    <w:p w14:paraId="1CA7D167" w14:textId="77777777" w:rsidR="002706B7" w:rsidRPr="008A3224" w:rsidRDefault="002706B7" w:rsidP="002706B7">
      <w:pPr>
        <w:rPr>
          <w:rFonts w:ascii="Times New Roman" w:hAnsi="Times New Roman" w:cs="Times New Roman"/>
        </w:rPr>
      </w:pPr>
      <w:r w:rsidRPr="008A3224">
        <w:rPr>
          <w:rFonts w:ascii="Times New Roman" w:hAnsi="Times New Roman" w:cs="Times New Roman"/>
        </w:rPr>
        <w:t xml:space="preserve">      # Filter reads that did not map to the reference sequence</w:t>
      </w:r>
    </w:p>
    <w:p w14:paraId="6D190FAB" w14:textId="77777777" w:rsidR="002706B7" w:rsidRPr="008A3224" w:rsidRDefault="002706B7" w:rsidP="002706B7">
      <w:pPr>
        <w:rPr>
          <w:rFonts w:ascii="Times New Roman" w:hAnsi="Times New Roman" w:cs="Times New Roman"/>
        </w:rPr>
      </w:pPr>
      <w:r w:rsidRPr="008A3224">
        <w:rPr>
          <w:rFonts w:ascii="Times New Roman" w:hAnsi="Times New Roman" w:cs="Times New Roman"/>
        </w:rPr>
        <w:t xml:space="preserve">      </w:t>
      </w:r>
      <w:proofErr w:type="spellStart"/>
      <w:r w:rsidRPr="008A3224">
        <w:rPr>
          <w:rFonts w:ascii="Times New Roman" w:hAnsi="Times New Roman" w:cs="Times New Roman"/>
        </w:rPr>
        <w:t>FilterUnmappedReads</w:t>
      </w:r>
      <w:proofErr w:type="spellEnd"/>
      <w:r w:rsidRPr="008A3224">
        <w:rPr>
          <w:rFonts w:ascii="Times New Roman" w:hAnsi="Times New Roman" w:cs="Times New Roman"/>
        </w:rPr>
        <w:t>: no</w:t>
      </w:r>
    </w:p>
    <w:p w14:paraId="757AF640" w14:textId="77777777" w:rsidR="002706B7" w:rsidRPr="008A3224" w:rsidRDefault="002706B7" w:rsidP="002706B7">
      <w:pPr>
        <w:rPr>
          <w:rFonts w:ascii="Times New Roman" w:hAnsi="Times New Roman" w:cs="Times New Roman"/>
        </w:rPr>
      </w:pPr>
      <w:r w:rsidRPr="008A3224">
        <w:rPr>
          <w:rFonts w:ascii="Times New Roman" w:hAnsi="Times New Roman" w:cs="Times New Roman"/>
        </w:rPr>
        <w:t xml:space="preserve">      # May be disabled ("no") for </w:t>
      </w:r>
      <w:proofErr w:type="spellStart"/>
      <w:r w:rsidRPr="008A3224">
        <w:rPr>
          <w:rFonts w:ascii="Times New Roman" w:hAnsi="Times New Roman" w:cs="Times New Roman"/>
        </w:rPr>
        <w:t>aDNA</w:t>
      </w:r>
      <w:proofErr w:type="spellEnd"/>
      <w:r w:rsidRPr="008A3224">
        <w:rPr>
          <w:rFonts w:ascii="Times New Roman" w:hAnsi="Times New Roman" w:cs="Times New Roman"/>
        </w:rPr>
        <w:t xml:space="preserve"> alignments with the '</w:t>
      </w:r>
      <w:proofErr w:type="spellStart"/>
      <w:r w:rsidRPr="008A3224">
        <w:rPr>
          <w:rFonts w:ascii="Times New Roman" w:hAnsi="Times New Roman" w:cs="Times New Roman"/>
        </w:rPr>
        <w:t>aln</w:t>
      </w:r>
      <w:proofErr w:type="spellEnd"/>
      <w:r w:rsidRPr="008A3224">
        <w:rPr>
          <w:rFonts w:ascii="Times New Roman" w:hAnsi="Times New Roman" w:cs="Times New Roman"/>
        </w:rPr>
        <w:t>' algorithm.</w:t>
      </w:r>
    </w:p>
    <w:p w14:paraId="0945DB15" w14:textId="77777777" w:rsidR="002706B7" w:rsidRPr="008A3224" w:rsidRDefault="002706B7" w:rsidP="002706B7">
      <w:pPr>
        <w:rPr>
          <w:rFonts w:ascii="Times New Roman" w:hAnsi="Times New Roman" w:cs="Times New Roman"/>
        </w:rPr>
      </w:pPr>
      <w:r w:rsidRPr="008A3224">
        <w:rPr>
          <w:rFonts w:ascii="Times New Roman" w:hAnsi="Times New Roman" w:cs="Times New Roman"/>
        </w:rPr>
        <w:t xml:space="preserve">      # Post-mortem damage localizes to the seed region, which BWA expects to</w:t>
      </w:r>
    </w:p>
    <w:p w14:paraId="57F26269" w14:textId="77777777" w:rsidR="002706B7" w:rsidRPr="008A3224" w:rsidRDefault="002706B7" w:rsidP="002706B7">
      <w:pPr>
        <w:rPr>
          <w:rFonts w:ascii="Times New Roman" w:hAnsi="Times New Roman" w:cs="Times New Roman"/>
        </w:rPr>
      </w:pPr>
      <w:r w:rsidRPr="008A3224">
        <w:rPr>
          <w:rFonts w:ascii="Times New Roman" w:hAnsi="Times New Roman" w:cs="Times New Roman"/>
        </w:rPr>
        <w:t xml:space="preserve">      # </w:t>
      </w:r>
      <w:proofErr w:type="gramStart"/>
      <w:r w:rsidRPr="008A3224">
        <w:rPr>
          <w:rFonts w:ascii="Times New Roman" w:hAnsi="Times New Roman" w:cs="Times New Roman"/>
        </w:rPr>
        <w:t>have</w:t>
      </w:r>
      <w:proofErr w:type="gramEnd"/>
      <w:r w:rsidRPr="008A3224">
        <w:rPr>
          <w:rFonts w:ascii="Times New Roman" w:hAnsi="Times New Roman" w:cs="Times New Roman"/>
        </w:rPr>
        <w:t xml:space="preserve"> few errors (sets "-l"). See http://pmid.us/22574660</w:t>
      </w:r>
    </w:p>
    <w:p w14:paraId="08B62F50" w14:textId="77777777" w:rsidR="002706B7" w:rsidRPr="008A3224" w:rsidRDefault="002706B7" w:rsidP="002706B7">
      <w:pPr>
        <w:rPr>
          <w:rFonts w:ascii="Times New Roman" w:hAnsi="Times New Roman" w:cs="Times New Roman"/>
        </w:rPr>
      </w:pPr>
      <w:r w:rsidRPr="008A3224">
        <w:rPr>
          <w:rFonts w:ascii="Times New Roman" w:hAnsi="Times New Roman" w:cs="Times New Roman"/>
        </w:rPr>
        <w:t xml:space="preserve">      </w:t>
      </w:r>
      <w:proofErr w:type="spellStart"/>
      <w:r w:rsidRPr="008A3224">
        <w:rPr>
          <w:rFonts w:ascii="Times New Roman" w:hAnsi="Times New Roman" w:cs="Times New Roman"/>
        </w:rPr>
        <w:t>UseSeed</w:t>
      </w:r>
      <w:proofErr w:type="spellEnd"/>
      <w:r w:rsidRPr="008A3224">
        <w:rPr>
          <w:rFonts w:ascii="Times New Roman" w:hAnsi="Times New Roman" w:cs="Times New Roman"/>
        </w:rPr>
        <w:t>: no</w:t>
      </w:r>
    </w:p>
    <w:p w14:paraId="5041C962" w14:textId="77777777" w:rsidR="002706B7" w:rsidRPr="008A3224" w:rsidRDefault="002706B7" w:rsidP="002706B7">
      <w:pPr>
        <w:rPr>
          <w:rFonts w:ascii="Times New Roman" w:hAnsi="Times New Roman" w:cs="Times New Roman"/>
        </w:rPr>
      </w:pPr>
      <w:r w:rsidRPr="008A3224">
        <w:rPr>
          <w:rFonts w:ascii="Times New Roman" w:hAnsi="Times New Roman" w:cs="Times New Roman"/>
        </w:rPr>
        <w:t xml:space="preserve">      # Additional command-line options may be specified for the "</w:t>
      </w:r>
      <w:proofErr w:type="spellStart"/>
      <w:r w:rsidRPr="008A3224">
        <w:rPr>
          <w:rFonts w:ascii="Times New Roman" w:hAnsi="Times New Roman" w:cs="Times New Roman"/>
        </w:rPr>
        <w:t>aln</w:t>
      </w:r>
      <w:proofErr w:type="spellEnd"/>
      <w:r w:rsidRPr="008A3224">
        <w:rPr>
          <w:rFonts w:ascii="Times New Roman" w:hAnsi="Times New Roman" w:cs="Times New Roman"/>
        </w:rPr>
        <w:t>"</w:t>
      </w:r>
    </w:p>
    <w:p w14:paraId="06D78CB9" w14:textId="77777777" w:rsidR="002706B7" w:rsidRPr="008A3224" w:rsidRDefault="002706B7" w:rsidP="002706B7">
      <w:pPr>
        <w:rPr>
          <w:rFonts w:ascii="Times New Roman" w:hAnsi="Times New Roman" w:cs="Times New Roman"/>
        </w:rPr>
      </w:pPr>
      <w:r w:rsidRPr="008A3224">
        <w:rPr>
          <w:rFonts w:ascii="Times New Roman" w:hAnsi="Times New Roman" w:cs="Times New Roman"/>
        </w:rPr>
        <w:t xml:space="preserve">      # call(s), as described below for Bowtie2 below.</w:t>
      </w:r>
    </w:p>
    <w:p w14:paraId="163E39B3" w14:textId="77777777" w:rsidR="002706B7" w:rsidRPr="008A3224" w:rsidRDefault="002706B7" w:rsidP="002706B7">
      <w:pPr>
        <w:rPr>
          <w:rFonts w:ascii="Times New Roman" w:hAnsi="Times New Roman" w:cs="Times New Roman"/>
        </w:rPr>
      </w:pPr>
    </w:p>
    <w:p w14:paraId="6C384D1C" w14:textId="77777777" w:rsidR="002706B7" w:rsidRPr="008A3224" w:rsidRDefault="002706B7" w:rsidP="002706B7">
      <w:pPr>
        <w:rPr>
          <w:rFonts w:ascii="Times New Roman" w:hAnsi="Times New Roman" w:cs="Times New Roman"/>
        </w:rPr>
      </w:pPr>
      <w:r w:rsidRPr="008A3224">
        <w:rPr>
          <w:rFonts w:ascii="Times New Roman" w:hAnsi="Times New Roman" w:cs="Times New Roman"/>
        </w:rPr>
        <w:t xml:space="preserve">    # Settings for mappings performed using Bowtie2</w:t>
      </w:r>
    </w:p>
    <w:p w14:paraId="46F31725" w14:textId="77777777" w:rsidR="002706B7" w:rsidRPr="008A3224" w:rsidRDefault="002706B7" w:rsidP="002706B7">
      <w:pPr>
        <w:rPr>
          <w:rFonts w:ascii="Times New Roman" w:hAnsi="Times New Roman" w:cs="Times New Roman"/>
        </w:rPr>
      </w:pPr>
      <w:r w:rsidRPr="008A3224">
        <w:rPr>
          <w:rFonts w:ascii="Times New Roman" w:hAnsi="Times New Roman" w:cs="Times New Roman"/>
        </w:rPr>
        <w:t xml:space="preserve">    Bowtie2:</w:t>
      </w:r>
    </w:p>
    <w:p w14:paraId="76CBB689" w14:textId="77777777" w:rsidR="002706B7" w:rsidRPr="008A3224" w:rsidRDefault="002706B7" w:rsidP="002706B7">
      <w:pPr>
        <w:rPr>
          <w:rFonts w:ascii="Times New Roman" w:hAnsi="Times New Roman" w:cs="Times New Roman"/>
        </w:rPr>
      </w:pPr>
      <w:r w:rsidRPr="008A3224">
        <w:rPr>
          <w:rFonts w:ascii="Times New Roman" w:hAnsi="Times New Roman" w:cs="Times New Roman"/>
        </w:rPr>
        <w:t xml:space="preserve">      # Filter aligned reads with a mapping quality (Phred) below this value</w:t>
      </w:r>
    </w:p>
    <w:p w14:paraId="0026ACA5" w14:textId="77777777" w:rsidR="002706B7" w:rsidRPr="008A3224" w:rsidRDefault="002706B7" w:rsidP="002706B7">
      <w:pPr>
        <w:rPr>
          <w:rFonts w:ascii="Times New Roman" w:hAnsi="Times New Roman" w:cs="Times New Roman"/>
        </w:rPr>
      </w:pPr>
      <w:r w:rsidRPr="008A3224">
        <w:rPr>
          <w:rFonts w:ascii="Times New Roman" w:hAnsi="Times New Roman" w:cs="Times New Roman"/>
        </w:rPr>
        <w:t xml:space="preserve">      </w:t>
      </w:r>
      <w:proofErr w:type="spellStart"/>
      <w:r w:rsidRPr="008A3224">
        <w:rPr>
          <w:rFonts w:ascii="Times New Roman" w:hAnsi="Times New Roman" w:cs="Times New Roman"/>
        </w:rPr>
        <w:t>MinQuality</w:t>
      </w:r>
      <w:proofErr w:type="spellEnd"/>
      <w:r w:rsidRPr="008A3224">
        <w:rPr>
          <w:rFonts w:ascii="Times New Roman" w:hAnsi="Times New Roman" w:cs="Times New Roman"/>
        </w:rPr>
        <w:t>: 0</w:t>
      </w:r>
    </w:p>
    <w:p w14:paraId="66B9E79E" w14:textId="77777777" w:rsidR="002706B7" w:rsidRPr="008A3224" w:rsidRDefault="002706B7" w:rsidP="002706B7">
      <w:pPr>
        <w:rPr>
          <w:rFonts w:ascii="Times New Roman" w:hAnsi="Times New Roman" w:cs="Times New Roman"/>
        </w:rPr>
      </w:pPr>
      <w:r w:rsidRPr="008A3224">
        <w:rPr>
          <w:rFonts w:ascii="Times New Roman" w:hAnsi="Times New Roman" w:cs="Times New Roman"/>
        </w:rPr>
        <w:t xml:space="preserve">      # Filter reads that did not map to the reference sequence</w:t>
      </w:r>
    </w:p>
    <w:p w14:paraId="04F782A7" w14:textId="77777777" w:rsidR="002706B7" w:rsidRPr="008A3224" w:rsidRDefault="002706B7" w:rsidP="002706B7">
      <w:pPr>
        <w:rPr>
          <w:rFonts w:ascii="Times New Roman" w:hAnsi="Times New Roman" w:cs="Times New Roman"/>
        </w:rPr>
      </w:pPr>
      <w:r w:rsidRPr="008A3224">
        <w:rPr>
          <w:rFonts w:ascii="Times New Roman" w:hAnsi="Times New Roman" w:cs="Times New Roman"/>
        </w:rPr>
        <w:t xml:space="preserve">      </w:t>
      </w:r>
      <w:proofErr w:type="spellStart"/>
      <w:r w:rsidRPr="008A3224">
        <w:rPr>
          <w:rFonts w:ascii="Times New Roman" w:hAnsi="Times New Roman" w:cs="Times New Roman"/>
        </w:rPr>
        <w:t>FilterUnmappedReads</w:t>
      </w:r>
      <w:proofErr w:type="spellEnd"/>
      <w:r w:rsidRPr="008A3224">
        <w:rPr>
          <w:rFonts w:ascii="Times New Roman" w:hAnsi="Times New Roman" w:cs="Times New Roman"/>
        </w:rPr>
        <w:t>: yes</w:t>
      </w:r>
    </w:p>
    <w:p w14:paraId="265BF1E6" w14:textId="77777777" w:rsidR="002706B7" w:rsidRPr="008A3224" w:rsidRDefault="002706B7" w:rsidP="002706B7">
      <w:pPr>
        <w:rPr>
          <w:rFonts w:ascii="Times New Roman" w:hAnsi="Times New Roman" w:cs="Times New Roman"/>
        </w:rPr>
      </w:pPr>
      <w:r w:rsidRPr="008A3224">
        <w:rPr>
          <w:rFonts w:ascii="Times New Roman" w:hAnsi="Times New Roman" w:cs="Times New Roman"/>
        </w:rPr>
        <w:lastRenderedPageBreak/>
        <w:t xml:space="preserve">      # Examples of how to add additional command-line options</w:t>
      </w:r>
    </w:p>
    <w:p w14:paraId="305BC4FF" w14:textId="77777777" w:rsidR="002706B7" w:rsidRPr="008A3224" w:rsidRDefault="002706B7" w:rsidP="002706B7">
      <w:pPr>
        <w:rPr>
          <w:rFonts w:ascii="Times New Roman" w:hAnsi="Times New Roman" w:cs="Times New Roman"/>
        </w:rPr>
      </w:pPr>
      <w:r w:rsidRPr="008A3224">
        <w:rPr>
          <w:rFonts w:ascii="Times New Roman" w:hAnsi="Times New Roman" w:cs="Times New Roman"/>
        </w:rPr>
        <w:t>#      --trim5: 5</w:t>
      </w:r>
    </w:p>
    <w:p w14:paraId="4BA12634" w14:textId="77777777" w:rsidR="002706B7" w:rsidRPr="008A3224" w:rsidRDefault="002706B7" w:rsidP="002706B7">
      <w:pPr>
        <w:rPr>
          <w:rFonts w:ascii="Times New Roman" w:hAnsi="Times New Roman" w:cs="Times New Roman"/>
        </w:rPr>
      </w:pPr>
      <w:r w:rsidRPr="008A3224">
        <w:rPr>
          <w:rFonts w:ascii="Times New Roman" w:hAnsi="Times New Roman" w:cs="Times New Roman"/>
        </w:rPr>
        <w:t>#      --trim3: 5</w:t>
      </w:r>
    </w:p>
    <w:p w14:paraId="0043823E" w14:textId="77777777" w:rsidR="002706B7" w:rsidRPr="008A3224" w:rsidRDefault="002706B7" w:rsidP="002706B7">
      <w:pPr>
        <w:rPr>
          <w:rFonts w:ascii="Times New Roman" w:hAnsi="Times New Roman" w:cs="Times New Roman"/>
        </w:rPr>
      </w:pPr>
      <w:r w:rsidRPr="008A3224">
        <w:rPr>
          <w:rFonts w:ascii="Times New Roman" w:hAnsi="Times New Roman" w:cs="Times New Roman"/>
        </w:rPr>
        <w:t xml:space="preserve">      # Note that the colon is required, even if no value is specified</w:t>
      </w:r>
    </w:p>
    <w:p w14:paraId="38E846D6" w14:textId="77777777" w:rsidR="002706B7" w:rsidRPr="008A3224" w:rsidRDefault="002706B7" w:rsidP="002706B7">
      <w:pPr>
        <w:rPr>
          <w:rFonts w:ascii="Times New Roman" w:hAnsi="Times New Roman" w:cs="Times New Roman"/>
        </w:rPr>
      </w:pPr>
      <w:r w:rsidRPr="008A3224">
        <w:rPr>
          <w:rFonts w:ascii="Times New Roman" w:hAnsi="Times New Roman" w:cs="Times New Roman"/>
        </w:rPr>
        <w:t xml:space="preserve">      --very-sensitive:</w:t>
      </w:r>
    </w:p>
    <w:p w14:paraId="41F25011" w14:textId="77777777" w:rsidR="002706B7" w:rsidRPr="008A3224" w:rsidRDefault="002706B7" w:rsidP="002706B7">
      <w:pPr>
        <w:rPr>
          <w:rFonts w:ascii="Times New Roman" w:hAnsi="Times New Roman" w:cs="Times New Roman"/>
        </w:rPr>
      </w:pPr>
      <w:r w:rsidRPr="008A3224">
        <w:rPr>
          <w:rFonts w:ascii="Times New Roman" w:hAnsi="Times New Roman" w:cs="Times New Roman"/>
        </w:rPr>
        <w:t xml:space="preserve">      # Example of how to specify multiple values for an option</w:t>
      </w:r>
    </w:p>
    <w:p w14:paraId="07F6799D" w14:textId="77777777" w:rsidR="002706B7" w:rsidRPr="008A3224" w:rsidRDefault="002706B7" w:rsidP="002706B7">
      <w:pPr>
        <w:rPr>
          <w:rFonts w:ascii="Times New Roman" w:hAnsi="Times New Roman" w:cs="Times New Roman"/>
        </w:rPr>
      </w:pPr>
      <w:r w:rsidRPr="008A3224">
        <w:rPr>
          <w:rFonts w:ascii="Times New Roman" w:hAnsi="Times New Roman" w:cs="Times New Roman"/>
        </w:rPr>
        <w:t>#      --</w:t>
      </w:r>
      <w:proofErr w:type="spellStart"/>
      <w:r w:rsidRPr="008A3224">
        <w:rPr>
          <w:rFonts w:ascii="Times New Roman" w:hAnsi="Times New Roman" w:cs="Times New Roman"/>
        </w:rPr>
        <w:t>rg</w:t>
      </w:r>
      <w:proofErr w:type="spellEnd"/>
      <w:r w:rsidRPr="008A3224">
        <w:rPr>
          <w:rFonts w:ascii="Times New Roman" w:hAnsi="Times New Roman" w:cs="Times New Roman"/>
        </w:rPr>
        <w:t>:</w:t>
      </w:r>
    </w:p>
    <w:p w14:paraId="15A442EC" w14:textId="77777777" w:rsidR="002706B7" w:rsidRPr="008A3224" w:rsidRDefault="002706B7" w:rsidP="002706B7">
      <w:pPr>
        <w:rPr>
          <w:rFonts w:ascii="Times New Roman" w:hAnsi="Times New Roman" w:cs="Times New Roman"/>
        </w:rPr>
      </w:pPr>
      <w:r w:rsidRPr="008A3224">
        <w:rPr>
          <w:rFonts w:ascii="Times New Roman" w:hAnsi="Times New Roman" w:cs="Times New Roman"/>
        </w:rPr>
        <w:t xml:space="preserve">#        - </w:t>
      </w:r>
      <w:proofErr w:type="spellStart"/>
      <w:proofErr w:type="gramStart"/>
      <w:r w:rsidRPr="008A3224">
        <w:rPr>
          <w:rFonts w:ascii="Times New Roman" w:hAnsi="Times New Roman" w:cs="Times New Roman"/>
        </w:rPr>
        <w:t>CN:SequencingCenterNameHere</w:t>
      </w:r>
      <w:proofErr w:type="spellEnd"/>
      <w:proofErr w:type="gramEnd"/>
    </w:p>
    <w:p w14:paraId="59A804C4" w14:textId="77777777" w:rsidR="002706B7" w:rsidRPr="008A3224" w:rsidRDefault="002706B7" w:rsidP="002706B7">
      <w:pPr>
        <w:rPr>
          <w:rFonts w:ascii="Times New Roman" w:hAnsi="Times New Roman" w:cs="Times New Roman"/>
        </w:rPr>
      </w:pPr>
      <w:r w:rsidRPr="008A3224">
        <w:rPr>
          <w:rFonts w:ascii="Times New Roman" w:hAnsi="Times New Roman" w:cs="Times New Roman"/>
        </w:rPr>
        <w:t xml:space="preserve">#        - </w:t>
      </w:r>
      <w:proofErr w:type="spellStart"/>
      <w:proofErr w:type="gramStart"/>
      <w:r w:rsidRPr="008A3224">
        <w:rPr>
          <w:rFonts w:ascii="Times New Roman" w:hAnsi="Times New Roman" w:cs="Times New Roman"/>
        </w:rPr>
        <w:t>DS:DescriptionOfReadGroup</w:t>
      </w:r>
      <w:proofErr w:type="spellEnd"/>
      <w:proofErr w:type="gramEnd"/>
    </w:p>
    <w:p w14:paraId="1DCBB36A" w14:textId="77777777" w:rsidR="002706B7" w:rsidRPr="008A3224" w:rsidRDefault="002706B7" w:rsidP="002706B7">
      <w:pPr>
        <w:rPr>
          <w:rFonts w:ascii="Times New Roman" w:hAnsi="Times New Roman" w:cs="Times New Roman"/>
        </w:rPr>
      </w:pPr>
    </w:p>
    <w:p w14:paraId="2AAEA5AD" w14:textId="77777777" w:rsidR="002706B7" w:rsidRPr="008A3224" w:rsidRDefault="002706B7" w:rsidP="002706B7">
      <w:pPr>
        <w:rPr>
          <w:rFonts w:ascii="Times New Roman" w:hAnsi="Times New Roman" w:cs="Times New Roman"/>
        </w:rPr>
      </w:pPr>
      <w:r w:rsidRPr="008A3224">
        <w:rPr>
          <w:rFonts w:ascii="Times New Roman" w:hAnsi="Times New Roman" w:cs="Times New Roman"/>
        </w:rPr>
        <w:t xml:space="preserve">  # Mark / filter PCR duplicates. If set to 'filter', PCR duplicates are</w:t>
      </w:r>
    </w:p>
    <w:p w14:paraId="0916B238" w14:textId="77777777" w:rsidR="002706B7" w:rsidRPr="008A3224" w:rsidRDefault="002706B7" w:rsidP="002706B7">
      <w:pPr>
        <w:rPr>
          <w:rFonts w:ascii="Times New Roman" w:hAnsi="Times New Roman" w:cs="Times New Roman"/>
        </w:rPr>
      </w:pPr>
      <w:r w:rsidRPr="008A3224">
        <w:rPr>
          <w:rFonts w:ascii="Times New Roman" w:hAnsi="Times New Roman" w:cs="Times New Roman"/>
        </w:rPr>
        <w:t xml:space="preserve">  # removed from the output files; if set to 'mark', PCR duplicates are</w:t>
      </w:r>
    </w:p>
    <w:p w14:paraId="46BFD60D" w14:textId="77777777" w:rsidR="002706B7" w:rsidRPr="008A3224" w:rsidRDefault="002706B7" w:rsidP="002706B7">
      <w:pPr>
        <w:rPr>
          <w:rFonts w:ascii="Times New Roman" w:hAnsi="Times New Roman" w:cs="Times New Roman"/>
        </w:rPr>
      </w:pPr>
      <w:r w:rsidRPr="008A3224">
        <w:rPr>
          <w:rFonts w:ascii="Times New Roman" w:hAnsi="Times New Roman" w:cs="Times New Roman"/>
        </w:rPr>
        <w:t xml:space="preserve">  # </w:t>
      </w:r>
      <w:proofErr w:type="gramStart"/>
      <w:r w:rsidRPr="008A3224">
        <w:rPr>
          <w:rFonts w:ascii="Times New Roman" w:hAnsi="Times New Roman" w:cs="Times New Roman"/>
        </w:rPr>
        <w:t>flagged</w:t>
      </w:r>
      <w:proofErr w:type="gramEnd"/>
      <w:r w:rsidRPr="008A3224">
        <w:rPr>
          <w:rFonts w:ascii="Times New Roman" w:hAnsi="Times New Roman" w:cs="Times New Roman"/>
        </w:rPr>
        <w:t xml:space="preserve"> with bit 0x400, and not removed from the output files; if set to</w:t>
      </w:r>
    </w:p>
    <w:p w14:paraId="4883840B" w14:textId="77777777" w:rsidR="002706B7" w:rsidRPr="008A3224" w:rsidRDefault="002706B7" w:rsidP="002706B7">
      <w:pPr>
        <w:rPr>
          <w:rFonts w:ascii="Times New Roman" w:hAnsi="Times New Roman" w:cs="Times New Roman"/>
        </w:rPr>
      </w:pPr>
      <w:r w:rsidRPr="008A3224">
        <w:rPr>
          <w:rFonts w:ascii="Times New Roman" w:hAnsi="Times New Roman" w:cs="Times New Roman"/>
        </w:rPr>
        <w:t xml:space="preserve">  # 'no', the reads are assumed to not have been amplified. Collapsed reads</w:t>
      </w:r>
    </w:p>
    <w:p w14:paraId="786D733C" w14:textId="77777777" w:rsidR="002706B7" w:rsidRPr="008A3224" w:rsidRDefault="002706B7" w:rsidP="002706B7">
      <w:pPr>
        <w:rPr>
          <w:rFonts w:ascii="Times New Roman" w:hAnsi="Times New Roman" w:cs="Times New Roman"/>
        </w:rPr>
      </w:pPr>
      <w:r w:rsidRPr="008A3224">
        <w:rPr>
          <w:rFonts w:ascii="Times New Roman" w:hAnsi="Times New Roman" w:cs="Times New Roman"/>
        </w:rPr>
        <w:t xml:space="preserve">  # are filtered using the command '</w:t>
      </w:r>
      <w:proofErr w:type="spellStart"/>
      <w:r w:rsidRPr="008A3224">
        <w:rPr>
          <w:rFonts w:ascii="Times New Roman" w:hAnsi="Times New Roman" w:cs="Times New Roman"/>
        </w:rPr>
        <w:t>paleomix</w:t>
      </w:r>
      <w:proofErr w:type="spellEnd"/>
      <w:r w:rsidRPr="008A3224">
        <w:rPr>
          <w:rFonts w:ascii="Times New Roman" w:hAnsi="Times New Roman" w:cs="Times New Roman"/>
        </w:rPr>
        <w:t xml:space="preserve"> </w:t>
      </w:r>
      <w:proofErr w:type="spellStart"/>
      <w:r w:rsidRPr="008A3224">
        <w:rPr>
          <w:rFonts w:ascii="Times New Roman" w:hAnsi="Times New Roman" w:cs="Times New Roman"/>
        </w:rPr>
        <w:t>rmdup_duplicates</w:t>
      </w:r>
      <w:proofErr w:type="spellEnd"/>
      <w:r w:rsidRPr="008A3224">
        <w:rPr>
          <w:rFonts w:ascii="Times New Roman" w:hAnsi="Times New Roman" w:cs="Times New Roman"/>
        </w:rPr>
        <w:t>', while "normal"</w:t>
      </w:r>
    </w:p>
    <w:p w14:paraId="19EAAB74" w14:textId="77777777" w:rsidR="002706B7" w:rsidRPr="008A3224" w:rsidRDefault="002706B7" w:rsidP="002706B7">
      <w:pPr>
        <w:rPr>
          <w:rFonts w:ascii="Times New Roman" w:hAnsi="Times New Roman" w:cs="Times New Roman"/>
        </w:rPr>
      </w:pPr>
      <w:r w:rsidRPr="008A3224">
        <w:rPr>
          <w:rFonts w:ascii="Times New Roman" w:hAnsi="Times New Roman" w:cs="Times New Roman"/>
        </w:rPr>
        <w:t xml:space="preserve">  # reads are filtered using Picard </w:t>
      </w:r>
      <w:proofErr w:type="spellStart"/>
      <w:r w:rsidRPr="008A3224">
        <w:rPr>
          <w:rFonts w:ascii="Times New Roman" w:hAnsi="Times New Roman" w:cs="Times New Roman"/>
        </w:rPr>
        <w:t>MarkDuplicates</w:t>
      </w:r>
      <w:proofErr w:type="spellEnd"/>
      <w:r w:rsidRPr="008A3224">
        <w:rPr>
          <w:rFonts w:ascii="Times New Roman" w:hAnsi="Times New Roman" w:cs="Times New Roman"/>
        </w:rPr>
        <w:t>.</w:t>
      </w:r>
    </w:p>
    <w:p w14:paraId="5AC02EEC" w14:textId="77777777" w:rsidR="002706B7" w:rsidRPr="008A3224" w:rsidRDefault="002706B7" w:rsidP="002706B7">
      <w:pPr>
        <w:rPr>
          <w:rFonts w:ascii="Times New Roman" w:hAnsi="Times New Roman" w:cs="Times New Roman"/>
        </w:rPr>
      </w:pPr>
      <w:r w:rsidRPr="008A3224">
        <w:rPr>
          <w:rFonts w:ascii="Times New Roman" w:hAnsi="Times New Roman" w:cs="Times New Roman"/>
        </w:rPr>
        <w:t xml:space="preserve">  </w:t>
      </w:r>
      <w:proofErr w:type="spellStart"/>
      <w:r w:rsidRPr="008A3224">
        <w:rPr>
          <w:rFonts w:ascii="Times New Roman" w:hAnsi="Times New Roman" w:cs="Times New Roman"/>
        </w:rPr>
        <w:t>PCRDuplicates</w:t>
      </w:r>
      <w:proofErr w:type="spellEnd"/>
      <w:r w:rsidRPr="008A3224">
        <w:rPr>
          <w:rFonts w:ascii="Times New Roman" w:hAnsi="Times New Roman" w:cs="Times New Roman"/>
        </w:rPr>
        <w:t>: filter</w:t>
      </w:r>
    </w:p>
    <w:p w14:paraId="19D4ECE7" w14:textId="77777777" w:rsidR="002706B7" w:rsidRPr="008A3224" w:rsidRDefault="002706B7" w:rsidP="002706B7">
      <w:pPr>
        <w:rPr>
          <w:rFonts w:ascii="Times New Roman" w:hAnsi="Times New Roman" w:cs="Times New Roman"/>
        </w:rPr>
      </w:pPr>
    </w:p>
    <w:p w14:paraId="1891133E" w14:textId="77777777" w:rsidR="002706B7" w:rsidRPr="008A3224" w:rsidRDefault="002706B7" w:rsidP="002706B7">
      <w:pPr>
        <w:rPr>
          <w:rFonts w:ascii="Times New Roman" w:hAnsi="Times New Roman" w:cs="Times New Roman"/>
        </w:rPr>
      </w:pPr>
      <w:r w:rsidRPr="008A3224">
        <w:rPr>
          <w:rFonts w:ascii="Times New Roman" w:hAnsi="Times New Roman" w:cs="Times New Roman"/>
        </w:rPr>
        <w:t xml:space="preserve">  # Command-line options for </w:t>
      </w:r>
      <w:proofErr w:type="spellStart"/>
      <w:r w:rsidRPr="008A3224">
        <w:rPr>
          <w:rFonts w:ascii="Times New Roman" w:hAnsi="Times New Roman" w:cs="Times New Roman"/>
        </w:rPr>
        <w:t>mapDamage</w:t>
      </w:r>
      <w:proofErr w:type="spellEnd"/>
      <w:r w:rsidRPr="008A3224">
        <w:rPr>
          <w:rFonts w:ascii="Times New Roman" w:hAnsi="Times New Roman" w:cs="Times New Roman"/>
        </w:rPr>
        <w:t>; note that the long-form</w:t>
      </w:r>
    </w:p>
    <w:p w14:paraId="109BE347" w14:textId="77777777" w:rsidR="002706B7" w:rsidRPr="008A3224" w:rsidRDefault="002706B7" w:rsidP="002706B7">
      <w:pPr>
        <w:rPr>
          <w:rFonts w:ascii="Times New Roman" w:hAnsi="Times New Roman" w:cs="Times New Roman"/>
        </w:rPr>
      </w:pPr>
      <w:r w:rsidRPr="008A3224">
        <w:rPr>
          <w:rFonts w:ascii="Times New Roman" w:hAnsi="Times New Roman" w:cs="Times New Roman"/>
        </w:rPr>
        <w:t xml:space="preserve">  # options are expected; --length, not -l, etc. Uncomment the</w:t>
      </w:r>
    </w:p>
    <w:p w14:paraId="476AE5A5" w14:textId="77777777" w:rsidR="002706B7" w:rsidRPr="008A3224" w:rsidRDefault="002706B7" w:rsidP="002706B7">
      <w:pPr>
        <w:rPr>
          <w:rFonts w:ascii="Times New Roman" w:hAnsi="Times New Roman" w:cs="Times New Roman"/>
        </w:rPr>
      </w:pPr>
      <w:r w:rsidRPr="008A3224">
        <w:rPr>
          <w:rFonts w:ascii="Times New Roman" w:hAnsi="Times New Roman" w:cs="Times New Roman"/>
        </w:rPr>
        <w:t xml:space="preserve">  # "</w:t>
      </w:r>
      <w:proofErr w:type="spellStart"/>
      <w:r w:rsidRPr="008A3224">
        <w:rPr>
          <w:rFonts w:ascii="Times New Roman" w:hAnsi="Times New Roman" w:cs="Times New Roman"/>
        </w:rPr>
        <w:t>mapDamage</w:t>
      </w:r>
      <w:proofErr w:type="spellEnd"/>
      <w:r w:rsidRPr="008A3224">
        <w:rPr>
          <w:rFonts w:ascii="Times New Roman" w:hAnsi="Times New Roman" w:cs="Times New Roman"/>
        </w:rPr>
        <w:t>" line adding command-line options below.</w:t>
      </w:r>
    </w:p>
    <w:p w14:paraId="6AF8D663" w14:textId="77777777" w:rsidR="002706B7" w:rsidRPr="008A3224" w:rsidRDefault="002706B7" w:rsidP="002706B7">
      <w:pPr>
        <w:rPr>
          <w:rFonts w:ascii="Times New Roman" w:hAnsi="Times New Roman" w:cs="Times New Roman"/>
        </w:rPr>
      </w:pPr>
      <w:r w:rsidRPr="008A3224">
        <w:rPr>
          <w:rFonts w:ascii="Times New Roman" w:hAnsi="Times New Roman" w:cs="Times New Roman"/>
        </w:rPr>
        <w:t xml:space="preserve">  </w:t>
      </w:r>
      <w:proofErr w:type="spellStart"/>
      <w:r w:rsidRPr="008A3224">
        <w:rPr>
          <w:rFonts w:ascii="Times New Roman" w:hAnsi="Times New Roman" w:cs="Times New Roman"/>
        </w:rPr>
        <w:t>mapDamage</w:t>
      </w:r>
      <w:proofErr w:type="spellEnd"/>
      <w:r w:rsidRPr="008A3224">
        <w:rPr>
          <w:rFonts w:ascii="Times New Roman" w:hAnsi="Times New Roman" w:cs="Times New Roman"/>
        </w:rPr>
        <w:t>:</w:t>
      </w:r>
    </w:p>
    <w:p w14:paraId="67457FEF" w14:textId="77777777" w:rsidR="002706B7" w:rsidRPr="008A3224" w:rsidRDefault="002706B7" w:rsidP="002706B7">
      <w:pPr>
        <w:rPr>
          <w:rFonts w:ascii="Times New Roman" w:hAnsi="Times New Roman" w:cs="Times New Roman"/>
        </w:rPr>
      </w:pPr>
      <w:r w:rsidRPr="008A3224">
        <w:rPr>
          <w:rFonts w:ascii="Times New Roman" w:hAnsi="Times New Roman" w:cs="Times New Roman"/>
        </w:rPr>
        <w:lastRenderedPageBreak/>
        <w:t xml:space="preserve">    # By default, the pipeline will </w:t>
      </w:r>
      <w:proofErr w:type="spellStart"/>
      <w:r w:rsidRPr="008A3224">
        <w:rPr>
          <w:rFonts w:ascii="Times New Roman" w:hAnsi="Times New Roman" w:cs="Times New Roman"/>
        </w:rPr>
        <w:t>downsample</w:t>
      </w:r>
      <w:proofErr w:type="spellEnd"/>
      <w:r w:rsidRPr="008A3224">
        <w:rPr>
          <w:rFonts w:ascii="Times New Roman" w:hAnsi="Times New Roman" w:cs="Times New Roman"/>
        </w:rPr>
        <w:t xml:space="preserve"> the input to 100k hits</w:t>
      </w:r>
    </w:p>
    <w:p w14:paraId="7049EA49" w14:textId="77777777" w:rsidR="002706B7" w:rsidRPr="008A3224" w:rsidRDefault="002706B7" w:rsidP="002706B7">
      <w:pPr>
        <w:rPr>
          <w:rFonts w:ascii="Times New Roman" w:hAnsi="Times New Roman" w:cs="Times New Roman"/>
        </w:rPr>
      </w:pPr>
      <w:r w:rsidRPr="008A3224">
        <w:rPr>
          <w:rFonts w:ascii="Times New Roman" w:hAnsi="Times New Roman" w:cs="Times New Roman"/>
        </w:rPr>
        <w:t xml:space="preserve">    # </w:t>
      </w:r>
      <w:proofErr w:type="gramStart"/>
      <w:r w:rsidRPr="008A3224">
        <w:rPr>
          <w:rFonts w:ascii="Times New Roman" w:hAnsi="Times New Roman" w:cs="Times New Roman"/>
        </w:rPr>
        <w:t>when</w:t>
      </w:r>
      <w:proofErr w:type="gramEnd"/>
      <w:r w:rsidRPr="008A3224">
        <w:rPr>
          <w:rFonts w:ascii="Times New Roman" w:hAnsi="Times New Roman" w:cs="Times New Roman"/>
        </w:rPr>
        <w:t xml:space="preserve"> running </w:t>
      </w:r>
      <w:proofErr w:type="spellStart"/>
      <w:r w:rsidRPr="008A3224">
        <w:rPr>
          <w:rFonts w:ascii="Times New Roman" w:hAnsi="Times New Roman" w:cs="Times New Roman"/>
        </w:rPr>
        <w:t>mapDamage</w:t>
      </w:r>
      <w:proofErr w:type="spellEnd"/>
      <w:r w:rsidRPr="008A3224">
        <w:rPr>
          <w:rFonts w:ascii="Times New Roman" w:hAnsi="Times New Roman" w:cs="Times New Roman"/>
        </w:rPr>
        <w:t>; remove to use all hits</w:t>
      </w:r>
    </w:p>
    <w:p w14:paraId="5EADD307" w14:textId="77777777" w:rsidR="002706B7" w:rsidRPr="008A3224" w:rsidRDefault="002706B7" w:rsidP="002706B7">
      <w:pPr>
        <w:rPr>
          <w:rFonts w:ascii="Times New Roman" w:hAnsi="Times New Roman" w:cs="Times New Roman"/>
        </w:rPr>
      </w:pPr>
      <w:r w:rsidRPr="008A3224">
        <w:rPr>
          <w:rFonts w:ascii="Times New Roman" w:hAnsi="Times New Roman" w:cs="Times New Roman"/>
        </w:rPr>
        <w:t xml:space="preserve">    --</w:t>
      </w:r>
      <w:proofErr w:type="spellStart"/>
      <w:r w:rsidRPr="008A3224">
        <w:rPr>
          <w:rFonts w:ascii="Times New Roman" w:hAnsi="Times New Roman" w:cs="Times New Roman"/>
        </w:rPr>
        <w:t>downsample</w:t>
      </w:r>
      <w:proofErr w:type="spellEnd"/>
      <w:r w:rsidRPr="008A3224">
        <w:rPr>
          <w:rFonts w:ascii="Times New Roman" w:hAnsi="Times New Roman" w:cs="Times New Roman"/>
        </w:rPr>
        <w:t>: 100000</w:t>
      </w:r>
    </w:p>
    <w:p w14:paraId="4D858B95" w14:textId="77777777" w:rsidR="002706B7" w:rsidRPr="008A3224" w:rsidRDefault="002706B7" w:rsidP="002706B7">
      <w:pPr>
        <w:rPr>
          <w:rFonts w:ascii="Times New Roman" w:hAnsi="Times New Roman" w:cs="Times New Roman"/>
        </w:rPr>
      </w:pPr>
    </w:p>
    <w:p w14:paraId="1748BD61" w14:textId="77777777" w:rsidR="002706B7" w:rsidRPr="008A3224" w:rsidRDefault="002706B7" w:rsidP="002706B7">
      <w:pPr>
        <w:rPr>
          <w:rFonts w:ascii="Times New Roman" w:hAnsi="Times New Roman" w:cs="Times New Roman"/>
        </w:rPr>
      </w:pPr>
      <w:r w:rsidRPr="008A3224">
        <w:rPr>
          <w:rFonts w:ascii="Times New Roman" w:hAnsi="Times New Roman" w:cs="Times New Roman"/>
        </w:rPr>
        <w:t xml:space="preserve">  # Set to 'yes' exclude a type of trimmed reads from alignment / analysis;</w:t>
      </w:r>
    </w:p>
    <w:p w14:paraId="5C95FB71" w14:textId="77777777" w:rsidR="002706B7" w:rsidRPr="008A3224" w:rsidRDefault="002706B7" w:rsidP="002706B7">
      <w:pPr>
        <w:rPr>
          <w:rFonts w:ascii="Times New Roman" w:hAnsi="Times New Roman" w:cs="Times New Roman"/>
        </w:rPr>
      </w:pPr>
      <w:r w:rsidRPr="008A3224">
        <w:rPr>
          <w:rFonts w:ascii="Times New Roman" w:hAnsi="Times New Roman" w:cs="Times New Roman"/>
        </w:rPr>
        <w:t xml:space="preserve">  # </w:t>
      </w:r>
      <w:proofErr w:type="gramStart"/>
      <w:r w:rsidRPr="008A3224">
        <w:rPr>
          <w:rFonts w:ascii="Times New Roman" w:hAnsi="Times New Roman" w:cs="Times New Roman"/>
        </w:rPr>
        <w:t>possible</w:t>
      </w:r>
      <w:proofErr w:type="gramEnd"/>
      <w:r w:rsidRPr="008A3224">
        <w:rPr>
          <w:rFonts w:ascii="Times New Roman" w:hAnsi="Times New Roman" w:cs="Times New Roman"/>
        </w:rPr>
        <w:t xml:space="preserve"> read-types reflect the output of </w:t>
      </w:r>
      <w:proofErr w:type="spellStart"/>
      <w:r w:rsidRPr="008A3224">
        <w:rPr>
          <w:rFonts w:ascii="Times New Roman" w:hAnsi="Times New Roman" w:cs="Times New Roman"/>
        </w:rPr>
        <w:t>AdapterRemoval</w:t>
      </w:r>
      <w:proofErr w:type="spellEnd"/>
    </w:p>
    <w:p w14:paraId="00DC09A7" w14:textId="77777777" w:rsidR="002706B7" w:rsidRPr="008A3224" w:rsidRDefault="002706B7" w:rsidP="002706B7">
      <w:pPr>
        <w:rPr>
          <w:rFonts w:ascii="Times New Roman" w:hAnsi="Times New Roman" w:cs="Times New Roman"/>
        </w:rPr>
      </w:pPr>
      <w:r w:rsidRPr="008A3224">
        <w:rPr>
          <w:rFonts w:ascii="Times New Roman" w:hAnsi="Times New Roman" w:cs="Times New Roman"/>
        </w:rPr>
        <w:t xml:space="preserve">  </w:t>
      </w:r>
      <w:proofErr w:type="spellStart"/>
      <w:r w:rsidRPr="008A3224">
        <w:rPr>
          <w:rFonts w:ascii="Times New Roman" w:hAnsi="Times New Roman" w:cs="Times New Roman"/>
        </w:rPr>
        <w:t>ExcludeReads</w:t>
      </w:r>
      <w:proofErr w:type="spellEnd"/>
      <w:r w:rsidRPr="008A3224">
        <w:rPr>
          <w:rFonts w:ascii="Times New Roman" w:hAnsi="Times New Roman" w:cs="Times New Roman"/>
        </w:rPr>
        <w:t>:</w:t>
      </w:r>
    </w:p>
    <w:p w14:paraId="146AF8DA" w14:textId="77777777" w:rsidR="002706B7" w:rsidRPr="008A3224" w:rsidRDefault="002706B7" w:rsidP="002706B7">
      <w:pPr>
        <w:rPr>
          <w:rFonts w:ascii="Times New Roman" w:hAnsi="Times New Roman" w:cs="Times New Roman"/>
        </w:rPr>
      </w:pPr>
      <w:r w:rsidRPr="008A3224">
        <w:rPr>
          <w:rFonts w:ascii="Times New Roman" w:hAnsi="Times New Roman" w:cs="Times New Roman"/>
        </w:rPr>
        <w:t xml:space="preserve">    # Exclude single-end reads (yes / no)?</w:t>
      </w:r>
    </w:p>
    <w:p w14:paraId="66D98AFA" w14:textId="77777777" w:rsidR="002706B7" w:rsidRPr="008A3224" w:rsidRDefault="002706B7" w:rsidP="002706B7">
      <w:pPr>
        <w:rPr>
          <w:rFonts w:ascii="Times New Roman" w:hAnsi="Times New Roman" w:cs="Times New Roman"/>
        </w:rPr>
      </w:pPr>
      <w:r w:rsidRPr="008A3224">
        <w:rPr>
          <w:rFonts w:ascii="Times New Roman" w:hAnsi="Times New Roman" w:cs="Times New Roman"/>
        </w:rPr>
        <w:t xml:space="preserve">    Single: no</w:t>
      </w:r>
    </w:p>
    <w:p w14:paraId="42B57E9C" w14:textId="77777777" w:rsidR="002706B7" w:rsidRPr="008A3224" w:rsidRDefault="002706B7" w:rsidP="002706B7">
      <w:pPr>
        <w:rPr>
          <w:rFonts w:ascii="Times New Roman" w:hAnsi="Times New Roman" w:cs="Times New Roman"/>
        </w:rPr>
      </w:pPr>
      <w:r w:rsidRPr="008A3224">
        <w:rPr>
          <w:rFonts w:ascii="Times New Roman" w:hAnsi="Times New Roman" w:cs="Times New Roman"/>
        </w:rPr>
        <w:t xml:space="preserve">    # Exclude non-collapsed paired-end reads (yes / no)?</w:t>
      </w:r>
    </w:p>
    <w:p w14:paraId="47C70A7A" w14:textId="77777777" w:rsidR="002706B7" w:rsidRPr="008A3224" w:rsidRDefault="002706B7" w:rsidP="002706B7">
      <w:pPr>
        <w:rPr>
          <w:rFonts w:ascii="Times New Roman" w:hAnsi="Times New Roman" w:cs="Times New Roman"/>
        </w:rPr>
      </w:pPr>
      <w:r w:rsidRPr="008A3224">
        <w:rPr>
          <w:rFonts w:ascii="Times New Roman" w:hAnsi="Times New Roman" w:cs="Times New Roman"/>
        </w:rPr>
        <w:t xml:space="preserve">    Paired: no</w:t>
      </w:r>
    </w:p>
    <w:p w14:paraId="39E9C210" w14:textId="77777777" w:rsidR="002706B7" w:rsidRPr="008A3224" w:rsidRDefault="002706B7" w:rsidP="002706B7">
      <w:pPr>
        <w:rPr>
          <w:rFonts w:ascii="Times New Roman" w:hAnsi="Times New Roman" w:cs="Times New Roman"/>
        </w:rPr>
      </w:pPr>
      <w:r w:rsidRPr="008A3224">
        <w:rPr>
          <w:rFonts w:ascii="Times New Roman" w:hAnsi="Times New Roman" w:cs="Times New Roman"/>
        </w:rPr>
        <w:t xml:space="preserve">    # Exclude paired-end reads for which the mate was discarded (yes / no)?</w:t>
      </w:r>
    </w:p>
    <w:p w14:paraId="57C6AE30" w14:textId="77777777" w:rsidR="002706B7" w:rsidRPr="008A3224" w:rsidRDefault="002706B7" w:rsidP="002706B7">
      <w:pPr>
        <w:rPr>
          <w:rFonts w:ascii="Times New Roman" w:hAnsi="Times New Roman" w:cs="Times New Roman"/>
        </w:rPr>
      </w:pPr>
      <w:r w:rsidRPr="008A3224">
        <w:rPr>
          <w:rFonts w:ascii="Times New Roman" w:hAnsi="Times New Roman" w:cs="Times New Roman"/>
        </w:rPr>
        <w:t xml:space="preserve">    Singleton: no</w:t>
      </w:r>
    </w:p>
    <w:p w14:paraId="7C154120" w14:textId="77777777" w:rsidR="002706B7" w:rsidRPr="008A3224" w:rsidRDefault="002706B7" w:rsidP="002706B7">
      <w:pPr>
        <w:rPr>
          <w:rFonts w:ascii="Times New Roman" w:hAnsi="Times New Roman" w:cs="Times New Roman"/>
        </w:rPr>
      </w:pPr>
      <w:r w:rsidRPr="008A3224">
        <w:rPr>
          <w:rFonts w:ascii="Times New Roman" w:hAnsi="Times New Roman" w:cs="Times New Roman"/>
        </w:rPr>
        <w:t xml:space="preserve">    # Exclude overlapping paired-ended reads collapsed into a single sequence</w:t>
      </w:r>
    </w:p>
    <w:p w14:paraId="567052B9" w14:textId="77777777" w:rsidR="002706B7" w:rsidRPr="008A3224" w:rsidRDefault="002706B7" w:rsidP="002706B7">
      <w:pPr>
        <w:rPr>
          <w:rFonts w:ascii="Times New Roman" w:hAnsi="Times New Roman" w:cs="Times New Roman"/>
        </w:rPr>
      </w:pPr>
      <w:r w:rsidRPr="008A3224">
        <w:rPr>
          <w:rFonts w:ascii="Times New Roman" w:hAnsi="Times New Roman" w:cs="Times New Roman"/>
        </w:rPr>
        <w:t xml:space="preserve">    # by </w:t>
      </w:r>
      <w:proofErr w:type="spellStart"/>
      <w:r w:rsidRPr="008A3224">
        <w:rPr>
          <w:rFonts w:ascii="Times New Roman" w:hAnsi="Times New Roman" w:cs="Times New Roman"/>
        </w:rPr>
        <w:t>AdapterRemoval</w:t>
      </w:r>
      <w:proofErr w:type="spellEnd"/>
      <w:r w:rsidRPr="008A3224">
        <w:rPr>
          <w:rFonts w:ascii="Times New Roman" w:hAnsi="Times New Roman" w:cs="Times New Roman"/>
        </w:rPr>
        <w:t xml:space="preserve"> (yes / no)?</w:t>
      </w:r>
    </w:p>
    <w:p w14:paraId="2E2264D7" w14:textId="77777777" w:rsidR="002706B7" w:rsidRPr="008A3224" w:rsidRDefault="002706B7" w:rsidP="002706B7">
      <w:pPr>
        <w:rPr>
          <w:rFonts w:ascii="Times New Roman" w:hAnsi="Times New Roman" w:cs="Times New Roman"/>
        </w:rPr>
      </w:pPr>
      <w:r w:rsidRPr="008A3224">
        <w:rPr>
          <w:rFonts w:ascii="Times New Roman" w:hAnsi="Times New Roman" w:cs="Times New Roman"/>
        </w:rPr>
        <w:t xml:space="preserve">    Collapsed: no</w:t>
      </w:r>
    </w:p>
    <w:p w14:paraId="78835994" w14:textId="77777777" w:rsidR="002706B7" w:rsidRPr="008A3224" w:rsidRDefault="002706B7" w:rsidP="002706B7">
      <w:pPr>
        <w:rPr>
          <w:rFonts w:ascii="Times New Roman" w:hAnsi="Times New Roman" w:cs="Times New Roman"/>
        </w:rPr>
      </w:pPr>
      <w:r w:rsidRPr="008A3224">
        <w:rPr>
          <w:rFonts w:ascii="Times New Roman" w:hAnsi="Times New Roman" w:cs="Times New Roman"/>
        </w:rPr>
        <w:t xml:space="preserve">    # Like 'Collapsed', but only for collapsed reads truncated due to the</w:t>
      </w:r>
    </w:p>
    <w:p w14:paraId="62107BEC" w14:textId="77777777" w:rsidR="002706B7" w:rsidRPr="008A3224" w:rsidRDefault="002706B7" w:rsidP="002706B7">
      <w:pPr>
        <w:rPr>
          <w:rFonts w:ascii="Times New Roman" w:hAnsi="Times New Roman" w:cs="Times New Roman"/>
        </w:rPr>
      </w:pPr>
      <w:r w:rsidRPr="008A3224">
        <w:rPr>
          <w:rFonts w:ascii="Times New Roman" w:hAnsi="Times New Roman" w:cs="Times New Roman"/>
        </w:rPr>
        <w:t xml:space="preserve">    # </w:t>
      </w:r>
      <w:proofErr w:type="gramStart"/>
      <w:r w:rsidRPr="008A3224">
        <w:rPr>
          <w:rFonts w:ascii="Times New Roman" w:hAnsi="Times New Roman" w:cs="Times New Roman"/>
        </w:rPr>
        <w:t>presence</w:t>
      </w:r>
      <w:proofErr w:type="gramEnd"/>
      <w:r w:rsidRPr="008A3224">
        <w:rPr>
          <w:rFonts w:ascii="Times New Roman" w:hAnsi="Times New Roman" w:cs="Times New Roman"/>
        </w:rPr>
        <w:t xml:space="preserve"> of ambiguous or low quality bases at read termini (yes / no).</w:t>
      </w:r>
    </w:p>
    <w:p w14:paraId="2D6F0200" w14:textId="77777777" w:rsidR="002706B7" w:rsidRPr="008A3224" w:rsidRDefault="002706B7" w:rsidP="002706B7">
      <w:pPr>
        <w:rPr>
          <w:rFonts w:ascii="Times New Roman" w:hAnsi="Times New Roman" w:cs="Times New Roman"/>
        </w:rPr>
      </w:pPr>
      <w:r w:rsidRPr="008A3224">
        <w:rPr>
          <w:rFonts w:ascii="Times New Roman" w:hAnsi="Times New Roman" w:cs="Times New Roman"/>
        </w:rPr>
        <w:t xml:space="preserve">    </w:t>
      </w:r>
      <w:proofErr w:type="spellStart"/>
      <w:r w:rsidRPr="008A3224">
        <w:rPr>
          <w:rFonts w:ascii="Times New Roman" w:hAnsi="Times New Roman" w:cs="Times New Roman"/>
        </w:rPr>
        <w:t>CollapsedTruncated</w:t>
      </w:r>
      <w:proofErr w:type="spellEnd"/>
      <w:r w:rsidRPr="008A3224">
        <w:rPr>
          <w:rFonts w:ascii="Times New Roman" w:hAnsi="Times New Roman" w:cs="Times New Roman"/>
        </w:rPr>
        <w:t>: no</w:t>
      </w:r>
    </w:p>
    <w:p w14:paraId="16AC77BE" w14:textId="77777777" w:rsidR="002706B7" w:rsidRPr="008A3224" w:rsidRDefault="002706B7" w:rsidP="002706B7">
      <w:pPr>
        <w:rPr>
          <w:rFonts w:ascii="Times New Roman" w:hAnsi="Times New Roman" w:cs="Times New Roman"/>
        </w:rPr>
      </w:pPr>
    </w:p>
    <w:p w14:paraId="717A8146" w14:textId="77777777" w:rsidR="002706B7" w:rsidRPr="008A3224" w:rsidRDefault="002706B7" w:rsidP="002706B7">
      <w:pPr>
        <w:rPr>
          <w:rFonts w:ascii="Times New Roman" w:hAnsi="Times New Roman" w:cs="Times New Roman"/>
        </w:rPr>
      </w:pPr>
      <w:r w:rsidRPr="008A3224">
        <w:rPr>
          <w:rFonts w:ascii="Times New Roman" w:hAnsi="Times New Roman" w:cs="Times New Roman"/>
        </w:rPr>
        <w:t xml:space="preserve">  # Optional steps to perform during processing.</w:t>
      </w:r>
    </w:p>
    <w:p w14:paraId="03BE3EB0" w14:textId="77777777" w:rsidR="002706B7" w:rsidRPr="008A3224" w:rsidRDefault="002706B7" w:rsidP="002706B7">
      <w:pPr>
        <w:rPr>
          <w:rFonts w:ascii="Times New Roman" w:hAnsi="Times New Roman" w:cs="Times New Roman"/>
        </w:rPr>
      </w:pPr>
      <w:r w:rsidRPr="008A3224">
        <w:rPr>
          <w:rFonts w:ascii="Times New Roman" w:hAnsi="Times New Roman" w:cs="Times New Roman"/>
        </w:rPr>
        <w:t xml:space="preserve">  Features:</w:t>
      </w:r>
    </w:p>
    <w:p w14:paraId="34779AEA" w14:textId="77777777" w:rsidR="002706B7" w:rsidRPr="008A3224" w:rsidRDefault="002706B7" w:rsidP="002706B7">
      <w:pPr>
        <w:rPr>
          <w:rFonts w:ascii="Times New Roman" w:hAnsi="Times New Roman" w:cs="Times New Roman"/>
        </w:rPr>
      </w:pPr>
      <w:r w:rsidRPr="008A3224">
        <w:rPr>
          <w:rFonts w:ascii="Times New Roman" w:hAnsi="Times New Roman" w:cs="Times New Roman"/>
        </w:rPr>
        <w:lastRenderedPageBreak/>
        <w:t xml:space="preserve">    # Generate BAM without realignment around indels (yes / no)</w:t>
      </w:r>
    </w:p>
    <w:p w14:paraId="6B7EC697" w14:textId="77777777" w:rsidR="002706B7" w:rsidRPr="008A3224" w:rsidRDefault="002706B7" w:rsidP="002706B7">
      <w:pPr>
        <w:rPr>
          <w:rFonts w:ascii="Times New Roman" w:hAnsi="Times New Roman" w:cs="Times New Roman"/>
        </w:rPr>
      </w:pPr>
      <w:r w:rsidRPr="008A3224">
        <w:rPr>
          <w:rFonts w:ascii="Times New Roman" w:hAnsi="Times New Roman" w:cs="Times New Roman"/>
        </w:rPr>
        <w:t xml:space="preserve">    </w:t>
      </w:r>
      <w:proofErr w:type="spellStart"/>
      <w:r w:rsidRPr="008A3224">
        <w:rPr>
          <w:rFonts w:ascii="Times New Roman" w:hAnsi="Times New Roman" w:cs="Times New Roman"/>
        </w:rPr>
        <w:t>RawBAM</w:t>
      </w:r>
      <w:proofErr w:type="spellEnd"/>
      <w:r w:rsidRPr="008A3224">
        <w:rPr>
          <w:rFonts w:ascii="Times New Roman" w:hAnsi="Times New Roman" w:cs="Times New Roman"/>
        </w:rPr>
        <w:t>: no</w:t>
      </w:r>
    </w:p>
    <w:p w14:paraId="799588E9" w14:textId="77777777" w:rsidR="002706B7" w:rsidRPr="008A3224" w:rsidRDefault="002706B7" w:rsidP="002706B7">
      <w:pPr>
        <w:rPr>
          <w:rFonts w:ascii="Times New Roman" w:hAnsi="Times New Roman" w:cs="Times New Roman"/>
        </w:rPr>
      </w:pPr>
      <w:r w:rsidRPr="008A3224">
        <w:rPr>
          <w:rFonts w:ascii="Times New Roman" w:hAnsi="Times New Roman" w:cs="Times New Roman"/>
        </w:rPr>
        <w:t xml:space="preserve">    # Generate indel-realigned BAM using the GATK Indel </w:t>
      </w:r>
      <w:proofErr w:type="spellStart"/>
      <w:r w:rsidRPr="008A3224">
        <w:rPr>
          <w:rFonts w:ascii="Times New Roman" w:hAnsi="Times New Roman" w:cs="Times New Roman"/>
        </w:rPr>
        <w:t>realigner</w:t>
      </w:r>
      <w:proofErr w:type="spellEnd"/>
      <w:r w:rsidRPr="008A3224">
        <w:rPr>
          <w:rFonts w:ascii="Times New Roman" w:hAnsi="Times New Roman" w:cs="Times New Roman"/>
        </w:rPr>
        <w:t xml:space="preserve"> (yes / no)</w:t>
      </w:r>
    </w:p>
    <w:p w14:paraId="78B24ECC" w14:textId="77777777" w:rsidR="002706B7" w:rsidRPr="008A3224" w:rsidRDefault="002706B7" w:rsidP="002706B7">
      <w:pPr>
        <w:rPr>
          <w:rFonts w:ascii="Times New Roman" w:hAnsi="Times New Roman" w:cs="Times New Roman"/>
        </w:rPr>
      </w:pPr>
      <w:r w:rsidRPr="008A3224">
        <w:rPr>
          <w:rFonts w:ascii="Times New Roman" w:hAnsi="Times New Roman" w:cs="Times New Roman"/>
        </w:rPr>
        <w:t xml:space="preserve">    </w:t>
      </w:r>
      <w:proofErr w:type="spellStart"/>
      <w:r w:rsidRPr="008A3224">
        <w:rPr>
          <w:rFonts w:ascii="Times New Roman" w:hAnsi="Times New Roman" w:cs="Times New Roman"/>
        </w:rPr>
        <w:t>RealignedBAM</w:t>
      </w:r>
      <w:proofErr w:type="spellEnd"/>
      <w:r w:rsidRPr="008A3224">
        <w:rPr>
          <w:rFonts w:ascii="Times New Roman" w:hAnsi="Times New Roman" w:cs="Times New Roman"/>
        </w:rPr>
        <w:t>: yes</w:t>
      </w:r>
    </w:p>
    <w:p w14:paraId="6B85E78F" w14:textId="77777777" w:rsidR="002706B7" w:rsidRPr="008A3224" w:rsidRDefault="002706B7" w:rsidP="002706B7">
      <w:pPr>
        <w:rPr>
          <w:rFonts w:ascii="Times New Roman" w:hAnsi="Times New Roman" w:cs="Times New Roman"/>
        </w:rPr>
      </w:pPr>
      <w:r w:rsidRPr="008A3224">
        <w:rPr>
          <w:rFonts w:ascii="Times New Roman" w:hAnsi="Times New Roman" w:cs="Times New Roman"/>
        </w:rPr>
        <w:t xml:space="preserve">    # To disable </w:t>
      </w:r>
      <w:proofErr w:type="spellStart"/>
      <w:r w:rsidRPr="008A3224">
        <w:rPr>
          <w:rFonts w:ascii="Times New Roman" w:hAnsi="Times New Roman" w:cs="Times New Roman"/>
        </w:rPr>
        <w:t>mapDamage</w:t>
      </w:r>
      <w:proofErr w:type="spellEnd"/>
      <w:r w:rsidRPr="008A3224">
        <w:rPr>
          <w:rFonts w:ascii="Times New Roman" w:hAnsi="Times New Roman" w:cs="Times New Roman"/>
        </w:rPr>
        <w:t xml:space="preserve">, write 'no'; to generate basic </w:t>
      </w:r>
      <w:proofErr w:type="spellStart"/>
      <w:r w:rsidRPr="008A3224">
        <w:rPr>
          <w:rFonts w:ascii="Times New Roman" w:hAnsi="Times New Roman" w:cs="Times New Roman"/>
        </w:rPr>
        <w:t>mapDamage</w:t>
      </w:r>
      <w:proofErr w:type="spellEnd"/>
      <w:r w:rsidRPr="008A3224">
        <w:rPr>
          <w:rFonts w:ascii="Times New Roman" w:hAnsi="Times New Roman" w:cs="Times New Roman"/>
        </w:rPr>
        <w:t xml:space="preserve"> plots,</w:t>
      </w:r>
    </w:p>
    <w:p w14:paraId="0B11581B" w14:textId="77777777" w:rsidR="002706B7" w:rsidRPr="008A3224" w:rsidRDefault="002706B7" w:rsidP="002706B7">
      <w:pPr>
        <w:rPr>
          <w:rFonts w:ascii="Times New Roman" w:hAnsi="Times New Roman" w:cs="Times New Roman"/>
        </w:rPr>
      </w:pPr>
      <w:r w:rsidRPr="008A3224">
        <w:rPr>
          <w:rFonts w:ascii="Times New Roman" w:hAnsi="Times New Roman" w:cs="Times New Roman"/>
        </w:rPr>
        <w:t xml:space="preserve">    # write 'plot'; to build post-mortem damage models, write 'model',</w:t>
      </w:r>
    </w:p>
    <w:p w14:paraId="336DC0BA" w14:textId="77777777" w:rsidR="002706B7" w:rsidRPr="008A3224" w:rsidRDefault="002706B7" w:rsidP="002706B7">
      <w:pPr>
        <w:rPr>
          <w:rFonts w:ascii="Times New Roman" w:hAnsi="Times New Roman" w:cs="Times New Roman"/>
        </w:rPr>
      </w:pPr>
      <w:r w:rsidRPr="008A3224">
        <w:rPr>
          <w:rFonts w:ascii="Times New Roman" w:hAnsi="Times New Roman" w:cs="Times New Roman"/>
        </w:rPr>
        <w:t xml:space="preserve">    # and to produce rescaled BAMs, write 'rescale'. The 'model' option</w:t>
      </w:r>
    </w:p>
    <w:p w14:paraId="14876CE6" w14:textId="77777777" w:rsidR="002706B7" w:rsidRPr="008A3224" w:rsidRDefault="002706B7" w:rsidP="002706B7">
      <w:pPr>
        <w:rPr>
          <w:rFonts w:ascii="Times New Roman" w:hAnsi="Times New Roman" w:cs="Times New Roman"/>
        </w:rPr>
      </w:pPr>
      <w:r w:rsidRPr="008A3224">
        <w:rPr>
          <w:rFonts w:ascii="Times New Roman" w:hAnsi="Times New Roman" w:cs="Times New Roman"/>
        </w:rPr>
        <w:t xml:space="preserve">    # includes the 'plot' output, and the 'rescale' option includes both</w:t>
      </w:r>
    </w:p>
    <w:p w14:paraId="2A69786A" w14:textId="77777777" w:rsidR="002706B7" w:rsidRPr="008A3224" w:rsidRDefault="002706B7" w:rsidP="002706B7">
      <w:pPr>
        <w:rPr>
          <w:rFonts w:ascii="Times New Roman" w:hAnsi="Times New Roman" w:cs="Times New Roman"/>
        </w:rPr>
      </w:pPr>
      <w:r w:rsidRPr="008A3224">
        <w:rPr>
          <w:rFonts w:ascii="Times New Roman" w:hAnsi="Times New Roman" w:cs="Times New Roman"/>
        </w:rPr>
        <w:t xml:space="preserve">    # 'plot' and 'model' results. All analyses are carried out per library.</w:t>
      </w:r>
    </w:p>
    <w:p w14:paraId="2B3D5193" w14:textId="77777777" w:rsidR="002706B7" w:rsidRPr="008A3224" w:rsidRDefault="002706B7" w:rsidP="002706B7">
      <w:pPr>
        <w:rPr>
          <w:rFonts w:ascii="Times New Roman" w:hAnsi="Times New Roman" w:cs="Times New Roman"/>
        </w:rPr>
      </w:pPr>
      <w:r w:rsidRPr="008A3224">
        <w:rPr>
          <w:rFonts w:ascii="Times New Roman" w:hAnsi="Times New Roman" w:cs="Times New Roman"/>
        </w:rPr>
        <w:t xml:space="preserve">    </w:t>
      </w:r>
      <w:proofErr w:type="spellStart"/>
      <w:r w:rsidRPr="008A3224">
        <w:rPr>
          <w:rFonts w:ascii="Times New Roman" w:hAnsi="Times New Roman" w:cs="Times New Roman"/>
        </w:rPr>
        <w:t>mapDamage</w:t>
      </w:r>
      <w:proofErr w:type="spellEnd"/>
      <w:r w:rsidRPr="008A3224">
        <w:rPr>
          <w:rFonts w:ascii="Times New Roman" w:hAnsi="Times New Roman" w:cs="Times New Roman"/>
        </w:rPr>
        <w:t>: model</w:t>
      </w:r>
    </w:p>
    <w:p w14:paraId="6A6F50C9" w14:textId="77777777" w:rsidR="002706B7" w:rsidRPr="008A3224" w:rsidRDefault="002706B7" w:rsidP="002706B7">
      <w:pPr>
        <w:rPr>
          <w:rFonts w:ascii="Times New Roman" w:hAnsi="Times New Roman" w:cs="Times New Roman"/>
        </w:rPr>
      </w:pPr>
      <w:r w:rsidRPr="008A3224">
        <w:rPr>
          <w:rFonts w:ascii="Times New Roman" w:hAnsi="Times New Roman" w:cs="Times New Roman"/>
        </w:rPr>
        <w:t xml:space="preserve">    # Generate coverage information for the raw BAM (wo/ indel realignment).</w:t>
      </w:r>
    </w:p>
    <w:p w14:paraId="4B7B2DCC" w14:textId="77777777" w:rsidR="002706B7" w:rsidRPr="008A3224" w:rsidRDefault="002706B7" w:rsidP="002706B7">
      <w:pPr>
        <w:rPr>
          <w:rFonts w:ascii="Times New Roman" w:hAnsi="Times New Roman" w:cs="Times New Roman"/>
        </w:rPr>
      </w:pPr>
      <w:r w:rsidRPr="008A3224">
        <w:rPr>
          <w:rFonts w:ascii="Times New Roman" w:hAnsi="Times New Roman" w:cs="Times New Roman"/>
        </w:rPr>
        <w:t xml:space="preserve">    # If one or more '</w:t>
      </w:r>
      <w:proofErr w:type="spellStart"/>
      <w:r w:rsidRPr="008A3224">
        <w:rPr>
          <w:rFonts w:ascii="Times New Roman" w:hAnsi="Times New Roman" w:cs="Times New Roman"/>
        </w:rPr>
        <w:t>RegionsOfInterest</w:t>
      </w:r>
      <w:proofErr w:type="spellEnd"/>
      <w:r w:rsidRPr="008A3224">
        <w:rPr>
          <w:rFonts w:ascii="Times New Roman" w:hAnsi="Times New Roman" w:cs="Times New Roman"/>
        </w:rPr>
        <w:t>' have been specified for a prefix,</w:t>
      </w:r>
    </w:p>
    <w:p w14:paraId="4F98D1D6" w14:textId="77777777" w:rsidR="002706B7" w:rsidRPr="008A3224" w:rsidRDefault="002706B7" w:rsidP="002706B7">
      <w:pPr>
        <w:rPr>
          <w:rFonts w:ascii="Times New Roman" w:hAnsi="Times New Roman" w:cs="Times New Roman"/>
        </w:rPr>
      </w:pPr>
      <w:r w:rsidRPr="008A3224">
        <w:rPr>
          <w:rFonts w:ascii="Times New Roman" w:hAnsi="Times New Roman" w:cs="Times New Roman"/>
        </w:rPr>
        <w:t xml:space="preserve">    # additional coverage files are generated for each alignment (yes / no)</w:t>
      </w:r>
    </w:p>
    <w:p w14:paraId="34B6D9B5" w14:textId="77777777" w:rsidR="002706B7" w:rsidRPr="008A3224" w:rsidRDefault="002706B7" w:rsidP="002706B7">
      <w:pPr>
        <w:rPr>
          <w:rFonts w:ascii="Times New Roman" w:hAnsi="Times New Roman" w:cs="Times New Roman"/>
        </w:rPr>
      </w:pPr>
      <w:r w:rsidRPr="008A3224">
        <w:rPr>
          <w:rFonts w:ascii="Times New Roman" w:hAnsi="Times New Roman" w:cs="Times New Roman"/>
        </w:rPr>
        <w:t xml:space="preserve">    Coverage: yes</w:t>
      </w:r>
    </w:p>
    <w:p w14:paraId="65CABBDC" w14:textId="77777777" w:rsidR="002706B7" w:rsidRPr="008A3224" w:rsidRDefault="002706B7" w:rsidP="002706B7">
      <w:pPr>
        <w:rPr>
          <w:rFonts w:ascii="Times New Roman" w:hAnsi="Times New Roman" w:cs="Times New Roman"/>
        </w:rPr>
      </w:pPr>
      <w:r w:rsidRPr="008A3224">
        <w:rPr>
          <w:rFonts w:ascii="Times New Roman" w:hAnsi="Times New Roman" w:cs="Times New Roman"/>
        </w:rPr>
        <w:t xml:space="preserve">    # Generate histogram of number of sites with a given read-depth, from 0</w:t>
      </w:r>
    </w:p>
    <w:p w14:paraId="2D95CF39" w14:textId="77777777" w:rsidR="002706B7" w:rsidRPr="008A3224" w:rsidRDefault="002706B7" w:rsidP="002706B7">
      <w:pPr>
        <w:rPr>
          <w:rFonts w:ascii="Times New Roman" w:hAnsi="Times New Roman" w:cs="Times New Roman"/>
        </w:rPr>
      </w:pPr>
      <w:r w:rsidRPr="008A3224">
        <w:rPr>
          <w:rFonts w:ascii="Times New Roman" w:hAnsi="Times New Roman" w:cs="Times New Roman"/>
        </w:rPr>
        <w:t xml:space="preserve">    # to 200. If one or more '</w:t>
      </w:r>
      <w:proofErr w:type="spellStart"/>
      <w:r w:rsidRPr="008A3224">
        <w:rPr>
          <w:rFonts w:ascii="Times New Roman" w:hAnsi="Times New Roman" w:cs="Times New Roman"/>
        </w:rPr>
        <w:t>RegionsOfInterest</w:t>
      </w:r>
      <w:proofErr w:type="spellEnd"/>
      <w:r w:rsidRPr="008A3224">
        <w:rPr>
          <w:rFonts w:ascii="Times New Roman" w:hAnsi="Times New Roman" w:cs="Times New Roman"/>
        </w:rPr>
        <w:t>' have been specified for a</w:t>
      </w:r>
    </w:p>
    <w:p w14:paraId="673B918D" w14:textId="77777777" w:rsidR="002706B7" w:rsidRPr="008A3224" w:rsidRDefault="002706B7" w:rsidP="002706B7">
      <w:pPr>
        <w:rPr>
          <w:rFonts w:ascii="Times New Roman" w:hAnsi="Times New Roman" w:cs="Times New Roman"/>
        </w:rPr>
      </w:pPr>
      <w:r w:rsidRPr="008A3224">
        <w:rPr>
          <w:rFonts w:ascii="Times New Roman" w:hAnsi="Times New Roman" w:cs="Times New Roman"/>
        </w:rPr>
        <w:t xml:space="preserve">    # prefix, additional histograms are generated for each alignment (yes / no)</w:t>
      </w:r>
    </w:p>
    <w:p w14:paraId="734BB1E0" w14:textId="77777777" w:rsidR="002706B7" w:rsidRPr="008A3224" w:rsidRDefault="002706B7" w:rsidP="002706B7">
      <w:pPr>
        <w:rPr>
          <w:rFonts w:ascii="Times New Roman" w:hAnsi="Times New Roman" w:cs="Times New Roman"/>
        </w:rPr>
      </w:pPr>
      <w:r w:rsidRPr="008A3224">
        <w:rPr>
          <w:rFonts w:ascii="Times New Roman" w:hAnsi="Times New Roman" w:cs="Times New Roman"/>
        </w:rPr>
        <w:t xml:space="preserve">    Depths: yes</w:t>
      </w:r>
    </w:p>
    <w:p w14:paraId="39F3CE8B" w14:textId="77777777" w:rsidR="002706B7" w:rsidRPr="008A3224" w:rsidRDefault="002706B7" w:rsidP="002706B7">
      <w:pPr>
        <w:rPr>
          <w:rFonts w:ascii="Times New Roman" w:hAnsi="Times New Roman" w:cs="Times New Roman"/>
        </w:rPr>
      </w:pPr>
      <w:r w:rsidRPr="008A3224">
        <w:rPr>
          <w:rFonts w:ascii="Times New Roman" w:hAnsi="Times New Roman" w:cs="Times New Roman"/>
        </w:rPr>
        <w:t xml:space="preserve">    # Generate summary table for each target (yes / no)</w:t>
      </w:r>
    </w:p>
    <w:p w14:paraId="59478130" w14:textId="77777777" w:rsidR="002706B7" w:rsidRPr="008A3224" w:rsidRDefault="002706B7" w:rsidP="002706B7">
      <w:pPr>
        <w:rPr>
          <w:rFonts w:ascii="Times New Roman" w:hAnsi="Times New Roman" w:cs="Times New Roman"/>
        </w:rPr>
      </w:pPr>
      <w:r w:rsidRPr="008A3224">
        <w:rPr>
          <w:rFonts w:ascii="Times New Roman" w:hAnsi="Times New Roman" w:cs="Times New Roman"/>
        </w:rPr>
        <w:t xml:space="preserve">    Summary: yes</w:t>
      </w:r>
    </w:p>
    <w:p w14:paraId="2733EE59" w14:textId="77777777" w:rsidR="002706B7" w:rsidRPr="008A3224" w:rsidRDefault="002706B7" w:rsidP="002706B7">
      <w:pPr>
        <w:rPr>
          <w:rFonts w:ascii="Times New Roman" w:hAnsi="Times New Roman" w:cs="Times New Roman"/>
        </w:rPr>
      </w:pPr>
      <w:r w:rsidRPr="008A3224">
        <w:rPr>
          <w:rFonts w:ascii="Times New Roman" w:hAnsi="Times New Roman" w:cs="Times New Roman"/>
        </w:rPr>
        <w:t xml:space="preserve">    # Generate histogram of PCR duplicates, for use with </w:t>
      </w:r>
      <w:proofErr w:type="spellStart"/>
      <w:r w:rsidRPr="008A3224">
        <w:rPr>
          <w:rFonts w:ascii="Times New Roman" w:hAnsi="Times New Roman" w:cs="Times New Roman"/>
        </w:rPr>
        <w:t>PreSeq</w:t>
      </w:r>
      <w:proofErr w:type="spellEnd"/>
      <w:r w:rsidRPr="008A3224">
        <w:rPr>
          <w:rFonts w:ascii="Times New Roman" w:hAnsi="Times New Roman" w:cs="Times New Roman"/>
        </w:rPr>
        <w:t xml:space="preserve"> (yes / no)</w:t>
      </w:r>
    </w:p>
    <w:p w14:paraId="0E4B92FE" w14:textId="77777777" w:rsidR="002706B7" w:rsidRPr="008A3224" w:rsidRDefault="002706B7" w:rsidP="002706B7">
      <w:pPr>
        <w:rPr>
          <w:rFonts w:ascii="Times New Roman" w:hAnsi="Times New Roman" w:cs="Times New Roman"/>
        </w:rPr>
      </w:pPr>
      <w:r w:rsidRPr="008A3224">
        <w:rPr>
          <w:rFonts w:ascii="Times New Roman" w:hAnsi="Times New Roman" w:cs="Times New Roman"/>
        </w:rPr>
        <w:t xml:space="preserve">    </w:t>
      </w:r>
      <w:proofErr w:type="spellStart"/>
      <w:r w:rsidRPr="008A3224">
        <w:rPr>
          <w:rFonts w:ascii="Times New Roman" w:hAnsi="Times New Roman" w:cs="Times New Roman"/>
        </w:rPr>
        <w:t>DuplicateHist</w:t>
      </w:r>
      <w:proofErr w:type="spellEnd"/>
      <w:r w:rsidRPr="008A3224">
        <w:rPr>
          <w:rFonts w:ascii="Times New Roman" w:hAnsi="Times New Roman" w:cs="Times New Roman"/>
        </w:rPr>
        <w:t>: yes</w:t>
      </w:r>
    </w:p>
    <w:p w14:paraId="0452D8C5" w14:textId="77777777" w:rsidR="002706B7" w:rsidRPr="008A3224" w:rsidRDefault="002706B7" w:rsidP="002706B7">
      <w:pPr>
        <w:rPr>
          <w:rFonts w:ascii="Times New Roman" w:hAnsi="Times New Roman" w:cs="Times New Roman"/>
        </w:rPr>
      </w:pPr>
    </w:p>
    <w:p w14:paraId="79529D68" w14:textId="77777777" w:rsidR="002706B7" w:rsidRPr="008A3224" w:rsidRDefault="002706B7" w:rsidP="002706B7">
      <w:pPr>
        <w:rPr>
          <w:rFonts w:ascii="Times New Roman" w:hAnsi="Times New Roman" w:cs="Times New Roman"/>
        </w:rPr>
      </w:pPr>
    </w:p>
    <w:p w14:paraId="716DA68C" w14:textId="77777777" w:rsidR="002706B7" w:rsidRPr="008A3224" w:rsidRDefault="002706B7" w:rsidP="002706B7">
      <w:pPr>
        <w:rPr>
          <w:rFonts w:ascii="Times New Roman" w:hAnsi="Times New Roman" w:cs="Times New Roman"/>
        </w:rPr>
      </w:pPr>
      <w:r w:rsidRPr="008A3224">
        <w:rPr>
          <w:rFonts w:ascii="Times New Roman" w:hAnsi="Times New Roman" w:cs="Times New Roman"/>
        </w:rPr>
        <w:t># Map of prefixes by name, each having a Path key, which specifies the</w:t>
      </w:r>
    </w:p>
    <w:p w14:paraId="169B4E29" w14:textId="77777777" w:rsidR="002706B7" w:rsidRPr="008A3224" w:rsidRDefault="002706B7" w:rsidP="002706B7">
      <w:pPr>
        <w:rPr>
          <w:rFonts w:ascii="Times New Roman" w:hAnsi="Times New Roman" w:cs="Times New Roman"/>
        </w:rPr>
      </w:pPr>
      <w:r w:rsidRPr="008A3224">
        <w:rPr>
          <w:rFonts w:ascii="Times New Roman" w:hAnsi="Times New Roman" w:cs="Times New Roman"/>
        </w:rPr>
        <w:t># location of the BWA/Bowtie2 index, and optional label, and an option</w:t>
      </w:r>
    </w:p>
    <w:p w14:paraId="5F1233C3" w14:textId="77777777" w:rsidR="002706B7" w:rsidRPr="008A3224" w:rsidRDefault="002706B7" w:rsidP="002706B7">
      <w:pPr>
        <w:rPr>
          <w:rFonts w:ascii="Times New Roman" w:hAnsi="Times New Roman" w:cs="Times New Roman"/>
        </w:rPr>
      </w:pPr>
      <w:r w:rsidRPr="008A3224">
        <w:rPr>
          <w:rFonts w:ascii="Times New Roman" w:hAnsi="Times New Roman" w:cs="Times New Roman"/>
        </w:rPr>
        <w:t xml:space="preserve"># </w:t>
      </w:r>
      <w:proofErr w:type="gramStart"/>
      <w:r w:rsidRPr="008A3224">
        <w:rPr>
          <w:rFonts w:ascii="Times New Roman" w:hAnsi="Times New Roman" w:cs="Times New Roman"/>
        </w:rPr>
        <w:t>set</w:t>
      </w:r>
      <w:proofErr w:type="gramEnd"/>
      <w:r w:rsidRPr="008A3224">
        <w:rPr>
          <w:rFonts w:ascii="Times New Roman" w:hAnsi="Times New Roman" w:cs="Times New Roman"/>
        </w:rPr>
        <w:t xml:space="preserve"> of regions for which additional statistics are produced.</w:t>
      </w:r>
    </w:p>
    <w:p w14:paraId="5858BADF" w14:textId="77777777" w:rsidR="002706B7" w:rsidRPr="008A3224" w:rsidRDefault="002706B7" w:rsidP="002706B7">
      <w:pPr>
        <w:rPr>
          <w:rFonts w:ascii="Times New Roman" w:hAnsi="Times New Roman" w:cs="Times New Roman"/>
        </w:rPr>
      </w:pPr>
      <w:r w:rsidRPr="008A3224">
        <w:rPr>
          <w:rFonts w:ascii="Times New Roman" w:hAnsi="Times New Roman" w:cs="Times New Roman"/>
        </w:rPr>
        <w:t>Prefixes:</w:t>
      </w:r>
    </w:p>
    <w:p w14:paraId="5F05E097" w14:textId="77777777" w:rsidR="002706B7" w:rsidRPr="008A3224" w:rsidRDefault="002706B7" w:rsidP="002706B7">
      <w:pPr>
        <w:rPr>
          <w:rFonts w:ascii="Times New Roman" w:hAnsi="Times New Roman" w:cs="Times New Roman"/>
        </w:rPr>
      </w:pPr>
      <w:r w:rsidRPr="008A3224">
        <w:rPr>
          <w:rFonts w:ascii="Times New Roman" w:hAnsi="Times New Roman" w:cs="Times New Roman"/>
        </w:rPr>
        <w:t xml:space="preserve">  # Replace 'NAME_OF_PREFIX' with name of the prefix; this name</w:t>
      </w:r>
    </w:p>
    <w:p w14:paraId="7F85EA0D" w14:textId="77777777" w:rsidR="002706B7" w:rsidRPr="008A3224" w:rsidRDefault="002706B7" w:rsidP="002706B7">
      <w:pPr>
        <w:rPr>
          <w:rFonts w:ascii="Times New Roman" w:hAnsi="Times New Roman" w:cs="Times New Roman"/>
        </w:rPr>
      </w:pPr>
      <w:r w:rsidRPr="008A3224">
        <w:rPr>
          <w:rFonts w:ascii="Times New Roman" w:hAnsi="Times New Roman" w:cs="Times New Roman"/>
        </w:rPr>
        <w:t xml:space="preserve">  # is used in summary statistics and as part of output filenames.</w:t>
      </w:r>
    </w:p>
    <w:p w14:paraId="4F70F5D3" w14:textId="77777777" w:rsidR="002706B7" w:rsidRPr="008A3224" w:rsidRDefault="002706B7" w:rsidP="002706B7">
      <w:pPr>
        <w:rPr>
          <w:rFonts w:ascii="Times New Roman" w:hAnsi="Times New Roman" w:cs="Times New Roman"/>
        </w:rPr>
      </w:pPr>
      <w:r w:rsidRPr="008A3224">
        <w:rPr>
          <w:rFonts w:ascii="Times New Roman" w:hAnsi="Times New Roman" w:cs="Times New Roman"/>
        </w:rPr>
        <w:t xml:space="preserve">  'NAME_OF_PREFIX':</w:t>
      </w:r>
    </w:p>
    <w:p w14:paraId="3B93784B" w14:textId="77777777" w:rsidR="002706B7" w:rsidRPr="008A3224" w:rsidRDefault="002706B7" w:rsidP="002706B7">
      <w:pPr>
        <w:rPr>
          <w:rFonts w:ascii="Times New Roman" w:hAnsi="Times New Roman" w:cs="Times New Roman"/>
        </w:rPr>
      </w:pPr>
      <w:r w:rsidRPr="008A3224">
        <w:rPr>
          <w:rFonts w:ascii="Times New Roman" w:hAnsi="Times New Roman" w:cs="Times New Roman"/>
        </w:rPr>
        <w:t xml:space="preserve">    # Replace 'PATH_TO_PREFIX' with the path </w:t>
      </w:r>
      <w:proofErr w:type="gramStart"/>
      <w:r w:rsidRPr="008A3224">
        <w:rPr>
          <w:rFonts w:ascii="Times New Roman" w:hAnsi="Times New Roman" w:cs="Times New Roman"/>
        </w:rPr>
        <w:t>to .</w:t>
      </w:r>
      <w:proofErr w:type="spellStart"/>
      <w:r w:rsidRPr="008A3224">
        <w:rPr>
          <w:rFonts w:ascii="Times New Roman" w:hAnsi="Times New Roman" w:cs="Times New Roman"/>
        </w:rPr>
        <w:t>fasta</w:t>
      </w:r>
      <w:proofErr w:type="spellEnd"/>
      <w:proofErr w:type="gramEnd"/>
      <w:r w:rsidRPr="008A3224">
        <w:rPr>
          <w:rFonts w:ascii="Times New Roman" w:hAnsi="Times New Roman" w:cs="Times New Roman"/>
        </w:rPr>
        <w:t xml:space="preserve"> file containing the</w:t>
      </w:r>
    </w:p>
    <w:p w14:paraId="237AAA84" w14:textId="77777777" w:rsidR="002706B7" w:rsidRPr="008A3224" w:rsidRDefault="002706B7" w:rsidP="002706B7">
      <w:pPr>
        <w:rPr>
          <w:rFonts w:ascii="Times New Roman" w:hAnsi="Times New Roman" w:cs="Times New Roman"/>
        </w:rPr>
      </w:pPr>
      <w:r w:rsidRPr="008A3224">
        <w:rPr>
          <w:rFonts w:ascii="Times New Roman" w:hAnsi="Times New Roman" w:cs="Times New Roman"/>
        </w:rPr>
        <w:t xml:space="preserve">    # references against which reads are to be mapped. Using the same name</w:t>
      </w:r>
    </w:p>
    <w:p w14:paraId="33EC588E" w14:textId="77777777" w:rsidR="002706B7" w:rsidRPr="008A3224" w:rsidRDefault="002706B7" w:rsidP="002706B7">
      <w:pPr>
        <w:rPr>
          <w:rFonts w:ascii="Times New Roman" w:hAnsi="Times New Roman" w:cs="Times New Roman"/>
        </w:rPr>
      </w:pPr>
      <w:r w:rsidRPr="008A3224">
        <w:rPr>
          <w:rFonts w:ascii="Times New Roman" w:hAnsi="Times New Roman" w:cs="Times New Roman"/>
        </w:rPr>
        <w:t xml:space="preserve">    # </w:t>
      </w:r>
      <w:proofErr w:type="gramStart"/>
      <w:r w:rsidRPr="008A3224">
        <w:rPr>
          <w:rFonts w:ascii="Times New Roman" w:hAnsi="Times New Roman" w:cs="Times New Roman"/>
        </w:rPr>
        <w:t>as</w:t>
      </w:r>
      <w:proofErr w:type="gramEnd"/>
      <w:r w:rsidRPr="008A3224">
        <w:rPr>
          <w:rFonts w:ascii="Times New Roman" w:hAnsi="Times New Roman" w:cs="Times New Roman"/>
        </w:rPr>
        <w:t xml:space="preserve"> filename is strongly recommended (e.g. /path/to/Human_g1k_v37.fasta</w:t>
      </w:r>
    </w:p>
    <w:p w14:paraId="0D0E07D2" w14:textId="77777777" w:rsidR="002706B7" w:rsidRPr="008A3224" w:rsidRDefault="002706B7" w:rsidP="002706B7">
      <w:pPr>
        <w:rPr>
          <w:rFonts w:ascii="Times New Roman" w:hAnsi="Times New Roman" w:cs="Times New Roman"/>
        </w:rPr>
      </w:pPr>
      <w:r w:rsidRPr="008A3224">
        <w:rPr>
          <w:rFonts w:ascii="Times New Roman" w:hAnsi="Times New Roman" w:cs="Times New Roman"/>
        </w:rPr>
        <w:t xml:space="preserve">    # should be named 'Human_g1k_v37').</w:t>
      </w:r>
    </w:p>
    <w:p w14:paraId="6E4EBAA9" w14:textId="77777777" w:rsidR="002706B7" w:rsidRPr="008A3224" w:rsidRDefault="002706B7" w:rsidP="002706B7">
      <w:pPr>
        <w:rPr>
          <w:rFonts w:ascii="Times New Roman" w:hAnsi="Times New Roman" w:cs="Times New Roman"/>
        </w:rPr>
      </w:pPr>
      <w:r w:rsidRPr="008A3224">
        <w:rPr>
          <w:rFonts w:ascii="Times New Roman" w:hAnsi="Times New Roman" w:cs="Times New Roman"/>
        </w:rPr>
        <w:t xml:space="preserve">    Path: /'PATH_TO_PREFIX</w:t>
      </w:r>
      <w:proofErr w:type="gramStart"/>
      <w:r w:rsidRPr="008A3224">
        <w:rPr>
          <w:rFonts w:ascii="Times New Roman" w:hAnsi="Times New Roman" w:cs="Times New Roman"/>
        </w:rPr>
        <w:t>'.</w:t>
      </w:r>
      <w:proofErr w:type="spellStart"/>
      <w:r w:rsidRPr="008A3224">
        <w:rPr>
          <w:rFonts w:ascii="Times New Roman" w:hAnsi="Times New Roman" w:cs="Times New Roman"/>
        </w:rPr>
        <w:t>fasta</w:t>
      </w:r>
      <w:proofErr w:type="spellEnd"/>
      <w:proofErr w:type="gramEnd"/>
    </w:p>
    <w:p w14:paraId="5D5BC826" w14:textId="77777777" w:rsidR="002706B7" w:rsidRPr="008A3224" w:rsidRDefault="002706B7" w:rsidP="002706B7">
      <w:pPr>
        <w:rPr>
          <w:rFonts w:ascii="Times New Roman" w:hAnsi="Times New Roman" w:cs="Times New Roman"/>
        </w:rPr>
      </w:pPr>
    </w:p>
    <w:p w14:paraId="251A433B" w14:textId="77777777" w:rsidR="002706B7" w:rsidRPr="008A3224" w:rsidRDefault="002706B7" w:rsidP="002706B7">
      <w:pPr>
        <w:rPr>
          <w:rFonts w:ascii="Times New Roman" w:hAnsi="Times New Roman" w:cs="Times New Roman"/>
        </w:rPr>
      </w:pPr>
      <w:r w:rsidRPr="008A3224">
        <w:rPr>
          <w:rFonts w:ascii="Times New Roman" w:hAnsi="Times New Roman" w:cs="Times New Roman"/>
        </w:rPr>
        <w:t xml:space="preserve">    # (Optional) Uncomment and replace 'PATH_TO_BEDFILE' with the path to a</w:t>
      </w:r>
    </w:p>
    <w:p w14:paraId="7B91F7B6" w14:textId="77777777" w:rsidR="002706B7" w:rsidRPr="008A3224" w:rsidRDefault="002706B7" w:rsidP="002706B7">
      <w:pPr>
        <w:rPr>
          <w:rFonts w:ascii="Times New Roman" w:hAnsi="Times New Roman" w:cs="Times New Roman"/>
        </w:rPr>
      </w:pPr>
      <w:r w:rsidRPr="008A3224">
        <w:rPr>
          <w:rFonts w:ascii="Times New Roman" w:hAnsi="Times New Roman" w:cs="Times New Roman"/>
        </w:rPr>
        <w:t xml:space="preserve">    # .bed file listing extra regions for which coverage / depth statistics</w:t>
      </w:r>
    </w:p>
    <w:p w14:paraId="29D8F3AF" w14:textId="77777777" w:rsidR="002706B7" w:rsidRPr="008A3224" w:rsidRDefault="002706B7" w:rsidP="002706B7">
      <w:pPr>
        <w:rPr>
          <w:rFonts w:ascii="Times New Roman" w:hAnsi="Times New Roman" w:cs="Times New Roman"/>
        </w:rPr>
      </w:pPr>
      <w:r w:rsidRPr="008A3224">
        <w:rPr>
          <w:rFonts w:ascii="Times New Roman" w:hAnsi="Times New Roman" w:cs="Times New Roman"/>
        </w:rPr>
        <w:t xml:space="preserve">    # should be calculated; if no names are specified for the BED records,</w:t>
      </w:r>
    </w:p>
    <w:p w14:paraId="03095014" w14:textId="77777777" w:rsidR="002706B7" w:rsidRPr="008A3224" w:rsidRDefault="002706B7" w:rsidP="002706B7">
      <w:pPr>
        <w:rPr>
          <w:rFonts w:ascii="Times New Roman" w:hAnsi="Times New Roman" w:cs="Times New Roman"/>
        </w:rPr>
      </w:pPr>
      <w:r w:rsidRPr="008A3224">
        <w:rPr>
          <w:rFonts w:ascii="Times New Roman" w:hAnsi="Times New Roman" w:cs="Times New Roman"/>
        </w:rPr>
        <w:t xml:space="preserve">    # results are named after the chromosome / contig. Change 'NAME' to the</w:t>
      </w:r>
    </w:p>
    <w:p w14:paraId="1751B808" w14:textId="77777777" w:rsidR="002706B7" w:rsidRPr="008A3224" w:rsidRDefault="002706B7" w:rsidP="002706B7">
      <w:pPr>
        <w:rPr>
          <w:rFonts w:ascii="Times New Roman" w:hAnsi="Times New Roman" w:cs="Times New Roman"/>
        </w:rPr>
      </w:pPr>
      <w:r w:rsidRPr="008A3224">
        <w:rPr>
          <w:rFonts w:ascii="Times New Roman" w:hAnsi="Times New Roman" w:cs="Times New Roman"/>
        </w:rPr>
        <w:t xml:space="preserve">    # name to be used in summary statistics and output filenames.</w:t>
      </w:r>
    </w:p>
    <w:p w14:paraId="350DB731" w14:textId="77777777" w:rsidR="002706B7" w:rsidRPr="008A3224" w:rsidRDefault="002706B7" w:rsidP="002706B7">
      <w:pPr>
        <w:rPr>
          <w:rFonts w:ascii="Times New Roman" w:hAnsi="Times New Roman" w:cs="Times New Roman"/>
        </w:rPr>
      </w:pPr>
      <w:r w:rsidRPr="008A3224">
        <w:rPr>
          <w:rFonts w:ascii="Times New Roman" w:hAnsi="Times New Roman" w:cs="Times New Roman"/>
        </w:rPr>
        <w:t xml:space="preserve">    </w:t>
      </w:r>
      <w:proofErr w:type="spellStart"/>
      <w:r w:rsidRPr="008A3224">
        <w:rPr>
          <w:rFonts w:ascii="Times New Roman" w:hAnsi="Times New Roman" w:cs="Times New Roman"/>
        </w:rPr>
        <w:t>RegionsOfInterest</w:t>
      </w:r>
      <w:proofErr w:type="spellEnd"/>
      <w:r w:rsidRPr="008A3224">
        <w:rPr>
          <w:rFonts w:ascii="Times New Roman" w:hAnsi="Times New Roman" w:cs="Times New Roman"/>
        </w:rPr>
        <w:t>:</w:t>
      </w:r>
    </w:p>
    <w:p w14:paraId="6A39AAB0" w14:textId="77777777" w:rsidR="002706B7" w:rsidRPr="008A3224" w:rsidRDefault="002706B7" w:rsidP="002706B7">
      <w:pPr>
        <w:rPr>
          <w:rFonts w:ascii="Times New Roman" w:hAnsi="Times New Roman" w:cs="Times New Roman"/>
        </w:rPr>
      </w:pPr>
      <w:r w:rsidRPr="008A3224">
        <w:rPr>
          <w:rFonts w:ascii="Times New Roman" w:hAnsi="Times New Roman" w:cs="Times New Roman"/>
        </w:rPr>
        <w:t xml:space="preserve">      </w:t>
      </w:r>
      <w:proofErr w:type="spellStart"/>
      <w:r w:rsidRPr="008A3224">
        <w:rPr>
          <w:rFonts w:ascii="Times New Roman" w:hAnsi="Times New Roman" w:cs="Times New Roman"/>
        </w:rPr>
        <w:t>chrMT</w:t>
      </w:r>
      <w:proofErr w:type="spellEnd"/>
      <w:r w:rsidRPr="008A3224">
        <w:rPr>
          <w:rFonts w:ascii="Times New Roman" w:hAnsi="Times New Roman" w:cs="Times New Roman"/>
        </w:rPr>
        <w:t>: /'</w:t>
      </w:r>
      <w:proofErr w:type="spellStart"/>
      <w:r w:rsidRPr="008A3224">
        <w:rPr>
          <w:rFonts w:ascii="Times New Roman" w:hAnsi="Times New Roman" w:cs="Times New Roman"/>
        </w:rPr>
        <w:t>PATH_TO_BEDFILE</w:t>
      </w:r>
      <w:proofErr w:type="gramStart"/>
      <w:r w:rsidRPr="008A3224">
        <w:rPr>
          <w:rFonts w:ascii="Times New Roman" w:hAnsi="Times New Roman" w:cs="Times New Roman"/>
        </w:rPr>
        <w:t>'.bed</w:t>
      </w:r>
      <w:proofErr w:type="spellEnd"/>
      <w:proofErr w:type="gramEnd"/>
    </w:p>
    <w:p w14:paraId="4156249D" w14:textId="77777777" w:rsidR="002706B7" w:rsidRPr="008A3224" w:rsidRDefault="002706B7" w:rsidP="002706B7">
      <w:pPr>
        <w:rPr>
          <w:rFonts w:ascii="Times New Roman" w:hAnsi="Times New Roman" w:cs="Times New Roman"/>
        </w:rPr>
      </w:pPr>
    </w:p>
    <w:p w14:paraId="20C76C7C" w14:textId="77777777" w:rsidR="002706B7" w:rsidRPr="008A3224" w:rsidRDefault="002706B7" w:rsidP="002706B7">
      <w:pPr>
        <w:rPr>
          <w:rFonts w:ascii="Times New Roman" w:hAnsi="Times New Roman" w:cs="Times New Roman"/>
        </w:rPr>
      </w:pPr>
    </w:p>
    <w:p w14:paraId="1D999589" w14:textId="77777777" w:rsidR="002706B7" w:rsidRPr="008A3224" w:rsidRDefault="002706B7" w:rsidP="002706B7">
      <w:pPr>
        <w:rPr>
          <w:rFonts w:ascii="Times New Roman" w:hAnsi="Times New Roman" w:cs="Times New Roman"/>
        </w:rPr>
      </w:pPr>
      <w:r w:rsidRPr="008A3224">
        <w:rPr>
          <w:rFonts w:ascii="Times New Roman" w:hAnsi="Times New Roman" w:cs="Times New Roman"/>
        </w:rPr>
        <w:t># Mapping targets are specified using the following structure. Uncomment and</w:t>
      </w:r>
    </w:p>
    <w:p w14:paraId="280A5CFF" w14:textId="77777777" w:rsidR="002706B7" w:rsidRPr="008A3224" w:rsidRDefault="002706B7" w:rsidP="002706B7">
      <w:pPr>
        <w:rPr>
          <w:rFonts w:ascii="Times New Roman" w:hAnsi="Times New Roman" w:cs="Times New Roman"/>
        </w:rPr>
      </w:pPr>
      <w:r w:rsidRPr="008A3224">
        <w:rPr>
          <w:rFonts w:ascii="Times New Roman" w:hAnsi="Times New Roman" w:cs="Times New Roman"/>
        </w:rPr>
        <w:t># replace 'NAME_OF_TARGET' with the desired prefix for filenames.</w:t>
      </w:r>
    </w:p>
    <w:p w14:paraId="309E6D44" w14:textId="77777777" w:rsidR="002706B7" w:rsidRPr="008A3224" w:rsidRDefault="002706B7" w:rsidP="002706B7">
      <w:pPr>
        <w:rPr>
          <w:rFonts w:ascii="Times New Roman" w:hAnsi="Times New Roman" w:cs="Times New Roman"/>
        </w:rPr>
      </w:pPr>
      <w:r w:rsidRPr="008A3224">
        <w:rPr>
          <w:rFonts w:ascii="Times New Roman" w:hAnsi="Times New Roman" w:cs="Times New Roman"/>
        </w:rPr>
        <w:t>#NAME_OF_TARGET:</w:t>
      </w:r>
    </w:p>
    <w:p w14:paraId="48D2A03F" w14:textId="77777777" w:rsidR="002706B7" w:rsidRPr="008A3224" w:rsidRDefault="002706B7" w:rsidP="002706B7">
      <w:pPr>
        <w:rPr>
          <w:rFonts w:ascii="Times New Roman" w:hAnsi="Times New Roman" w:cs="Times New Roman"/>
        </w:rPr>
      </w:pPr>
      <w:r w:rsidRPr="008A3224">
        <w:rPr>
          <w:rFonts w:ascii="Times New Roman" w:hAnsi="Times New Roman" w:cs="Times New Roman"/>
        </w:rPr>
        <w:t xml:space="preserve">   #  Uncomment and replace 'NAME_OF_SAMPLE' with the name of this sample.</w:t>
      </w:r>
    </w:p>
    <w:p w14:paraId="535A62DB" w14:textId="77777777" w:rsidR="002706B7" w:rsidRPr="008A3224" w:rsidRDefault="002706B7" w:rsidP="002706B7">
      <w:pPr>
        <w:rPr>
          <w:rFonts w:ascii="Times New Roman" w:hAnsi="Times New Roman" w:cs="Times New Roman"/>
        </w:rPr>
      </w:pPr>
      <w:r w:rsidRPr="008A3224">
        <w:rPr>
          <w:rFonts w:ascii="Times New Roman" w:hAnsi="Times New Roman" w:cs="Times New Roman"/>
        </w:rPr>
        <w:t>#  NAME_OF_SAMPLE:</w:t>
      </w:r>
    </w:p>
    <w:p w14:paraId="4D8F60D2" w14:textId="77777777" w:rsidR="002706B7" w:rsidRPr="008A3224" w:rsidRDefault="002706B7" w:rsidP="002706B7">
      <w:pPr>
        <w:rPr>
          <w:rFonts w:ascii="Times New Roman" w:hAnsi="Times New Roman" w:cs="Times New Roman"/>
        </w:rPr>
      </w:pPr>
      <w:r w:rsidRPr="008A3224">
        <w:rPr>
          <w:rFonts w:ascii="Times New Roman" w:hAnsi="Times New Roman" w:cs="Times New Roman"/>
        </w:rPr>
        <w:t xml:space="preserve">     #  Uncomment and replace 'NAME_OF_LIBRARY' with the name of this sample.</w:t>
      </w:r>
    </w:p>
    <w:p w14:paraId="10823C65" w14:textId="77777777" w:rsidR="002706B7" w:rsidRPr="008A3224" w:rsidRDefault="002706B7" w:rsidP="002706B7">
      <w:pPr>
        <w:rPr>
          <w:rFonts w:ascii="Times New Roman" w:hAnsi="Times New Roman" w:cs="Times New Roman"/>
        </w:rPr>
      </w:pPr>
      <w:r w:rsidRPr="008A3224">
        <w:rPr>
          <w:rFonts w:ascii="Times New Roman" w:hAnsi="Times New Roman" w:cs="Times New Roman"/>
        </w:rPr>
        <w:t>#    NAME_OF_LIBRARY:</w:t>
      </w:r>
    </w:p>
    <w:p w14:paraId="6F53BBF1" w14:textId="77777777" w:rsidR="002706B7" w:rsidRPr="008A3224" w:rsidRDefault="002706B7" w:rsidP="002706B7">
      <w:pPr>
        <w:rPr>
          <w:rFonts w:ascii="Times New Roman" w:hAnsi="Times New Roman" w:cs="Times New Roman"/>
        </w:rPr>
      </w:pPr>
      <w:r w:rsidRPr="008A3224">
        <w:rPr>
          <w:rFonts w:ascii="Times New Roman" w:hAnsi="Times New Roman" w:cs="Times New Roman"/>
        </w:rPr>
        <w:t xml:space="preserve">       # Uncomment and replace 'NAME_OF_LANE' with the name of this lane,</w:t>
      </w:r>
    </w:p>
    <w:p w14:paraId="7A5DF0CD" w14:textId="77777777" w:rsidR="002706B7" w:rsidRPr="008A3224" w:rsidRDefault="002706B7" w:rsidP="002706B7">
      <w:pPr>
        <w:rPr>
          <w:rFonts w:ascii="Times New Roman" w:hAnsi="Times New Roman" w:cs="Times New Roman"/>
        </w:rPr>
      </w:pPr>
      <w:r w:rsidRPr="008A3224">
        <w:rPr>
          <w:rFonts w:ascii="Times New Roman" w:hAnsi="Times New Roman" w:cs="Times New Roman"/>
        </w:rPr>
        <w:t xml:space="preserve">       # and replace 'PATH_WITH_WILDCARDS' with the path to the FASTQ files</w:t>
      </w:r>
    </w:p>
    <w:p w14:paraId="00EBEA2D" w14:textId="77777777" w:rsidR="002706B7" w:rsidRPr="008A3224" w:rsidRDefault="002706B7" w:rsidP="002706B7">
      <w:pPr>
        <w:rPr>
          <w:rFonts w:ascii="Times New Roman" w:hAnsi="Times New Roman" w:cs="Times New Roman"/>
        </w:rPr>
      </w:pPr>
      <w:r w:rsidRPr="008A3224">
        <w:rPr>
          <w:rFonts w:ascii="Times New Roman" w:hAnsi="Times New Roman" w:cs="Times New Roman"/>
        </w:rPr>
        <w:t xml:space="preserve">       # to be trimmed and mapped for this lane (may include wildcards).</w:t>
      </w:r>
    </w:p>
    <w:p w14:paraId="75838401" w14:textId="77777777" w:rsidR="002706B7" w:rsidRPr="008A3224" w:rsidRDefault="002706B7" w:rsidP="002706B7">
      <w:pPr>
        <w:rPr>
          <w:rFonts w:ascii="Times New Roman" w:hAnsi="Times New Roman" w:cs="Times New Roman"/>
        </w:rPr>
      </w:pPr>
      <w:r w:rsidRPr="008A3224">
        <w:rPr>
          <w:rFonts w:ascii="Times New Roman" w:hAnsi="Times New Roman" w:cs="Times New Roman"/>
        </w:rPr>
        <w:t>#      NAME_OF_LANE: PATH_WITH_WILDCARDS</w:t>
      </w:r>
    </w:p>
    <w:p w14:paraId="516C1B64" w14:textId="77777777" w:rsidR="002706B7" w:rsidRPr="008A3224" w:rsidRDefault="002706B7" w:rsidP="002706B7">
      <w:pPr>
        <w:rPr>
          <w:rFonts w:ascii="Times New Roman" w:hAnsi="Times New Roman" w:cs="Times New Roman"/>
        </w:rPr>
      </w:pPr>
    </w:p>
    <w:p w14:paraId="66DA1C15" w14:textId="77777777" w:rsidR="00AF2D2B" w:rsidRDefault="00AF2D2B" w:rsidP="00AF2D2B">
      <w:pPr>
        <w:rPr>
          <w:rFonts w:ascii="Times New Roman" w:hAnsi="Times New Roman" w:cs="Times New Roman"/>
          <w:b/>
        </w:rPr>
      </w:pPr>
    </w:p>
    <w:p w14:paraId="22EAFD5F" w14:textId="77777777" w:rsidR="00A5482C" w:rsidRDefault="00A5482C" w:rsidP="00AF2D2B">
      <w:pPr>
        <w:rPr>
          <w:rFonts w:ascii="Times New Roman" w:hAnsi="Times New Roman" w:cs="Times New Roman"/>
          <w:b/>
        </w:rPr>
      </w:pPr>
    </w:p>
    <w:p w14:paraId="222EA080" w14:textId="77777777" w:rsidR="00A5482C" w:rsidRDefault="00A5482C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2E6E4F28" w14:textId="74B67FC3" w:rsidR="00F646D6" w:rsidRDefault="00AF2D2B" w:rsidP="00AF2D2B">
      <w:pPr>
        <w:rPr>
          <w:rFonts w:ascii="Times New Roman" w:hAnsi="Times New Roman" w:cs="Times New Roman"/>
          <w:b/>
        </w:rPr>
      </w:pPr>
      <w:r w:rsidRPr="002706B7">
        <w:rPr>
          <w:rFonts w:ascii="Times New Roman" w:hAnsi="Times New Roman" w:cs="Times New Roman"/>
          <w:b/>
        </w:rPr>
        <w:lastRenderedPageBreak/>
        <w:t xml:space="preserve">Supplementary </w:t>
      </w:r>
      <w:r w:rsidR="00B47171">
        <w:rPr>
          <w:rFonts w:ascii="Times New Roman" w:hAnsi="Times New Roman" w:cs="Times New Roman"/>
          <w:b/>
        </w:rPr>
        <w:t>Text</w:t>
      </w:r>
      <w:r w:rsidR="00F646D6">
        <w:rPr>
          <w:rFonts w:ascii="Times New Roman" w:hAnsi="Times New Roman" w:cs="Times New Roman"/>
          <w:b/>
        </w:rPr>
        <w:t xml:space="preserve"> 2</w:t>
      </w:r>
      <w:r>
        <w:rPr>
          <w:rFonts w:ascii="Times New Roman" w:hAnsi="Times New Roman" w:cs="Times New Roman"/>
          <w:b/>
        </w:rPr>
        <w:t>:</w:t>
      </w:r>
      <w:r w:rsidRPr="002706B7">
        <w:rPr>
          <w:rFonts w:ascii="Times New Roman" w:hAnsi="Times New Roman" w:cs="Times New Roman"/>
          <w:b/>
        </w:rPr>
        <w:t xml:space="preserve"> </w:t>
      </w:r>
      <w:proofErr w:type="spellStart"/>
      <w:r>
        <w:rPr>
          <w:rFonts w:ascii="Times New Roman" w:hAnsi="Times New Roman" w:cs="Times New Roman"/>
          <w:b/>
        </w:rPr>
        <w:t>bModelTest</w:t>
      </w:r>
      <w:proofErr w:type="spellEnd"/>
      <w:r>
        <w:rPr>
          <w:rFonts w:ascii="Times New Roman" w:hAnsi="Times New Roman" w:cs="Times New Roman"/>
          <w:b/>
        </w:rPr>
        <w:t xml:space="preserve"> </w:t>
      </w:r>
      <w:r w:rsidRPr="002706B7">
        <w:rPr>
          <w:rFonts w:ascii="Times New Roman" w:hAnsi="Times New Roman" w:cs="Times New Roman"/>
          <w:b/>
        </w:rPr>
        <w:t>settings</w:t>
      </w:r>
      <w:r w:rsidR="00A5482C">
        <w:rPr>
          <w:rFonts w:ascii="Times New Roman" w:hAnsi="Times New Roman" w:cs="Times New Roman"/>
          <w:b/>
        </w:rPr>
        <w:t xml:space="preserve"> and results</w:t>
      </w:r>
    </w:p>
    <w:p w14:paraId="3AB1815A" w14:textId="77777777" w:rsidR="00A5482C" w:rsidRPr="002706B7" w:rsidRDefault="00A5482C" w:rsidP="00AF2D2B">
      <w:pPr>
        <w:rPr>
          <w:rFonts w:ascii="Times New Roman" w:hAnsi="Times New Roman" w:cs="Times New Roman"/>
          <w:b/>
        </w:rPr>
      </w:pPr>
    </w:p>
    <w:p w14:paraId="6A068AFD" w14:textId="133F6E08" w:rsidR="00A73D09" w:rsidRPr="008A3224" w:rsidRDefault="00B47171" w:rsidP="00A73D09">
      <w:pPr>
        <w:rPr>
          <w:rFonts w:ascii="Times New Roman" w:hAnsi="Times New Roman" w:cs="Times New Roman"/>
          <w:bCs/>
        </w:rPr>
      </w:pPr>
      <w:r w:rsidRPr="008A3224">
        <w:rPr>
          <w:rFonts w:ascii="Times New Roman" w:hAnsi="Times New Roman" w:cs="Times New Roman"/>
          <w:bCs/>
        </w:rPr>
        <w:t xml:space="preserve">1# Partitions: </w:t>
      </w:r>
      <w:r>
        <w:rPr>
          <w:rFonts w:ascii="Times New Roman" w:hAnsi="Times New Roman" w:cs="Times New Roman"/>
          <w:bCs/>
        </w:rPr>
        <w:t>Insert data. N</w:t>
      </w:r>
      <w:r w:rsidRPr="008A3224">
        <w:rPr>
          <w:rFonts w:ascii="Times New Roman" w:hAnsi="Times New Roman" w:cs="Times New Roman"/>
          <w:bCs/>
        </w:rPr>
        <w:t xml:space="preserve">o partitions for this case. </w:t>
      </w:r>
    </w:p>
    <w:p w14:paraId="336A2AE4" w14:textId="43C5F2AF" w:rsidR="00B47171" w:rsidRPr="008A3224" w:rsidRDefault="00B47171" w:rsidP="00A73D09">
      <w:pPr>
        <w:rPr>
          <w:rFonts w:ascii="Times New Roman" w:hAnsi="Times New Roman" w:cs="Times New Roman"/>
          <w:bCs/>
        </w:rPr>
      </w:pPr>
      <w:r w:rsidRPr="008A3224">
        <w:rPr>
          <w:rFonts w:ascii="Times New Roman" w:hAnsi="Times New Roman" w:cs="Times New Roman"/>
          <w:bCs/>
        </w:rPr>
        <w:t xml:space="preserve">2# Tip Dates: add tip dates for each sample using .txt file prepared for Beauti files. </w:t>
      </w:r>
    </w:p>
    <w:p w14:paraId="79F97D4D" w14:textId="15FA9CD5" w:rsidR="00B47171" w:rsidRPr="008A3224" w:rsidRDefault="00B47171" w:rsidP="00A73D09">
      <w:pPr>
        <w:rPr>
          <w:rFonts w:ascii="Times New Roman" w:hAnsi="Times New Roman" w:cs="Times New Roman"/>
          <w:bCs/>
        </w:rPr>
      </w:pPr>
      <w:r w:rsidRPr="008A3224">
        <w:rPr>
          <w:rFonts w:ascii="Times New Roman" w:hAnsi="Times New Roman" w:cs="Times New Roman"/>
          <w:bCs/>
        </w:rPr>
        <w:t xml:space="preserve">3# Site model: select BEAST Model Test and check box for estimate. Leave the other options as default. </w:t>
      </w:r>
    </w:p>
    <w:p w14:paraId="2B250424" w14:textId="28C3FA12" w:rsidR="00B47171" w:rsidRPr="008A3224" w:rsidRDefault="00B47171" w:rsidP="00A73D09">
      <w:pPr>
        <w:rPr>
          <w:rFonts w:ascii="Times New Roman" w:hAnsi="Times New Roman" w:cs="Times New Roman"/>
          <w:bCs/>
        </w:rPr>
      </w:pPr>
      <w:r w:rsidRPr="008A3224">
        <w:rPr>
          <w:rFonts w:ascii="Times New Roman" w:hAnsi="Times New Roman" w:cs="Times New Roman"/>
          <w:bCs/>
        </w:rPr>
        <w:t>4# Clock model: Set as Relaxed Clock Exponential with a clock. Rate 2.9E-4</w:t>
      </w:r>
    </w:p>
    <w:p w14:paraId="7ACF185C" w14:textId="77777777" w:rsidR="00B47171" w:rsidRDefault="00B47171" w:rsidP="00B47171">
      <w:pPr>
        <w:rPr>
          <w:rFonts w:ascii="Times New Roman" w:hAnsi="Times New Roman" w:cs="Times New Roman"/>
          <w:bCs/>
        </w:rPr>
      </w:pPr>
      <w:r w:rsidRPr="008A3224">
        <w:rPr>
          <w:rFonts w:ascii="Times New Roman" w:hAnsi="Times New Roman" w:cs="Times New Roman"/>
          <w:bCs/>
        </w:rPr>
        <w:t>5#Priors:</w:t>
      </w:r>
    </w:p>
    <w:p w14:paraId="3A1100F8" w14:textId="3D574882" w:rsidR="00B47171" w:rsidRPr="008A3224" w:rsidRDefault="00B47171" w:rsidP="008A3224">
      <w:pPr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t>&gt;</w:t>
      </w:r>
      <w:r w:rsidRPr="008A3224">
        <w:rPr>
          <w:rFonts w:ascii="Times New Roman" w:hAnsi="Times New Roman" w:cs="Times New Roman"/>
          <w:b/>
        </w:rPr>
        <w:t xml:space="preserve"> </w:t>
      </w:r>
      <w:r w:rsidRPr="008A3224">
        <w:rPr>
          <w:rFonts w:ascii="Times New Roman" w:hAnsi="Times New Roman" w:cs="Times New Roman"/>
          <w:bCs/>
        </w:rPr>
        <w:t>Tree.t: Coalescent Exponential Population</w:t>
      </w:r>
      <w:r>
        <w:rPr>
          <w:rFonts w:ascii="Times New Roman" w:hAnsi="Times New Roman" w:cs="Times New Roman"/>
          <w:bCs/>
        </w:rPr>
        <w:t>.</w:t>
      </w:r>
    </w:p>
    <w:p w14:paraId="0EAF0FFD" w14:textId="0C904E01" w:rsidR="00B47171" w:rsidRDefault="00B47171" w:rsidP="00B47171">
      <w:pPr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t>&gt;</w:t>
      </w:r>
      <w:r w:rsidRPr="008A3224">
        <w:rPr>
          <w:rFonts w:ascii="Times New Roman" w:hAnsi="Times New Roman" w:cs="Times New Roman"/>
          <w:bCs/>
        </w:rPr>
        <w:t xml:space="preserve">Leave the other </w:t>
      </w:r>
      <w:proofErr w:type="gramStart"/>
      <w:r w:rsidRPr="008A3224">
        <w:rPr>
          <w:rFonts w:ascii="Times New Roman" w:hAnsi="Times New Roman" w:cs="Times New Roman"/>
          <w:bCs/>
        </w:rPr>
        <w:t>priors</w:t>
      </w:r>
      <w:proofErr w:type="gramEnd"/>
      <w:r w:rsidRPr="008A3224">
        <w:rPr>
          <w:rFonts w:ascii="Times New Roman" w:hAnsi="Times New Roman" w:cs="Times New Roman"/>
          <w:bCs/>
        </w:rPr>
        <w:t xml:space="preserve"> options as in default. See </w:t>
      </w:r>
      <w:r>
        <w:rPr>
          <w:rFonts w:ascii="Times New Roman" w:hAnsi="Times New Roman" w:cs="Times New Roman"/>
          <w:bCs/>
        </w:rPr>
        <w:t>Supplementary Figure 2</w:t>
      </w:r>
      <w:r w:rsidRPr="008A3224">
        <w:rPr>
          <w:rFonts w:ascii="Times New Roman" w:hAnsi="Times New Roman" w:cs="Times New Roman"/>
          <w:bCs/>
        </w:rPr>
        <w:t xml:space="preserve">. </w:t>
      </w:r>
    </w:p>
    <w:p w14:paraId="6CD43B5C" w14:textId="77777777" w:rsidR="00B47171" w:rsidRDefault="00B47171" w:rsidP="00B47171">
      <w:pPr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t xml:space="preserve">5# MCMC: </w:t>
      </w:r>
    </w:p>
    <w:p w14:paraId="68B1DF4F" w14:textId="77777777" w:rsidR="00B47171" w:rsidRDefault="00B47171" w:rsidP="00B47171">
      <w:pPr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t>&gt;300 million iterations</w:t>
      </w:r>
    </w:p>
    <w:p w14:paraId="304793F6" w14:textId="77777777" w:rsidR="00B47171" w:rsidRDefault="00B47171" w:rsidP="00B47171">
      <w:pPr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t>&gt;Store every: default</w:t>
      </w:r>
    </w:p>
    <w:p w14:paraId="276AC2B1" w14:textId="77777777" w:rsidR="00B47171" w:rsidRDefault="00B47171" w:rsidP="00B47171">
      <w:pPr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t xml:space="preserve">&gt;Pre </w:t>
      </w:r>
      <w:proofErr w:type="spellStart"/>
      <w:r>
        <w:rPr>
          <w:rFonts w:ascii="Times New Roman" w:hAnsi="Times New Roman" w:cs="Times New Roman"/>
          <w:bCs/>
        </w:rPr>
        <w:t>Burnin</w:t>
      </w:r>
      <w:proofErr w:type="spellEnd"/>
      <w:r>
        <w:rPr>
          <w:rFonts w:ascii="Times New Roman" w:hAnsi="Times New Roman" w:cs="Times New Roman"/>
          <w:bCs/>
        </w:rPr>
        <w:t xml:space="preserve"> of 10%</w:t>
      </w:r>
    </w:p>
    <w:p w14:paraId="44930711" w14:textId="235F4F7A" w:rsidR="00B47171" w:rsidRDefault="00B47171" w:rsidP="00B47171">
      <w:pPr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t xml:space="preserve">&gt; Num Initialization </w:t>
      </w:r>
      <w:proofErr w:type="spellStart"/>
      <w:r>
        <w:rPr>
          <w:rFonts w:ascii="Times New Roman" w:hAnsi="Times New Roman" w:cs="Times New Roman"/>
          <w:bCs/>
        </w:rPr>
        <w:t>Attemps</w:t>
      </w:r>
      <w:proofErr w:type="spellEnd"/>
      <w:r>
        <w:rPr>
          <w:rFonts w:ascii="Times New Roman" w:hAnsi="Times New Roman" w:cs="Times New Roman"/>
          <w:bCs/>
        </w:rPr>
        <w:t>: default</w:t>
      </w:r>
    </w:p>
    <w:p w14:paraId="7459A81F" w14:textId="275D3D7D" w:rsidR="00B47171" w:rsidRDefault="00B47171" w:rsidP="00B47171">
      <w:pPr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t xml:space="preserve">&gt; </w:t>
      </w:r>
      <w:proofErr w:type="spellStart"/>
      <w:r>
        <w:rPr>
          <w:rFonts w:ascii="Times New Roman" w:hAnsi="Times New Roman" w:cs="Times New Roman"/>
          <w:bCs/>
        </w:rPr>
        <w:t>tracelog</w:t>
      </w:r>
      <w:proofErr w:type="spellEnd"/>
      <w:r>
        <w:rPr>
          <w:rFonts w:ascii="Times New Roman" w:hAnsi="Times New Roman" w:cs="Times New Roman"/>
          <w:bCs/>
        </w:rPr>
        <w:t xml:space="preserve">, </w:t>
      </w:r>
      <w:proofErr w:type="spellStart"/>
      <w:r>
        <w:rPr>
          <w:rFonts w:ascii="Times New Roman" w:hAnsi="Times New Roman" w:cs="Times New Roman"/>
          <w:bCs/>
        </w:rPr>
        <w:t>screenlog</w:t>
      </w:r>
      <w:proofErr w:type="spellEnd"/>
      <w:r>
        <w:rPr>
          <w:rFonts w:ascii="Times New Roman" w:hAnsi="Times New Roman" w:cs="Times New Roman"/>
          <w:bCs/>
        </w:rPr>
        <w:t xml:space="preserve"> and </w:t>
      </w:r>
      <w:proofErr w:type="spellStart"/>
      <w:r>
        <w:rPr>
          <w:rFonts w:ascii="Times New Roman" w:hAnsi="Times New Roman" w:cs="Times New Roman"/>
          <w:bCs/>
        </w:rPr>
        <w:t>treelog</w:t>
      </w:r>
      <w:proofErr w:type="spellEnd"/>
      <w:r>
        <w:rPr>
          <w:rFonts w:ascii="Times New Roman" w:hAnsi="Times New Roman" w:cs="Times New Roman"/>
          <w:bCs/>
        </w:rPr>
        <w:t xml:space="preserve"> were set as default (1000)</w:t>
      </w:r>
    </w:p>
    <w:p w14:paraId="45D73917" w14:textId="0B76D538" w:rsidR="00A208A3" w:rsidRDefault="00B47171" w:rsidP="00A208A3">
      <w:pPr>
        <w:rPr>
          <w:noProof/>
        </w:rPr>
      </w:pPr>
      <w:r>
        <w:rPr>
          <w:rFonts w:ascii="Times New Roman" w:hAnsi="Times New Roman" w:cs="Times New Roman"/>
          <w:bCs/>
        </w:rPr>
        <w:lastRenderedPageBreak/>
        <w:t>For more information</w:t>
      </w:r>
      <w:r w:rsidR="00A5482C">
        <w:rPr>
          <w:rFonts w:ascii="Times New Roman" w:hAnsi="Times New Roman" w:cs="Times New Roman"/>
          <w:bCs/>
        </w:rPr>
        <w:t>,</w:t>
      </w:r>
      <w:r>
        <w:rPr>
          <w:rFonts w:ascii="Times New Roman" w:hAnsi="Times New Roman" w:cs="Times New Roman"/>
          <w:bCs/>
        </w:rPr>
        <w:t xml:space="preserve"> please see </w:t>
      </w:r>
      <w:r w:rsidR="00A5482C">
        <w:rPr>
          <w:rFonts w:ascii="Times New Roman" w:hAnsi="Times New Roman" w:cs="Times New Roman"/>
          <w:bCs/>
        </w:rPr>
        <w:t xml:space="preserve">the following figures of settings and results. </w:t>
      </w:r>
      <w:r w:rsidR="00A208A3">
        <w:rPr>
          <w:noProof/>
        </w:rPr>
        <w:t>a)</w:t>
      </w:r>
      <w:r w:rsidR="00A208A3" w:rsidRPr="00A208A3">
        <w:rPr>
          <w:rFonts w:ascii="Times New Roman" w:hAnsi="Times New Roman" w:cs="Times New Roman"/>
          <w:b/>
          <w:noProof/>
          <w:lang w:val="en-GB" w:eastAsia="en-GB"/>
        </w:rPr>
        <w:drawing>
          <wp:inline distT="0" distB="0" distL="0" distR="0" wp14:anchorId="4ECB34AB" wp14:editId="571BE0A2">
            <wp:extent cx="3930316" cy="2262410"/>
            <wp:effectExtent l="0" t="0" r="0" b="0"/>
            <wp:docPr id="103447556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34475560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3988511" cy="229590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A208A3">
        <w:rPr>
          <w:noProof/>
        </w:rPr>
        <w:t xml:space="preserve">b) </w:t>
      </w:r>
      <w:r w:rsidR="00A208A3" w:rsidRPr="00A208A3">
        <w:rPr>
          <w:noProof/>
        </w:rPr>
        <w:t xml:space="preserve"> </w:t>
      </w:r>
      <w:r w:rsidR="00A208A3" w:rsidRPr="00A208A3">
        <w:rPr>
          <w:rFonts w:ascii="Times New Roman" w:hAnsi="Times New Roman" w:cs="Times New Roman"/>
          <w:b/>
          <w:noProof/>
          <w:lang w:val="en-GB" w:eastAsia="en-GB"/>
        </w:rPr>
        <w:drawing>
          <wp:inline distT="0" distB="0" distL="0" distR="0" wp14:anchorId="42F78D0E" wp14:editId="6B722DFC">
            <wp:extent cx="3818021" cy="2280796"/>
            <wp:effectExtent l="0" t="0" r="5080" b="5715"/>
            <wp:docPr id="210857934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08579340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3818021" cy="22807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A208A3">
        <w:rPr>
          <w:noProof/>
        </w:rPr>
        <w:t xml:space="preserve">     c</w:t>
      </w:r>
      <w:r w:rsidR="00A208A3" w:rsidRPr="008A3224">
        <w:rPr>
          <w:rFonts w:ascii="Calibri" w:hAnsi="Calibri" w:cs="Calibri"/>
          <w:noProof/>
        </w:rPr>
        <w:t>)</w:t>
      </w:r>
      <w:r w:rsidR="00A208A3" w:rsidRPr="008A3224">
        <w:rPr>
          <w:rFonts w:ascii="Calibri" w:hAnsi="Calibri" w:cs="Calibri"/>
          <w:noProof/>
          <w:lang w:val="en-GB" w:eastAsia="en-GB"/>
        </w:rPr>
        <w:drawing>
          <wp:inline distT="0" distB="0" distL="0" distR="0" wp14:anchorId="3ECC22E8" wp14:editId="407642FB">
            <wp:extent cx="3931561" cy="2750820"/>
            <wp:effectExtent l="0" t="0" r="5715" b="5080"/>
            <wp:docPr id="107433842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4338424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3966145" cy="27750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A208A3" w:rsidRPr="008A3224">
        <w:rPr>
          <w:rFonts w:ascii="Calibri" w:hAnsi="Calibri" w:cs="Calibri"/>
        </w:rPr>
        <w:t>d)</w:t>
      </w:r>
      <w:r w:rsidR="00A208A3" w:rsidRPr="00A208A3">
        <w:rPr>
          <w:noProof/>
        </w:rPr>
        <w:t xml:space="preserve"> </w:t>
      </w:r>
      <w:r w:rsidR="00A208A3" w:rsidRPr="00A208A3">
        <w:rPr>
          <w:rFonts w:ascii="Calibri" w:hAnsi="Calibri" w:cs="Calibri"/>
          <w:noProof/>
          <w:lang w:val="en-GB" w:eastAsia="en-GB"/>
        </w:rPr>
        <w:drawing>
          <wp:inline distT="0" distB="0" distL="0" distR="0" wp14:anchorId="3AF8F17E" wp14:editId="6B8C75BF">
            <wp:extent cx="3849705" cy="2628265"/>
            <wp:effectExtent l="0" t="0" r="0" b="635"/>
            <wp:docPr id="99285370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92853705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3892091" cy="265720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63A877" w14:textId="4B62992C" w:rsidR="002706B7" w:rsidRDefault="00A73D09" w:rsidP="002706B7">
      <w:r>
        <w:rPr>
          <w:rFonts w:ascii="Times New Roman" w:hAnsi="Times New Roman" w:cs="Times New Roman"/>
          <w:b/>
          <w:noProof/>
          <w:lang w:val="en-GB" w:eastAsia="en-GB"/>
        </w:rPr>
        <w:lastRenderedPageBreak/>
        <w:drawing>
          <wp:inline distT="0" distB="0" distL="0" distR="0" wp14:anchorId="4AAFAC1E" wp14:editId="506AD08A">
            <wp:extent cx="6473046" cy="4579579"/>
            <wp:effectExtent l="0" t="0" r="4445" b="5715"/>
            <wp:docPr id="76097847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03194101" name="Picture 1403194101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6484610" cy="4587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441359" w14:textId="605E176A" w:rsidR="00A73D09" w:rsidRDefault="00A73D09" w:rsidP="00B47171">
      <w:pPr>
        <w:spacing w:after="0" w:line="240" w:lineRule="auto"/>
      </w:pPr>
    </w:p>
    <w:p w14:paraId="44E99755" w14:textId="77777777" w:rsidR="00A5482C" w:rsidRDefault="00A5482C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063A1C2E" w14:textId="075AA760" w:rsidR="00377D22" w:rsidRDefault="00377D22" w:rsidP="00377D22">
      <w:pPr>
        <w:rPr>
          <w:rFonts w:ascii="Times New Roman" w:hAnsi="Times New Roman" w:cs="Times New Roman"/>
          <w:b/>
        </w:rPr>
      </w:pPr>
      <w:r w:rsidRPr="002706B7">
        <w:rPr>
          <w:rFonts w:ascii="Times New Roman" w:hAnsi="Times New Roman" w:cs="Times New Roman"/>
          <w:b/>
        </w:rPr>
        <w:lastRenderedPageBreak/>
        <w:t xml:space="preserve">Supplementary </w:t>
      </w:r>
      <w:r>
        <w:rPr>
          <w:rFonts w:ascii="Times New Roman" w:hAnsi="Times New Roman" w:cs="Times New Roman"/>
          <w:b/>
        </w:rPr>
        <w:t>Text</w:t>
      </w:r>
      <w:r w:rsidRPr="002706B7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>3:</w:t>
      </w:r>
      <w:r w:rsidRPr="002706B7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>BEAST settings</w:t>
      </w:r>
    </w:p>
    <w:p w14:paraId="3BD3CAF1" w14:textId="77777777" w:rsidR="00A5482C" w:rsidRPr="008A3224" w:rsidRDefault="00A5482C" w:rsidP="00377D22">
      <w:pPr>
        <w:rPr>
          <w:rFonts w:ascii="Times New Roman" w:hAnsi="Times New Roman" w:cs="Times New Roman"/>
          <w:bCs/>
        </w:rPr>
      </w:pPr>
    </w:p>
    <w:p w14:paraId="3C06600C" w14:textId="221B4099" w:rsidR="00377D22" w:rsidRDefault="00377D22" w:rsidP="00377D22">
      <w:pPr>
        <w:rPr>
          <w:rFonts w:ascii="Times New Roman" w:hAnsi="Times New Roman" w:cs="Times New Roman"/>
          <w:bCs/>
        </w:rPr>
      </w:pPr>
      <w:r w:rsidRPr="008A3224">
        <w:rPr>
          <w:rFonts w:ascii="Times New Roman" w:hAnsi="Times New Roman" w:cs="Times New Roman"/>
          <w:bCs/>
        </w:rPr>
        <w:t xml:space="preserve">Settings for BEAST analysis are same as </w:t>
      </w:r>
      <w:r w:rsidR="00232424" w:rsidRPr="008A3224">
        <w:rPr>
          <w:rFonts w:ascii="Times New Roman" w:hAnsi="Times New Roman" w:cs="Times New Roman"/>
          <w:bCs/>
        </w:rPr>
        <w:t>described in Supplementary Text 2 and Supplementary Figure 2</w:t>
      </w:r>
      <w:r w:rsidR="00232424">
        <w:rPr>
          <w:rFonts w:ascii="Times New Roman" w:hAnsi="Times New Roman" w:cs="Times New Roman"/>
          <w:bCs/>
        </w:rPr>
        <w:t xml:space="preserve">. The implementation of </w:t>
      </w:r>
      <w:proofErr w:type="spellStart"/>
      <w:r w:rsidR="00232424">
        <w:rPr>
          <w:rFonts w:ascii="Times New Roman" w:hAnsi="Times New Roman" w:cs="Times New Roman"/>
          <w:bCs/>
        </w:rPr>
        <w:t>BModeltest</w:t>
      </w:r>
      <w:proofErr w:type="spellEnd"/>
      <w:r w:rsidR="00232424">
        <w:rPr>
          <w:rFonts w:ascii="Times New Roman" w:hAnsi="Times New Roman" w:cs="Times New Roman"/>
          <w:bCs/>
        </w:rPr>
        <w:t xml:space="preserve"> output was applied in the site model settings.</w:t>
      </w:r>
    </w:p>
    <w:p w14:paraId="77838361" w14:textId="77777777" w:rsidR="00232424" w:rsidRDefault="00232424" w:rsidP="00232424">
      <w:pPr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t xml:space="preserve">1# Site Model: </w:t>
      </w:r>
    </w:p>
    <w:p w14:paraId="628799C4" w14:textId="74D30D19" w:rsidR="00232424" w:rsidRDefault="00232424" w:rsidP="00232424">
      <w:pPr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t>&gt;Set up as Gamma Site Model</w:t>
      </w:r>
    </w:p>
    <w:p w14:paraId="232763C8" w14:textId="35EDE5BA" w:rsidR="00232424" w:rsidRDefault="00232424" w:rsidP="00232424">
      <w:pPr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t xml:space="preserve">&gt;Leave as </w:t>
      </w:r>
      <w:proofErr w:type="spellStart"/>
      <w:proofErr w:type="gramStart"/>
      <w:r>
        <w:rPr>
          <w:rFonts w:ascii="Times New Roman" w:hAnsi="Times New Roman" w:cs="Times New Roman"/>
          <w:bCs/>
        </w:rPr>
        <w:t>default:Substitution</w:t>
      </w:r>
      <w:proofErr w:type="spellEnd"/>
      <w:proofErr w:type="gramEnd"/>
      <w:r>
        <w:rPr>
          <w:rFonts w:ascii="Times New Roman" w:hAnsi="Times New Roman" w:cs="Times New Roman"/>
          <w:bCs/>
        </w:rPr>
        <w:t xml:space="preserve"> rate, Gamma Category Count, and Proportion Invariant</w:t>
      </w:r>
    </w:p>
    <w:p w14:paraId="2F83A8AF" w14:textId="5B79ABC5" w:rsidR="00232424" w:rsidRDefault="00232424" w:rsidP="00232424">
      <w:pPr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t xml:space="preserve">&gt; </w:t>
      </w:r>
      <w:proofErr w:type="spellStart"/>
      <w:r>
        <w:rPr>
          <w:rFonts w:ascii="Times New Roman" w:hAnsi="Times New Roman" w:cs="Times New Roman"/>
          <w:bCs/>
        </w:rPr>
        <w:t>Subst</w:t>
      </w:r>
      <w:proofErr w:type="spellEnd"/>
      <w:r>
        <w:rPr>
          <w:rFonts w:ascii="Times New Roman" w:hAnsi="Times New Roman" w:cs="Times New Roman"/>
          <w:bCs/>
        </w:rPr>
        <w:t xml:space="preserve"> Model: select GTR</w:t>
      </w:r>
    </w:p>
    <w:p w14:paraId="74E10482" w14:textId="7A65AA4E" w:rsidR="001E1502" w:rsidRDefault="001E1502" w:rsidP="00232424">
      <w:pPr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t xml:space="preserve">  &gt; Rate AC: set to 1</w:t>
      </w:r>
    </w:p>
    <w:p w14:paraId="73997A55" w14:textId="6AE22A9D" w:rsidR="001E1502" w:rsidRDefault="001E1502" w:rsidP="00232424">
      <w:pPr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t xml:space="preserve">  &gt; Rate AG: set to 2</w:t>
      </w:r>
    </w:p>
    <w:p w14:paraId="4B2BC43B" w14:textId="12223293" w:rsidR="001E1502" w:rsidRDefault="001E1502" w:rsidP="00232424">
      <w:pPr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t xml:space="preserve">  &gt; Rate AT: set to 3</w:t>
      </w:r>
    </w:p>
    <w:p w14:paraId="6B8B6525" w14:textId="7072FB73" w:rsidR="001E1502" w:rsidRDefault="001E1502" w:rsidP="00232424">
      <w:pPr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t xml:space="preserve">  &gt; Rate CG: set to 1</w:t>
      </w:r>
    </w:p>
    <w:p w14:paraId="36BD34CD" w14:textId="640B5D8A" w:rsidR="001E1502" w:rsidRDefault="001E1502" w:rsidP="00232424">
      <w:pPr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t xml:space="preserve">  &gt; Rate CT: set to 2</w:t>
      </w:r>
    </w:p>
    <w:p w14:paraId="78A5579C" w14:textId="7B3704D4" w:rsidR="001E1502" w:rsidRDefault="001E1502" w:rsidP="00232424">
      <w:pPr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t xml:space="preserve">  &gt; Rate GT: set to 1</w:t>
      </w:r>
    </w:p>
    <w:p w14:paraId="27607DE1" w14:textId="52128336" w:rsidR="001E1502" w:rsidRDefault="001E1502" w:rsidP="00232424">
      <w:pPr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t xml:space="preserve">  &gt; Frequencies: set as default, Estimated</w:t>
      </w:r>
    </w:p>
    <w:p w14:paraId="4040F960" w14:textId="77777777" w:rsidR="00232424" w:rsidRPr="008A3224" w:rsidRDefault="00232424" w:rsidP="00232424">
      <w:pPr>
        <w:rPr>
          <w:rFonts w:ascii="Times New Roman" w:hAnsi="Times New Roman" w:cs="Times New Roman"/>
          <w:bCs/>
        </w:rPr>
      </w:pPr>
    </w:p>
    <w:p w14:paraId="37AC1902" w14:textId="77777777" w:rsidR="00377D22" w:rsidRDefault="00377D22" w:rsidP="008A3224">
      <w:pPr>
        <w:spacing w:after="0" w:line="240" w:lineRule="auto"/>
      </w:pPr>
    </w:p>
    <w:sectPr w:rsidR="00377D22" w:rsidSect="003E3F6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E5C5822"/>
    <w:multiLevelType w:val="hybridMultilevel"/>
    <w:tmpl w:val="6DA6D6BE"/>
    <w:lvl w:ilvl="0" w:tplc="CF72CAB0">
      <w:start w:val="1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3F55EFE"/>
    <w:multiLevelType w:val="hybridMultilevel"/>
    <w:tmpl w:val="D5E65BB2"/>
    <w:lvl w:ilvl="0" w:tplc="2056E1B0">
      <w:start w:val="5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F386A3E"/>
    <w:multiLevelType w:val="hybridMultilevel"/>
    <w:tmpl w:val="4D923D64"/>
    <w:lvl w:ilvl="0" w:tplc="AE0223F8">
      <w:start w:val="5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paperpile-clusterType" w:val="normal"/>
    <w:docVar w:name="paperpile-doc-id" w:val="M638A986P476T199"/>
    <w:docVar w:name="paperpile-doc-name" w:val="HarpSeal_supplementary_20241126_MTO_EJRP.docx"/>
    <w:docVar w:name="paperpile-includeDoi" w:val="false"/>
    <w:docVar w:name="paperpile-styleFile" w:val="chicago-author-date.csl"/>
    <w:docVar w:name="paperpile-styleId" w:val="pp-chicago-author-date"/>
    <w:docVar w:name="paperpile-styleLabel" w:val="Chicago Manual of Style 17th edition (author-date)"/>
    <w:docVar w:name="paperpile-styleLocale" w:val="en-US"/>
  </w:docVars>
  <w:rsids>
    <w:rsidRoot w:val="00FA72F6"/>
    <w:rsid w:val="00004A63"/>
    <w:rsid w:val="00022251"/>
    <w:rsid w:val="00023572"/>
    <w:rsid w:val="00025475"/>
    <w:rsid w:val="000C7480"/>
    <w:rsid w:val="0012464D"/>
    <w:rsid w:val="00151819"/>
    <w:rsid w:val="00156DD7"/>
    <w:rsid w:val="001E1502"/>
    <w:rsid w:val="001E498C"/>
    <w:rsid w:val="0023037E"/>
    <w:rsid w:val="00232424"/>
    <w:rsid w:val="002324AF"/>
    <w:rsid w:val="00240732"/>
    <w:rsid w:val="002706B7"/>
    <w:rsid w:val="00272AAB"/>
    <w:rsid w:val="0027364F"/>
    <w:rsid w:val="0027421B"/>
    <w:rsid w:val="002D5CC7"/>
    <w:rsid w:val="002D77DD"/>
    <w:rsid w:val="00332B9F"/>
    <w:rsid w:val="00377D22"/>
    <w:rsid w:val="003C699C"/>
    <w:rsid w:val="003E3F63"/>
    <w:rsid w:val="00467384"/>
    <w:rsid w:val="00467E41"/>
    <w:rsid w:val="00476630"/>
    <w:rsid w:val="004C3715"/>
    <w:rsid w:val="004C59CA"/>
    <w:rsid w:val="004D449A"/>
    <w:rsid w:val="004E25F5"/>
    <w:rsid w:val="004F277B"/>
    <w:rsid w:val="00566D1A"/>
    <w:rsid w:val="00573C04"/>
    <w:rsid w:val="005A7737"/>
    <w:rsid w:val="005F1B51"/>
    <w:rsid w:val="005F3C92"/>
    <w:rsid w:val="00630EBC"/>
    <w:rsid w:val="00652306"/>
    <w:rsid w:val="00664B24"/>
    <w:rsid w:val="006732BF"/>
    <w:rsid w:val="00697C16"/>
    <w:rsid w:val="006A1753"/>
    <w:rsid w:val="006C752B"/>
    <w:rsid w:val="006D4798"/>
    <w:rsid w:val="007047D9"/>
    <w:rsid w:val="00736120"/>
    <w:rsid w:val="0073770F"/>
    <w:rsid w:val="00791B83"/>
    <w:rsid w:val="007D07D4"/>
    <w:rsid w:val="00810752"/>
    <w:rsid w:val="00834A00"/>
    <w:rsid w:val="00837002"/>
    <w:rsid w:val="00841C12"/>
    <w:rsid w:val="008632C5"/>
    <w:rsid w:val="00875B49"/>
    <w:rsid w:val="00895092"/>
    <w:rsid w:val="008A3224"/>
    <w:rsid w:val="008B124B"/>
    <w:rsid w:val="008E5321"/>
    <w:rsid w:val="00900D86"/>
    <w:rsid w:val="00901B08"/>
    <w:rsid w:val="00902697"/>
    <w:rsid w:val="00925E94"/>
    <w:rsid w:val="009456B9"/>
    <w:rsid w:val="00963758"/>
    <w:rsid w:val="0096697E"/>
    <w:rsid w:val="009D2D9F"/>
    <w:rsid w:val="009D6109"/>
    <w:rsid w:val="009F2F57"/>
    <w:rsid w:val="00A00458"/>
    <w:rsid w:val="00A208A3"/>
    <w:rsid w:val="00A5482C"/>
    <w:rsid w:val="00A73D09"/>
    <w:rsid w:val="00AB6F97"/>
    <w:rsid w:val="00AB7A2C"/>
    <w:rsid w:val="00AC2DB9"/>
    <w:rsid w:val="00AC4538"/>
    <w:rsid w:val="00AD0987"/>
    <w:rsid w:val="00AE37EE"/>
    <w:rsid w:val="00AE6875"/>
    <w:rsid w:val="00AF25CC"/>
    <w:rsid w:val="00AF2D2B"/>
    <w:rsid w:val="00B1166D"/>
    <w:rsid w:val="00B44FAA"/>
    <w:rsid w:val="00B47171"/>
    <w:rsid w:val="00B478B3"/>
    <w:rsid w:val="00B5726D"/>
    <w:rsid w:val="00B972D9"/>
    <w:rsid w:val="00BA5503"/>
    <w:rsid w:val="00BF76AF"/>
    <w:rsid w:val="00C612D5"/>
    <w:rsid w:val="00C612FB"/>
    <w:rsid w:val="00C61506"/>
    <w:rsid w:val="00C62F5B"/>
    <w:rsid w:val="00C959A7"/>
    <w:rsid w:val="00D275EB"/>
    <w:rsid w:val="00D46F3A"/>
    <w:rsid w:val="00DA3D0D"/>
    <w:rsid w:val="00DD187D"/>
    <w:rsid w:val="00DF2529"/>
    <w:rsid w:val="00E14DC6"/>
    <w:rsid w:val="00E54AA3"/>
    <w:rsid w:val="00E72076"/>
    <w:rsid w:val="00E94888"/>
    <w:rsid w:val="00E94A57"/>
    <w:rsid w:val="00EB7E88"/>
    <w:rsid w:val="00EF23D2"/>
    <w:rsid w:val="00EF4EB3"/>
    <w:rsid w:val="00F17EB8"/>
    <w:rsid w:val="00F21C35"/>
    <w:rsid w:val="00F42D36"/>
    <w:rsid w:val="00F52D08"/>
    <w:rsid w:val="00F646D6"/>
    <w:rsid w:val="00F84B4D"/>
    <w:rsid w:val="00FA72F6"/>
    <w:rsid w:val="00FC5C82"/>
    <w:rsid w:val="00FF75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545174"/>
  <w15:docId w15:val="{00ABAF17-320C-4CF5-A3A5-AB0F402BB9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2D2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FA72F6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A72F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TableGrid">
    <w:name w:val="Table Grid"/>
    <w:basedOn w:val="TableNormal"/>
    <w:uiPriority w:val="39"/>
    <w:rsid w:val="00FA72F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unhideWhenUsed/>
    <w:qFormat/>
    <w:rsid w:val="0073770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73770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73770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3770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3770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3770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770F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F646D6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B4717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32670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emf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image" Target="media/image5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4.png"/><Relationship Id="rId5" Type="http://schemas.openxmlformats.org/officeDocument/2006/relationships/styles" Target="styles.xml"/><Relationship Id="rId15" Type="http://schemas.openxmlformats.org/officeDocument/2006/relationships/theme" Target="theme/theme1.xml"/><Relationship Id="rId10" Type="http://schemas.openxmlformats.org/officeDocument/2006/relationships/image" Target="media/image3.png"/><Relationship Id="rId4" Type="http://schemas.openxmlformats.org/officeDocument/2006/relationships/numbering" Target="numbering.xml"/><Relationship Id="rId9" Type="http://schemas.openxmlformats.org/officeDocument/2006/relationships/image" Target="media/image2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47ECDB15DCF0A48B32D6C56816596ED" ma:contentTypeVersion="17" ma:contentTypeDescription="Create a new document." ma:contentTypeScope="" ma:versionID="2db0e6a5f9710bc03c0488b100cc0534">
  <xsd:schema xmlns:xsd="http://www.w3.org/2001/XMLSchema" xmlns:xs="http://www.w3.org/2001/XMLSchema" xmlns:p="http://schemas.microsoft.com/office/2006/metadata/properties" xmlns:ns3="a72b4fba-8f30-41a5-bcfe-ad459b7cdfbd" xmlns:ns4="a692e134-665b-44f3-9d7a-71e3bd5b6475" targetNamespace="http://schemas.microsoft.com/office/2006/metadata/properties" ma:root="true" ma:fieldsID="92a8d62d78aeb6bae058c7f6ff1e2314" ns3:_="" ns4:_="">
    <xsd:import namespace="a72b4fba-8f30-41a5-bcfe-ad459b7cdfbd"/>
    <xsd:import namespace="a692e134-665b-44f3-9d7a-71e3bd5b647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OCR" minOccurs="0"/>
                <xsd:element ref="ns3:MediaServiceLocation" minOccurs="0"/>
                <xsd:element ref="ns3:MediaLengthInSecond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72b4fba-8f30-41a5-bcfe-ad459b7cdfb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18" nillable="true" ma:displayName="Length (seconds)" ma:internalName="MediaLengthInSeconds" ma:readOnly="true">
      <xsd:simpleType>
        <xsd:restriction base="dms:Unknown"/>
      </xsd:simpleType>
    </xsd:element>
    <xsd:element name="MediaServiceObjectDetectorVersions" ma:index="22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3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692e134-665b-44f3-9d7a-71e3bd5b6475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1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C9FBF31-06BA-447D-9F84-B3C9C8BC1E4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72b4fba-8f30-41a5-bcfe-ad459b7cdfbd"/>
    <ds:schemaRef ds:uri="a692e134-665b-44f3-9d7a-71e3bd5b647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E197FC2-4846-484E-8C13-FAACA0F4EEA5}">
  <ds:schemaRefs>
    <ds:schemaRef ds:uri="http://purl.org/dc/dcmitype/"/>
    <ds:schemaRef ds:uri="http://schemas.microsoft.com/office/infopath/2007/PartnerControls"/>
    <ds:schemaRef ds:uri="http://purl.org/dc/elements/1.1/"/>
    <ds:schemaRef ds:uri="a692e134-665b-44f3-9d7a-71e3bd5b6475"/>
    <ds:schemaRef ds:uri="http://schemas.microsoft.com/office/2006/metadata/properties"/>
    <ds:schemaRef ds:uri="a72b4fba-8f30-41a5-bcfe-ad459b7cdfbd"/>
    <ds:schemaRef ds:uri="http://purl.org/dc/terms/"/>
    <ds:schemaRef ds:uri="http://schemas.microsoft.com/office/2006/documentManagement/types"/>
    <ds:schemaRef ds:uri="http://schemas.openxmlformats.org/package/2006/metadata/core-properties"/>
    <ds:schemaRef ds:uri="http://www.w3.org/XML/1998/namespace"/>
  </ds:schemaRefs>
</ds:datastoreItem>
</file>

<file path=customXml/itemProps3.xml><?xml version="1.0" encoding="utf-8"?>
<ds:datastoreItem xmlns:ds="http://schemas.openxmlformats.org/officeDocument/2006/customXml" ds:itemID="{1DBD1098-C8AD-4113-9C60-A5D49B2DA886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6</Pages>
  <Words>2237</Words>
  <Characters>12757</Characters>
  <Application>Microsoft Office Word</Application>
  <DocSecurity>0</DocSecurity>
  <Lines>106</Lines>
  <Paragraphs>2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>Faculty of Science, University of Copenhagen</Company>
  <LinksUpToDate>false</LinksUpToDate>
  <CharactersWithSpaces>149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iken Hemme</dc:creator>
  <cp:lastModifiedBy>Aikaterini</cp:lastModifiedBy>
  <cp:revision>3</cp:revision>
  <cp:lastPrinted>2023-05-04T06:33:00Z</cp:lastPrinted>
  <dcterms:created xsi:type="dcterms:W3CDTF">2025-03-24T08:41:00Z</dcterms:created>
  <dcterms:modified xsi:type="dcterms:W3CDTF">2025-03-24T08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  <property fmtid="{D5CDD505-2E9C-101B-9397-08002B2CF9AE}" pid="3" name="MSIP_Label_6a2630e2-1ac5-455e-8217-0156b1936a76_Enabled">
    <vt:lpwstr>true</vt:lpwstr>
  </property>
  <property fmtid="{D5CDD505-2E9C-101B-9397-08002B2CF9AE}" pid="4" name="MSIP_Label_6a2630e2-1ac5-455e-8217-0156b1936a76_SetDate">
    <vt:lpwstr>2023-07-04T09:40:04Z</vt:lpwstr>
  </property>
  <property fmtid="{D5CDD505-2E9C-101B-9397-08002B2CF9AE}" pid="5" name="MSIP_Label_6a2630e2-1ac5-455e-8217-0156b1936a76_Method">
    <vt:lpwstr>Standard</vt:lpwstr>
  </property>
  <property fmtid="{D5CDD505-2E9C-101B-9397-08002B2CF9AE}" pid="6" name="MSIP_Label_6a2630e2-1ac5-455e-8217-0156b1936a76_Name">
    <vt:lpwstr>Notclass</vt:lpwstr>
  </property>
  <property fmtid="{D5CDD505-2E9C-101B-9397-08002B2CF9AE}" pid="7" name="MSIP_Label_6a2630e2-1ac5-455e-8217-0156b1936a76_SiteId">
    <vt:lpwstr>a3927f91-cda1-4696-af89-8c9f1ceffa91</vt:lpwstr>
  </property>
  <property fmtid="{D5CDD505-2E9C-101B-9397-08002B2CF9AE}" pid="8" name="MSIP_Label_6a2630e2-1ac5-455e-8217-0156b1936a76_ActionId">
    <vt:lpwstr>5b08f4f9-2639-423c-b2df-713586cc2fcd</vt:lpwstr>
  </property>
  <property fmtid="{D5CDD505-2E9C-101B-9397-08002B2CF9AE}" pid="9" name="MSIP_Label_6a2630e2-1ac5-455e-8217-0156b1936a76_ContentBits">
    <vt:lpwstr>0</vt:lpwstr>
  </property>
  <property fmtid="{D5CDD505-2E9C-101B-9397-08002B2CF9AE}" pid="10" name="ContentTypeId">
    <vt:lpwstr>0x010100C47ECDB15DCF0A48B32D6C56816596ED</vt:lpwstr>
  </property>
</Properties>
</file>